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407EF" w14:textId="67BBFB5E" w:rsidR="00B01EB3" w:rsidRPr="00F3158A" w:rsidRDefault="00F3158A" w:rsidP="00682B35">
      <w:pPr>
        <w:pStyle w:val="Header"/>
        <w:tabs>
          <w:tab w:val="clear" w:pos="4513"/>
          <w:tab w:val="clear" w:pos="9026"/>
          <w:tab w:val="left" w:pos="2700"/>
        </w:tabs>
        <w:rPr>
          <w:rFonts w:ascii="Times New Roman" w:hAnsi="Times New Roman"/>
        </w:rPr>
      </w:pPr>
      <w:r w:rsidRPr="00F3158A">
        <w:rPr>
          <w:rFonts w:ascii="Times New Roman" w:hAnsi="Times New Roman"/>
        </w:rPr>
        <w:t xml:space="preserve">Additional </w:t>
      </w:r>
      <w:r w:rsidR="002E7407" w:rsidRPr="00F3158A">
        <w:rPr>
          <w:rFonts w:ascii="Times New Roman" w:hAnsi="Times New Roman"/>
        </w:rPr>
        <w:t xml:space="preserve">file </w:t>
      </w:r>
      <w:r w:rsidR="00B72850" w:rsidRPr="00F3158A">
        <w:rPr>
          <w:rFonts w:ascii="Times New Roman" w:hAnsi="Times New Roman"/>
        </w:rPr>
        <w:t>1</w:t>
      </w:r>
      <w:r w:rsidRPr="00F3158A">
        <w:rPr>
          <w:rFonts w:ascii="Times New Roman" w:hAnsi="Times New Roman"/>
        </w:rPr>
        <w:t>:</w:t>
      </w:r>
      <w:r w:rsidR="00B72850" w:rsidRPr="00F3158A">
        <w:rPr>
          <w:rFonts w:ascii="Times New Roman" w:hAnsi="Times New Roman"/>
        </w:rPr>
        <w:t xml:space="preserve"> </w:t>
      </w:r>
      <w:r w:rsidR="000436A4" w:rsidRPr="00F3158A">
        <w:rPr>
          <w:rFonts w:ascii="Times New Roman" w:hAnsi="Times New Roman"/>
        </w:rPr>
        <w:t xml:space="preserve">Scoring </w:t>
      </w:r>
      <w:r w:rsidR="00B72850" w:rsidRPr="00F3158A">
        <w:rPr>
          <w:rFonts w:ascii="Times New Roman" w:hAnsi="Times New Roman"/>
        </w:rPr>
        <w:t>c</w:t>
      </w:r>
      <w:r w:rsidR="000436A4" w:rsidRPr="00F3158A">
        <w:rPr>
          <w:rFonts w:ascii="Times New Roman" w:hAnsi="Times New Roman"/>
        </w:rPr>
        <w:t xml:space="preserve">riteria for </w:t>
      </w:r>
      <w:r w:rsidR="00B72850" w:rsidRPr="00F3158A">
        <w:rPr>
          <w:rFonts w:ascii="Times New Roman" w:hAnsi="Times New Roman"/>
        </w:rPr>
        <w:t>quality of intentions and quality of actions for open</w:t>
      </w:r>
      <w:r w:rsidR="002022F2" w:rsidRPr="00F3158A">
        <w:rPr>
          <w:rFonts w:ascii="Times New Roman" w:hAnsi="Times New Roman"/>
        </w:rPr>
        <w:t>-</w:t>
      </w:r>
      <w:r w:rsidR="00B72850" w:rsidRPr="00F3158A">
        <w:rPr>
          <w:rFonts w:ascii="Times New Roman" w:hAnsi="Times New Roman"/>
        </w:rPr>
        <w:t>ended</w:t>
      </w:r>
      <w:r w:rsidR="002022F2" w:rsidRPr="00F3158A">
        <w:rPr>
          <w:rFonts w:ascii="Times New Roman" w:hAnsi="Times New Roman"/>
        </w:rPr>
        <w:t xml:space="preserve"> </w:t>
      </w:r>
      <w:r w:rsidR="00B72850" w:rsidRPr="00F3158A">
        <w:rPr>
          <w:rFonts w:ascii="Times New Roman" w:hAnsi="Times New Roman"/>
        </w:rPr>
        <w:t>responses to a distressed person at risk of s</w:t>
      </w:r>
      <w:r>
        <w:rPr>
          <w:rFonts w:ascii="Times New Roman" w:hAnsi="Times New Roman"/>
        </w:rPr>
        <w:t>uicide.</w:t>
      </w:r>
    </w:p>
    <w:p w14:paraId="2CAB22E3" w14:textId="77777777" w:rsidR="00B72850" w:rsidRDefault="00B72850" w:rsidP="00682B35">
      <w:pPr>
        <w:pStyle w:val="Header"/>
        <w:tabs>
          <w:tab w:val="clear" w:pos="4513"/>
          <w:tab w:val="clear" w:pos="9026"/>
          <w:tab w:val="left" w:pos="2700"/>
        </w:tabs>
        <w:rPr>
          <w:rFonts w:ascii="Times New Roman" w:hAnsi="Times New Roman"/>
        </w:rPr>
      </w:pPr>
    </w:p>
    <w:p w14:paraId="757131FD" w14:textId="4E9B08BD" w:rsidR="00266790" w:rsidRPr="008B4D96" w:rsidRDefault="00B01EB3" w:rsidP="00682B35">
      <w:pPr>
        <w:pStyle w:val="Header"/>
        <w:tabs>
          <w:tab w:val="clear" w:pos="4513"/>
          <w:tab w:val="clear" w:pos="9026"/>
          <w:tab w:val="left" w:pos="2700"/>
        </w:tabs>
        <w:rPr>
          <w:rFonts w:ascii="Times New Roman" w:hAnsi="Times New Roman"/>
        </w:rPr>
      </w:pPr>
      <w:r w:rsidRPr="008B4D96">
        <w:rPr>
          <w:rFonts w:ascii="Times New Roman" w:hAnsi="Times New Roman"/>
        </w:rPr>
        <w:t xml:space="preserve">General scoring criterion: </w:t>
      </w:r>
      <w:r w:rsidR="00266790" w:rsidRPr="008B4D96">
        <w:rPr>
          <w:rFonts w:ascii="Times New Roman" w:hAnsi="Times New Roman"/>
        </w:rPr>
        <w:t xml:space="preserve">If response is </w:t>
      </w:r>
      <w:r w:rsidRPr="008B4D96">
        <w:rPr>
          <w:rFonts w:ascii="Times New Roman" w:hAnsi="Times New Roman"/>
        </w:rPr>
        <w:t>to give the acronym “</w:t>
      </w:r>
      <w:r w:rsidR="00266790" w:rsidRPr="008B4D96">
        <w:rPr>
          <w:rFonts w:ascii="Times New Roman" w:hAnsi="Times New Roman"/>
        </w:rPr>
        <w:t>ALGEE</w:t>
      </w:r>
      <w:r w:rsidRPr="008B4D96">
        <w:rPr>
          <w:rFonts w:ascii="Times New Roman" w:hAnsi="Times New Roman"/>
        </w:rPr>
        <w:t>”,</w:t>
      </w:r>
      <w:r w:rsidR="00266790" w:rsidRPr="008B4D96">
        <w:rPr>
          <w:rFonts w:ascii="Times New Roman" w:hAnsi="Times New Roman"/>
        </w:rPr>
        <w:t xml:space="preserve"> </w:t>
      </w:r>
      <w:r w:rsidRPr="008B4D96">
        <w:rPr>
          <w:rFonts w:ascii="Times New Roman" w:hAnsi="Times New Roman"/>
        </w:rPr>
        <w:t>but nothing else</w:t>
      </w:r>
      <w:r w:rsidR="00266790" w:rsidRPr="008B4D96">
        <w:rPr>
          <w:rFonts w:ascii="Times New Roman" w:hAnsi="Times New Roman"/>
        </w:rPr>
        <w:t xml:space="preserve">, give 1 point per action, i.e. </w:t>
      </w:r>
      <w:r w:rsidRPr="008B4D96">
        <w:rPr>
          <w:rFonts w:ascii="Times New Roman" w:hAnsi="Times New Roman"/>
        </w:rPr>
        <w:t xml:space="preserve">total of </w:t>
      </w:r>
      <w:r w:rsidR="000436A4" w:rsidRPr="008B4D96">
        <w:rPr>
          <w:rFonts w:ascii="Times New Roman" w:hAnsi="Times New Roman"/>
        </w:rPr>
        <w:t>6</w:t>
      </w:r>
      <w:r w:rsidR="00266790" w:rsidRPr="008B4D96">
        <w:rPr>
          <w:rFonts w:ascii="Times New Roman" w:hAnsi="Times New Roman"/>
        </w:rPr>
        <w:t>. Only give extra points</w:t>
      </w:r>
      <w:r w:rsidRPr="008B4D96">
        <w:rPr>
          <w:rFonts w:ascii="Times New Roman" w:hAnsi="Times New Roman"/>
        </w:rPr>
        <w:t xml:space="preserve"> for an action</w:t>
      </w:r>
      <w:r w:rsidR="00266790" w:rsidRPr="008B4D96">
        <w:rPr>
          <w:rFonts w:ascii="Times New Roman" w:hAnsi="Times New Roman"/>
        </w:rPr>
        <w:t xml:space="preserve"> where specific detail is given.                                       </w:t>
      </w:r>
    </w:p>
    <w:p w14:paraId="4609B80E" w14:textId="77777777" w:rsidR="0053276E" w:rsidRDefault="0053276E" w:rsidP="00682B35">
      <w:pPr>
        <w:pStyle w:val="Header"/>
        <w:tabs>
          <w:tab w:val="clear" w:pos="4513"/>
          <w:tab w:val="clear" w:pos="9026"/>
          <w:tab w:val="left" w:pos="2700"/>
        </w:tabs>
        <w:rPr>
          <w:shd w:val="clear" w:color="auto" w:fill="FFFFFF"/>
        </w:rPr>
      </w:pPr>
    </w:p>
    <w:p w14:paraId="47583FB8" w14:textId="77777777" w:rsidR="000356B0" w:rsidRPr="000356B0" w:rsidRDefault="000356B0" w:rsidP="00682B35">
      <w:pPr>
        <w:pStyle w:val="Header"/>
        <w:tabs>
          <w:tab w:val="clear" w:pos="4513"/>
          <w:tab w:val="clear" w:pos="9026"/>
          <w:tab w:val="left" w:pos="2700"/>
        </w:tabs>
        <w:rPr>
          <w:rFonts w:ascii="Times New Roman" w:hAnsi="Times New Roman"/>
          <w:b/>
        </w:rPr>
      </w:pPr>
      <w:bookmarkStart w:id="0" w:name="_GoBack"/>
    </w:p>
    <w:tbl>
      <w:tblPr>
        <w:tblpPr w:leftFromText="180" w:rightFromText="180" w:vertAnchor="text" w:horzAnchor="margin" w:tblpY="-7"/>
        <w:tblOverlap w:val="never"/>
        <w:tblW w:w="135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08"/>
        <w:gridCol w:w="2520"/>
        <w:gridCol w:w="4498"/>
        <w:gridCol w:w="4649"/>
      </w:tblGrid>
      <w:tr w:rsidR="00590536" w:rsidRPr="00B84EF7" w14:paraId="140E0251" w14:textId="77777777" w:rsidTr="00590536">
        <w:tc>
          <w:tcPr>
            <w:tcW w:w="1908" w:type="dxa"/>
            <w:shd w:val="clear" w:color="auto" w:fill="F0B2FF"/>
          </w:tcPr>
          <w:bookmarkEnd w:id="0"/>
          <w:p w14:paraId="60B1ECC8" w14:textId="77777777" w:rsidR="00266790" w:rsidRPr="00B84EF7" w:rsidRDefault="000436A4" w:rsidP="0013425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84EF7">
              <w:rPr>
                <w:rFonts w:ascii="Times New Roman" w:hAnsi="Times New Roman"/>
                <w:b/>
              </w:rPr>
              <w:t>Component of mental health first aid response</w:t>
            </w:r>
          </w:p>
        </w:tc>
        <w:tc>
          <w:tcPr>
            <w:tcW w:w="2520" w:type="dxa"/>
            <w:shd w:val="clear" w:color="auto" w:fill="F0B2FF"/>
          </w:tcPr>
          <w:p w14:paraId="24D59DDC" w14:textId="77777777" w:rsidR="00266790" w:rsidRPr="00B84EF7" w:rsidRDefault="00266790" w:rsidP="0013425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84EF7">
              <w:rPr>
                <w:rFonts w:ascii="Times New Roman" w:hAnsi="Times New Roman"/>
                <w:b/>
              </w:rPr>
              <w:t xml:space="preserve">0 points </w:t>
            </w:r>
          </w:p>
          <w:p w14:paraId="3215B54C" w14:textId="77777777" w:rsidR="00266790" w:rsidRPr="00B84EF7" w:rsidRDefault="00266790" w:rsidP="0013425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84EF7">
              <w:rPr>
                <w:rFonts w:ascii="Times New Roman" w:hAnsi="Times New Roman"/>
                <w:b/>
              </w:rPr>
              <w:t>(no mention or inadequate response)</w:t>
            </w:r>
          </w:p>
        </w:tc>
        <w:tc>
          <w:tcPr>
            <w:tcW w:w="4498" w:type="dxa"/>
            <w:shd w:val="clear" w:color="auto" w:fill="F0B2FF"/>
          </w:tcPr>
          <w:p w14:paraId="05D8FD2E" w14:textId="77777777" w:rsidR="00266790" w:rsidRPr="00B84EF7" w:rsidRDefault="00266790" w:rsidP="0013425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84EF7">
              <w:rPr>
                <w:rFonts w:ascii="Times New Roman" w:hAnsi="Times New Roman"/>
                <w:b/>
              </w:rPr>
              <w:t>1 point</w:t>
            </w:r>
          </w:p>
          <w:p w14:paraId="707575A5" w14:textId="77777777" w:rsidR="00266790" w:rsidRPr="00B84EF7" w:rsidRDefault="00266790" w:rsidP="0013425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84EF7">
              <w:rPr>
                <w:rFonts w:ascii="Times New Roman" w:hAnsi="Times New Roman"/>
                <w:b/>
              </w:rPr>
              <w:t xml:space="preserve">(superficial) </w:t>
            </w:r>
          </w:p>
        </w:tc>
        <w:tc>
          <w:tcPr>
            <w:tcW w:w="4649" w:type="dxa"/>
            <w:shd w:val="clear" w:color="auto" w:fill="F0B2FF"/>
          </w:tcPr>
          <w:p w14:paraId="652F3406" w14:textId="77777777" w:rsidR="00266790" w:rsidRPr="00B84EF7" w:rsidRDefault="00266790" w:rsidP="0013425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84EF7">
              <w:rPr>
                <w:rFonts w:ascii="Times New Roman" w:hAnsi="Times New Roman"/>
                <w:b/>
              </w:rPr>
              <w:t>2 points</w:t>
            </w:r>
          </w:p>
          <w:p w14:paraId="5EEBB866" w14:textId="77777777" w:rsidR="00266790" w:rsidRPr="00B84EF7" w:rsidRDefault="00266790" w:rsidP="0013425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84EF7">
              <w:rPr>
                <w:rFonts w:ascii="Times New Roman" w:hAnsi="Times New Roman"/>
                <w:b/>
              </w:rPr>
              <w:t xml:space="preserve">(specific detail) </w:t>
            </w:r>
          </w:p>
        </w:tc>
      </w:tr>
      <w:tr w:rsidR="00590536" w:rsidRPr="00B84EF7" w14:paraId="4EA85203" w14:textId="77777777" w:rsidTr="00590536">
        <w:trPr>
          <w:trHeight w:val="1984"/>
        </w:trPr>
        <w:tc>
          <w:tcPr>
            <w:tcW w:w="1908" w:type="dxa"/>
            <w:shd w:val="clear" w:color="auto" w:fill="CCFFCC"/>
          </w:tcPr>
          <w:p w14:paraId="787B880F" w14:textId="77777777" w:rsidR="00B41F19" w:rsidRPr="00B84EF7" w:rsidRDefault="00B41F19" w:rsidP="00A70F3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84EF7">
              <w:rPr>
                <w:rFonts w:ascii="Times New Roman" w:hAnsi="Times New Roman"/>
                <w:b/>
              </w:rPr>
              <w:t xml:space="preserve">A </w:t>
            </w:r>
            <w:r w:rsidRPr="00B84EF7">
              <w:rPr>
                <w:rFonts w:ascii="Times New Roman" w:hAnsi="Times New Roman"/>
                <w:i/>
              </w:rPr>
              <w:t>(approach the person)</w:t>
            </w:r>
          </w:p>
        </w:tc>
        <w:tc>
          <w:tcPr>
            <w:tcW w:w="2520" w:type="dxa"/>
          </w:tcPr>
          <w:p w14:paraId="361F8EDA" w14:textId="77777777" w:rsidR="00B41F19" w:rsidRPr="00B84EF7" w:rsidRDefault="00B41F19" w:rsidP="00682B35">
            <w:pPr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No mention of how to approach the person</w:t>
            </w:r>
          </w:p>
        </w:tc>
        <w:tc>
          <w:tcPr>
            <w:tcW w:w="4498" w:type="dxa"/>
          </w:tcPr>
          <w:p w14:paraId="73B80E25" w14:textId="77777777" w:rsidR="005C0218" w:rsidRPr="00B84EF7" w:rsidRDefault="00B41F19" w:rsidP="005C0218">
            <w:pPr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Mentions</w:t>
            </w:r>
            <w:r w:rsidR="005C0218" w:rsidRPr="00B84EF7">
              <w:rPr>
                <w:rFonts w:ascii="Times New Roman" w:hAnsi="Times New Roman"/>
              </w:rPr>
              <w:t xml:space="preserve"> any one of the following:</w:t>
            </w:r>
          </w:p>
          <w:p w14:paraId="7703902F" w14:textId="6E5B3997" w:rsidR="008D4DA0" w:rsidRPr="00B84EF7" w:rsidRDefault="008D4DA0" w:rsidP="00710BE1">
            <w:pPr>
              <w:numPr>
                <w:ilvl w:val="0"/>
                <w:numId w:val="27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Before making an approach, </w:t>
            </w:r>
            <w:proofErr w:type="gramStart"/>
            <w:r w:rsidRPr="00B84EF7">
              <w:rPr>
                <w:rFonts w:ascii="Times New Roman" w:hAnsi="Times New Roman"/>
              </w:rPr>
              <w:t>sought  information</w:t>
            </w:r>
            <w:proofErr w:type="gramEnd"/>
            <w:r w:rsidR="007D1705" w:rsidRPr="00B84EF7">
              <w:rPr>
                <w:rFonts w:ascii="Times New Roman" w:hAnsi="Times New Roman"/>
              </w:rPr>
              <w:t xml:space="preserve"> for myself </w:t>
            </w:r>
            <w:r w:rsidRPr="00B84EF7">
              <w:rPr>
                <w:rFonts w:ascii="Times New Roman" w:hAnsi="Times New Roman"/>
              </w:rPr>
              <w:t xml:space="preserve">on what to do to help the person (e.g. went to </w:t>
            </w:r>
            <w:r w:rsidR="00F56D31" w:rsidRPr="00B84EF7">
              <w:rPr>
                <w:rFonts w:ascii="Times New Roman" w:hAnsi="Times New Roman"/>
              </w:rPr>
              <w:t xml:space="preserve">a </w:t>
            </w:r>
            <w:r w:rsidRPr="00B84EF7">
              <w:rPr>
                <w:rFonts w:ascii="Times New Roman" w:hAnsi="Times New Roman"/>
              </w:rPr>
              <w:t>GP/</w:t>
            </w:r>
            <w:r w:rsidR="00F56D31" w:rsidRPr="00B84EF7">
              <w:rPr>
                <w:rFonts w:ascii="Times New Roman" w:hAnsi="Times New Roman"/>
              </w:rPr>
              <w:t xml:space="preserve">health professional; </w:t>
            </w:r>
            <w:r w:rsidR="009449A7" w:rsidRPr="00B84EF7">
              <w:rPr>
                <w:rFonts w:ascii="Times New Roman" w:hAnsi="Times New Roman"/>
              </w:rPr>
              <w:t xml:space="preserve">mental health </w:t>
            </w:r>
            <w:r w:rsidR="00F56D31" w:rsidRPr="00B84EF7">
              <w:rPr>
                <w:rFonts w:ascii="Times New Roman" w:hAnsi="Times New Roman"/>
              </w:rPr>
              <w:t>website or Helpline)</w:t>
            </w:r>
            <w:r w:rsidRPr="00B84EF7">
              <w:rPr>
                <w:rFonts w:ascii="Times New Roman" w:hAnsi="Times New Roman"/>
              </w:rPr>
              <w:t xml:space="preserve">. </w:t>
            </w:r>
          </w:p>
          <w:p w14:paraId="5EBF46E5" w14:textId="3F6EC5DF" w:rsidR="005C0218" w:rsidRPr="00B84EF7" w:rsidRDefault="005C0218" w:rsidP="00710BE1">
            <w:pPr>
              <w:numPr>
                <w:ilvl w:val="0"/>
                <w:numId w:val="27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Considering or making an approach</w:t>
            </w:r>
            <w:r w:rsidR="00D67D4A" w:rsidRPr="00B84EF7">
              <w:rPr>
                <w:rFonts w:ascii="Times New Roman" w:hAnsi="Times New Roman"/>
              </w:rPr>
              <w:t xml:space="preserve"> or engaging the person</w:t>
            </w:r>
            <w:r w:rsidR="00406854" w:rsidRPr="00B84EF7">
              <w:rPr>
                <w:rFonts w:ascii="Times New Roman" w:hAnsi="Times New Roman"/>
              </w:rPr>
              <w:t>/or</w:t>
            </w:r>
            <w:r w:rsidR="00FC200F" w:rsidRPr="00B84EF7">
              <w:rPr>
                <w:rFonts w:ascii="Times New Roman" w:hAnsi="Times New Roman"/>
              </w:rPr>
              <w:t xml:space="preserve"> if they don’t wish to talk to me,</w:t>
            </w:r>
            <w:r w:rsidR="00406854" w:rsidRPr="00B84EF7">
              <w:rPr>
                <w:rFonts w:ascii="Times New Roman" w:hAnsi="Times New Roman"/>
              </w:rPr>
              <w:t xml:space="preserve"> finding someone more suitable</w:t>
            </w:r>
            <w:r w:rsidR="00134259">
              <w:rPr>
                <w:rFonts w:ascii="Times New Roman" w:hAnsi="Times New Roman"/>
              </w:rPr>
              <w:t>.</w:t>
            </w:r>
          </w:p>
          <w:p w14:paraId="6B0FA7B7" w14:textId="7740ABC7" w:rsidR="005C0218" w:rsidRPr="00B84EF7" w:rsidRDefault="005C0218" w:rsidP="00710BE1">
            <w:pPr>
              <w:numPr>
                <w:ilvl w:val="0"/>
                <w:numId w:val="27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The </w:t>
            </w:r>
            <w:proofErr w:type="gramStart"/>
            <w:r w:rsidRPr="00B84EF7">
              <w:rPr>
                <w:rFonts w:ascii="Times New Roman" w:hAnsi="Times New Roman"/>
              </w:rPr>
              <w:t>setting (e.g. choose</w:t>
            </w:r>
            <w:proofErr w:type="gramEnd"/>
            <w:r w:rsidRPr="00B84EF7">
              <w:rPr>
                <w:rFonts w:ascii="Times New Roman" w:hAnsi="Times New Roman"/>
              </w:rPr>
              <w:t xml:space="preserve"> a suitable time or place</w:t>
            </w:r>
            <w:r w:rsidR="00B338F1" w:rsidRPr="00B84EF7">
              <w:rPr>
                <w:rFonts w:ascii="Times New Roman" w:hAnsi="Times New Roman"/>
              </w:rPr>
              <w:t>/took them for a coffee/meal/quiet place to talk</w:t>
            </w:r>
            <w:r w:rsidR="00A26FB4" w:rsidRPr="00B84EF7">
              <w:rPr>
                <w:rFonts w:ascii="Times New Roman" w:hAnsi="Times New Roman"/>
              </w:rPr>
              <w:t>/</w:t>
            </w:r>
            <w:r w:rsidR="009D3F9B" w:rsidRPr="00B84EF7">
              <w:rPr>
                <w:rFonts w:ascii="Times New Roman" w:hAnsi="Times New Roman"/>
              </w:rPr>
              <w:t>outside of work/</w:t>
            </w:r>
            <w:r w:rsidR="00A26FB4" w:rsidRPr="00B84EF7">
              <w:rPr>
                <w:rFonts w:ascii="Times New Roman" w:hAnsi="Times New Roman"/>
              </w:rPr>
              <w:t>in private</w:t>
            </w:r>
            <w:r w:rsidRPr="00B84EF7">
              <w:rPr>
                <w:rFonts w:ascii="Times New Roman" w:hAnsi="Times New Roman"/>
              </w:rPr>
              <w:t>)</w:t>
            </w:r>
            <w:r w:rsidR="008B4D96" w:rsidRPr="00B84EF7">
              <w:rPr>
                <w:rFonts w:ascii="Times New Roman" w:hAnsi="Times New Roman"/>
              </w:rPr>
              <w:t>.</w:t>
            </w:r>
          </w:p>
          <w:p w14:paraId="52A2003B" w14:textId="54FE516C" w:rsidR="00A17076" w:rsidRPr="00B84EF7" w:rsidRDefault="005C0218" w:rsidP="00710BE1">
            <w:pPr>
              <w:numPr>
                <w:ilvl w:val="0"/>
                <w:numId w:val="26"/>
              </w:numPr>
              <w:spacing w:after="0" w:line="240" w:lineRule="auto"/>
              <w:ind w:left="329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The content of the approach (e.g. </w:t>
            </w:r>
            <w:r w:rsidR="00D17267" w:rsidRPr="00B84EF7">
              <w:rPr>
                <w:rFonts w:ascii="Times New Roman" w:hAnsi="Times New Roman"/>
              </w:rPr>
              <w:t xml:space="preserve">let </w:t>
            </w:r>
            <w:r w:rsidRPr="00B84EF7">
              <w:rPr>
                <w:rFonts w:ascii="Times New Roman" w:hAnsi="Times New Roman"/>
              </w:rPr>
              <w:t>the person know that you are available to talk</w:t>
            </w:r>
            <w:r w:rsidR="009449A7" w:rsidRPr="00B84EF7">
              <w:rPr>
                <w:rFonts w:ascii="Times New Roman" w:hAnsi="Times New Roman"/>
              </w:rPr>
              <w:t>/</w:t>
            </w:r>
            <w:r w:rsidRPr="00B84EF7">
              <w:rPr>
                <w:rFonts w:ascii="Times New Roman" w:hAnsi="Times New Roman"/>
              </w:rPr>
              <w:t xml:space="preserve"> don’t put pressure on the person to talk right away</w:t>
            </w:r>
            <w:r w:rsidR="00564868" w:rsidRPr="00B84EF7">
              <w:rPr>
                <w:rFonts w:ascii="Times New Roman" w:hAnsi="Times New Roman"/>
              </w:rPr>
              <w:t>/if they don’t want to talk now, they can at another time when they are ready</w:t>
            </w:r>
            <w:r w:rsidR="009449A7" w:rsidRPr="00B84EF7">
              <w:rPr>
                <w:rFonts w:ascii="Times New Roman" w:hAnsi="Times New Roman"/>
              </w:rPr>
              <w:t xml:space="preserve">; </w:t>
            </w:r>
            <w:r w:rsidRPr="00B84EF7">
              <w:rPr>
                <w:rFonts w:ascii="Times New Roman" w:hAnsi="Times New Roman"/>
              </w:rPr>
              <w:t>let the person know your concerns</w:t>
            </w:r>
            <w:r w:rsidR="00070165" w:rsidRPr="00B84EF7">
              <w:rPr>
                <w:rFonts w:ascii="Times New Roman" w:hAnsi="Times New Roman"/>
              </w:rPr>
              <w:t xml:space="preserve"> (e.g. you seem depressed/you are not your usual self</w:t>
            </w:r>
            <w:r w:rsidR="009D3F9B" w:rsidRPr="00B84EF7">
              <w:rPr>
                <w:rFonts w:ascii="Times New Roman" w:hAnsi="Times New Roman"/>
              </w:rPr>
              <w:t>/I’ve noticed some changes in you</w:t>
            </w:r>
            <w:r w:rsidR="00070165" w:rsidRPr="00B84EF7">
              <w:rPr>
                <w:rFonts w:ascii="Times New Roman" w:hAnsi="Times New Roman"/>
              </w:rPr>
              <w:t>)</w:t>
            </w:r>
            <w:r w:rsidR="009449A7" w:rsidRPr="00B84EF7">
              <w:rPr>
                <w:rFonts w:ascii="Times New Roman" w:hAnsi="Times New Roman"/>
              </w:rPr>
              <w:t xml:space="preserve">; </w:t>
            </w:r>
            <w:r w:rsidRPr="00B84EF7">
              <w:rPr>
                <w:rFonts w:ascii="Times New Roman" w:hAnsi="Times New Roman"/>
              </w:rPr>
              <w:t>state the specific behaviours you are concerned about).</w:t>
            </w:r>
          </w:p>
          <w:p w14:paraId="2BEFAEE0" w14:textId="77777777" w:rsidR="0091701F" w:rsidRPr="00B84EF7" w:rsidRDefault="0091701F" w:rsidP="00590536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</w:p>
        </w:tc>
        <w:tc>
          <w:tcPr>
            <w:tcW w:w="4649" w:type="dxa"/>
          </w:tcPr>
          <w:p w14:paraId="2514A03E" w14:textId="77777777" w:rsidR="005C0218" w:rsidRPr="00B84EF7" w:rsidRDefault="005C0218" w:rsidP="005C0218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Mentions </w:t>
            </w:r>
            <w:r w:rsidRPr="00B84EF7">
              <w:rPr>
                <w:rFonts w:ascii="Times New Roman" w:hAnsi="Times New Roman"/>
                <w:b/>
              </w:rPr>
              <w:t>more than one</w:t>
            </w:r>
            <w:r w:rsidRPr="00B84EF7">
              <w:rPr>
                <w:rFonts w:ascii="Times New Roman" w:hAnsi="Times New Roman"/>
              </w:rPr>
              <w:t xml:space="preserve"> of the following:</w:t>
            </w:r>
          </w:p>
          <w:p w14:paraId="23542E56" w14:textId="77777777" w:rsidR="005C0218" w:rsidRPr="00B84EF7" w:rsidRDefault="005C0218" w:rsidP="00682B35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6F825B7A" w14:textId="3B868C2E" w:rsidR="008D4DA0" w:rsidRPr="00B84EF7" w:rsidRDefault="008D4DA0" w:rsidP="00710BE1">
            <w:pPr>
              <w:numPr>
                <w:ilvl w:val="0"/>
                <w:numId w:val="27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Before making an approach, </w:t>
            </w:r>
            <w:proofErr w:type="gramStart"/>
            <w:r w:rsidRPr="00B84EF7">
              <w:rPr>
                <w:rFonts w:ascii="Times New Roman" w:hAnsi="Times New Roman"/>
              </w:rPr>
              <w:t>sought  information</w:t>
            </w:r>
            <w:proofErr w:type="gramEnd"/>
            <w:r w:rsidRPr="00B84EF7">
              <w:rPr>
                <w:rFonts w:ascii="Times New Roman" w:hAnsi="Times New Roman"/>
              </w:rPr>
              <w:t xml:space="preserve"> </w:t>
            </w:r>
            <w:r w:rsidR="001E40B1" w:rsidRPr="00B84EF7">
              <w:rPr>
                <w:rFonts w:ascii="Times New Roman" w:hAnsi="Times New Roman"/>
              </w:rPr>
              <w:t xml:space="preserve">for myself </w:t>
            </w:r>
            <w:r w:rsidRPr="00B84EF7">
              <w:rPr>
                <w:rFonts w:ascii="Times New Roman" w:hAnsi="Times New Roman"/>
              </w:rPr>
              <w:t xml:space="preserve">on what to do to help the person (e.g. went to </w:t>
            </w:r>
            <w:r w:rsidR="00F56D31" w:rsidRPr="00B84EF7">
              <w:rPr>
                <w:rFonts w:ascii="Times New Roman" w:hAnsi="Times New Roman"/>
              </w:rPr>
              <w:t xml:space="preserve">a </w:t>
            </w:r>
            <w:r w:rsidRPr="00B84EF7">
              <w:rPr>
                <w:rFonts w:ascii="Times New Roman" w:hAnsi="Times New Roman"/>
              </w:rPr>
              <w:t>GP/health professional</w:t>
            </w:r>
            <w:r w:rsidR="00F56D31" w:rsidRPr="00B84EF7">
              <w:rPr>
                <w:rFonts w:ascii="Times New Roman" w:hAnsi="Times New Roman"/>
              </w:rPr>
              <w:t xml:space="preserve">; </w:t>
            </w:r>
            <w:r w:rsidR="009449A7" w:rsidRPr="00B84EF7">
              <w:rPr>
                <w:rFonts w:ascii="Times New Roman" w:hAnsi="Times New Roman"/>
              </w:rPr>
              <w:t>mental health w</w:t>
            </w:r>
            <w:r w:rsidRPr="00B84EF7">
              <w:rPr>
                <w:rFonts w:ascii="Times New Roman" w:hAnsi="Times New Roman"/>
              </w:rPr>
              <w:t xml:space="preserve">ebsite or Helpline). </w:t>
            </w:r>
          </w:p>
          <w:p w14:paraId="76FC4709" w14:textId="6BA83A65" w:rsidR="005C0218" w:rsidRPr="00B84EF7" w:rsidRDefault="005C0218" w:rsidP="00563111">
            <w:pPr>
              <w:numPr>
                <w:ilvl w:val="0"/>
                <w:numId w:val="27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Considering or making an approach</w:t>
            </w:r>
            <w:r w:rsidR="00D67D4A" w:rsidRPr="00B84EF7">
              <w:rPr>
                <w:rFonts w:ascii="Times New Roman" w:hAnsi="Times New Roman"/>
              </w:rPr>
              <w:t xml:space="preserve"> or engaging the person</w:t>
            </w:r>
            <w:r w:rsidR="00406854" w:rsidRPr="00B84EF7">
              <w:rPr>
                <w:rFonts w:ascii="Times New Roman" w:hAnsi="Times New Roman"/>
              </w:rPr>
              <w:t>/</w:t>
            </w:r>
            <w:r w:rsidR="00FC200F" w:rsidRPr="00B84EF7">
              <w:rPr>
                <w:rFonts w:ascii="Times New Roman" w:hAnsi="Times New Roman"/>
              </w:rPr>
              <w:t>or if they don’t wish to talk to me,</w:t>
            </w:r>
            <w:r w:rsidR="00406854" w:rsidRPr="00B84EF7">
              <w:rPr>
                <w:rFonts w:ascii="Times New Roman" w:hAnsi="Times New Roman"/>
              </w:rPr>
              <w:t xml:space="preserve"> finding someone more suitable</w:t>
            </w:r>
            <w:r w:rsidR="008B4D96" w:rsidRPr="00B84EF7">
              <w:rPr>
                <w:rFonts w:ascii="Times New Roman" w:hAnsi="Times New Roman"/>
              </w:rPr>
              <w:t>.</w:t>
            </w:r>
          </w:p>
          <w:p w14:paraId="473E1DE1" w14:textId="159A2464" w:rsidR="005C0218" w:rsidRPr="00B84EF7" w:rsidRDefault="005C0218" w:rsidP="00710BE1">
            <w:pPr>
              <w:numPr>
                <w:ilvl w:val="0"/>
                <w:numId w:val="27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The setting (e.g. choose a suitable time or place</w:t>
            </w:r>
            <w:r w:rsidR="004126FB" w:rsidRPr="00B84EF7">
              <w:rPr>
                <w:rFonts w:ascii="Times New Roman" w:hAnsi="Times New Roman"/>
              </w:rPr>
              <w:t>/took them for a coffee/meal</w:t>
            </w:r>
            <w:r w:rsidR="00B338F1" w:rsidRPr="00B84EF7">
              <w:rPr>
                <w:rFonts w:ascii="Times New Roman" w:hAnsi="Times New Roman"/>
              </w:rPr>
              <w:t xml:space="preserve">/quiet </w:t>
            </w:r>
            <w:proofErr w:type="gramStart"/>
            <w:r w:rsidR="00B338F1" w:rsidRPr="00B84EF7">
              <w:rPr>
                <w:rFonts w:ascii="Times New Roman" w:hAnsi="Times New Roman"/>
              </w:rPr>
              <w:t xml:space="preserve">place </w:t>
            </w:r>
            <w:r w:rsidR="004126FB" w:rsidRPr="00B84EF7">
              <w:rPr>
                <w:rFonts w:ascii="Times New Roman" w:hAnsi="Times New Roman"/>
              </w:rPr>
              <w:t xml:space="preserve"> to</w:t>
            </w:r>
            <w:proofErr w:type="gramEnd"/>
            <w:r w:rsidR="004126FB" w:rsidRPr="00B84EF7">
              <w:rPr>
                <w:rFonts w:ascii="Times New Roman" w:hAnsi="Times New Roman"/>
              </w:rPr>
              <w:t xml:space="preserve"> talk</w:t>
            </w:r>
            <w:r w:rsidR="00A26FB4" w:rsidRPr="00B84EF7">
              <w:rPr>
                <w:rFonts w:ascii="Times New Roman" w:hAnsi="Times New Roman"/>
              </w:rPr>
              <w:t>/</w:t>
            </w:r>
            <w:r w:rsidR="009D3F9B" w:rsidRPr="00B84EF7">
              <w:rPr>
                <w:rFonts w:ascii="Times New Roman" w:hAnsi="Times New Roman"/>
              </w:rPr>
              <w:t>outside of work/</w:t>
            </w:r>
            <w:r w:rsidR="00A26FB4" w:rsidRPr="00B84EF7">
              <w:rPr>
                <w:rFonts w:ascii="Times New Roman" w:hAnsi="Times New Roman"/>
              </w:rPr>
              <w:t>in private</w:t>
            </w:r>
            <w:r w:rsidRPr="00B84EF7">
              <w:rPr>
                <w:rFonts w:ascii="Times New Roman" w:hAnsi="Times New Roman"/>
              </w:rPr>
              <w:t>)</w:t>
            </w:r>
            <w:r w:rsidR="008B4D96" w:rsidRPr="00B84EF7">
              <w:rPr>
                <w:rFonts w:ascii="Times New Roman" w:hAnsi="Times New Roman"/>
              </w:rPr>
              <w:t>.</w:t>
            </w:r>
          </w:p>
          <w:p w14:paraId="350D1316" w14:textId="33BC826D" w:rsidR="005C0218" w:rsidRPr="00B84EF7" w:rsidRDefault="005C0218" w:rsidP="00710BE1">
            <w:pPr>
              <w:numPr>
                <w:ilvl w:val="0"/>
                <w:numId w:val="26"/>
              </w:numPr>
              <w:spacing w:after="0" w:line="240" w:lineRule="auto"/>
              <w:ind w:left="329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The content of the approach (e.g. </w:t>
            </w:r>
            <w:r w:rsidR="00D17267" w:rsidRPr="00B84EF7">
              <w:rPr>
                <w:rFonts w:ascii="Times New Roman" w:hAnsi="Times New Roman"/>
              </w:rPr>
              <w:t xml:space="preserve">let </w:t>
            </w:r>
            <w:r w:rsidRPr="00B84EF7">
              <w:rPr>
                <w:rFonts w:ascii="Times New Roman" w:hAnsi="Times New Roman"/>
              </w:rPr>
              <w:t>the person know that you are available to talk</w:t>
            </w:r>
            <w:r w:rsidR="009449A7" w:rsidRPr="00B84EF7">
              <w:rPr>
                <w:rFonts w:ascii="Times New Roman" w:hAnsi="Times New Roman"/>
              </w:rPr>
              <w:t>/</w:t>
            </w:r>
            <w:r w:rsidRPr="00B84EF7">
              <w:rPr>
                <w:rFonts w:ascii="Times New Roman" w:hAnsi="Times New Roman"/>
              </w:rPr>
              <w:t xml:space="preserve"> don’t put pressure on the person to talk right away</w:t>
            </w:r>
            <w:r w:rsidR="00564868" w:rsidRPr="00B84EF7">
              <w:rPr>
                <w:rFonts w:ascii="Times New Roman" w:hAnsi="Times New Roman"/>
              </w:rPr>
              <w:t>/ if they don’t want to talk now, they can at another time when they are ready</w:t>
            </w:r>
            <w:r w:rsidRPr="00B84EF7">
              <w:rPr>
                <w:rFonts w:ascii="Times New Roman" w:hAnsi="Times New Roman"/>
              </w:rPr>
              <w:t>; let the person know your concerns</w:t>
            </w:r>
            <w:r w:rsidR="00070165" w:rsidRPr="00B84EF7">
              <w:rPr>
                <w:rFonts w:ascii="Times New Roman" w:hAnsi="Times New Roman"/>
              </w:rPr>
              <w:t xml:space="preserve"> (e.g. you seem depressed/you are not your usual self</w:t>
            </w:r>
            <w:r w:rsidR="009D3F9B" w:rsidRPr="00B84EF7">
              <w:rPr>
                <w:rFonts w:ascii="Times New Roman" w:hAnsi="Times New Roman"/>
              </w:rPr>
              <w:t>/I’ve noticed some changes in you</w:t>
            </w:r>
            <w:r w:rsidR="00070165" w:rsidRPr="00B84EF7">
              <w:rPr>
                <w:rFonts w:ascii="Times New Roman" w:hAnsi="Times New Roman"/>
              </w:rPr>
              <w:t>);</w:t>
            </w:r>
            <w:r w:rsidRPr="00B84EF7">
              <w:rPr>
                <w:rFonts w:ascii="Times New Roman" w:hAnsi="Times New Roman"/>
              </w:rPr>
              <w:t xml:space="preserve"> state the specific behaviours you are concerned about).</w:t>
            </w:r>
          </w:p>
          <w:p w14:paraId="51A1FE5F" w14:textId="77777777" w:rsidR="00B41F19" w:rsidRPr="00B84EF7" w:rsidRDefault="00B41F19" w:rsidP="005C0218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</w:p>
        </w:tc>
      </w:tr>
      <w:tr w:rsidR="00590536" w:rsidRPr="00B84EF7" w14:paraId="038CE406" w14:textId="77777777" w:rsidTr="00590536">
        <w:trPr>
          <w:trHeight w:val="1984"/>
        </w:trPr>
        <w:tc>
          <w:tcPr>
            <w:tcW w:w="1908" w:type="dxa"/>
            <w:shd w:val="clear" w:color="auto" w:fill="CCFFCC"/>
          </w:tcPr>
          <w:p w14:paraId="2A5F0C37" w14:textId="77777777" w:rsidR="00266790" w:rsidRPr="00B84EF7" w:rsidRDefault="00266790" w:rsidP="00B41F1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84EF7">
              <w:rPr>
                <w:rFonts w:ascii="Times New Roman" w:hAnsi="Times New Roman"/>
                <w:b/>
              </w:rPr>
              <w:lastRenderedPageBreak/>
              <w:t xml:space="preserve">A </w:t>
            </w:r>
            <w:r w:rsidRPr="00B84EF7">
              <w:rPr>
                <w:rFonts w:ascii="Times New Roman" w:hAnsi="Times New Roman"/>
                <w:i/>
              </w:rPr>
              <w:t>(</w:t>
            </w:r>
            <w:r w:rsidR="00B41F19" w:rsidRPr="00B84EF7">
              <w:rPr>
                <w:rFonts w:ascii="Times New Roman" w:hAnsi="Times New Roman"/>
                <w:i/>
              </w:rPr>
              <w:t>assess</w:t>
            </w:r>
            <w:r w:rsidR="000436A4" w:rsidRPr="00B84EF7">
              <w:rPr>
                <w:rFonts w:ascii="Times New Roman" w:hAnsi="Times New Roman"/>
                <w:i/>
              </w:rPr>
              <w:t xml:space="preserve"> and assist with any crisis</w:t>
            </w:r>
            <w:r w:rsidRPr="00B84EF7"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2520" w:type="dxa"/>
          </w:tcPr>
          <w:p w14:paraId="1B646CA1" w14:textId="77777777" w:rsidR="00266790" w:rsidRPr="00B84EF7" w:rsidRDefault="00266790" w:rsidP="00682B35">
            <w:pPr>
              <w:rPr>
                <w:rFonts w:ascii="Times New Roman" w:hAnsi="Times New Roman"/>
                <w:b/>
              </w:rPr>
            </w:pPr>
            <w:r w:rsidRPr="00B84EF7">
              <w:rPr>
                <w:rFonts w:ascii="Times New Roman" w:hAnsi="Times New Roman"/>
              </w:rPr>
              <w:t>Assessment</w:t>
            </w:r>
            <w:r w:rsidR="001B66F0" w:rsidRPr="00B84EF7">
              <w:rPr>
                <w:rFonts w:ascii="Times New Roman" w:hAnsi="Times New Roman"/>
              </w:rPr>
              <w:t>/observation</w:t>
            </w:r>
            <w:r w:rsidRPr="00B84EF7">
              <w:rPr>
                <w:rFonts w:ascii="Times New Roman" w:hAnsi="Times New Roman"/>
              </w:rPr>
              <w:t xml:space="preserve"> of risk</w:t>
            </w:r>
            <w:r w:rsidR="00BE263D" w:rsidRPr="00B84EF7">
              <w:rPr>
                <w:rFonts w:ascii="Times New Roman" w:hAnsi="Times New Roman"/>
              </w:rPr>
              <w:t xml:space="preserve"> or dealing with crises</w:t>
            </w:r>
            <w:r w:rsidRPr="00B84EF7">
              <w:rPr>
                <w:rFonts w:ascii="Times New Roman" w:hAnsi="Times New Roman"/>
              </w:rPr>
              <w:t xml:space="preserve"> not mentioned</w:t>
            </w:r>
          </w:p>
        </w:tc>
        <w:tc>
          <w:tcPr>
            <w:tcW w:w="4498" w:type="dxa"/>
          </w:tcPr>
          <w:p w14:paraId="76A81D60" w14:textId="61E44E89" w:rsidR="005A611B" w:rsidRPr="00B84EF7" w:rsidRDefault="00266790" w:rsidP="005A611B">
            <w:pPr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Mentions assessing</w:t>
            </w:r>
            <w:r w:rsidR="001B66F0" w:rsidRPr="00B84EF7">
              <w:rPr>
                <w:rFonts w:ascii="Times New Roman" w:hAnsi="Times New Roman"/>
              </w:rPr>
              <w:t>/observing</w:t>
            </w:r>
            <w:r w:rsidRPr="00B84EF7">
              <w:rPr>
                <w:rFonts w:ascii="Times New Roman" w:hAnsi="Times New Roman"/>
              </w:rPr>
              <w:t xml:space="preserve"> risk</w:t>
            </w:r>
            <w:r w:rsidR="00BE263D" w:rsidRPr="00B84EF7">
              <w:rPr>
                <w:rFonts w:ascii="Times New Roman" w:hAnsi="Times New Roman"/>
              </w:rPr>
              <w:t xml:space="preserve"> or dealing with crises</w:t>
            </w:r>
            <w:r w:rsidRPr="00B84EF7">
              <w:rPr>
                <w:rFonts w:ascii="Times New Roman" w:hAnsi="Times New Roman"/>
              </w:rPr>
              <w:t xml:space="preserve">, but no details are given about what risks are assessed </w:t>
            </w:r>
            <w:r w:rsidR="00BE263D" w:rsidRPr="00B84EF7">
              <w:rPr>
                <w:rFonts w:ascii="Times New Roman" w:hAnsi="Times New Roman"/>
              </w:rPr>
              <w:t>or crises dealt with</w:t>
            </w:r>
            <w:r w:rsidR="00323BE3" w:rsidRPr="00B84EF7">
              <w:rPr>
                <w:rFonts w:ascii="Times New Roman" w:hAnsi="Times New Roman"/>
              </w:rPr>
              <w:t>.</w:t>
            </w:r>
            <w:r w:rsidR="00002F61" w:rsidRPr="00B84EF7">
              <w:rPr>
                <w:rFonts w:ascii="Times New Roman" w:hAnsi="Times New Roman"/>
              </w:rPr>
              <w:t xml:space="preserve"> </w:t>
            </w:r>
            <w:r w:rsidR="005A611B" w:rsidRPr="00B84EF7">
              <w:rPr>
                <w:rFonts w:ascii="Times New Roman" w:hAnsi="Times New Roman"/>
              </w:rPr>
              <w:t xml:space="preserve">Examples include: called </w:t>
            </w:r>
            <w:r w:rsidR="006C47D8" w:rsidRPr="00B84EF7">
              <w:rPr>
                <w:rFonts w:ascii="Times New Roman" w:hAnsi="Times New Roman"/>
              </w:rPr>
              <w:t>ambulance/</w:t>
            </w:r>
            <w:r w:rsidR="005A611B" w:rsidRPr="00B84EF7">
              <w:rPr>
                <w:rFonts w:ascii="Times New Roman" w:hAnsi="Times New Roman"/>
              </w:rPr>
              <w:t>emergency services</w:t>
            </w:r>
            <w:r w:rsidR="00CE53C1" w:rsidRPr="00B84EF7">
              <w:rPr>
                <w:rFonts w:ascii="Times New Roman" w:hAnsi="Times New Roman"/>
              </w:rPr>
              <w:t xml:space="preserve">/Police </w:t>
            </w:r>
            <w:r w:rsidR="005A611B" w:rsidRPr="00B84EF7">
              <w:rPr>
                <w:rFonts w:ascii="Times New Roman" w:hAnsi="Times New Roman"/>
              </w:rPr>
              <w:t xml:space="preserve">or CATT team. </w:t>
            </w:r>
          </w:p>
          <w:p w14:paraId="2A7BD141" w14:textId="77777777" w:rsidR="00266790" w:rsidRPr="00B84EF7" w:rsidRDefault="00266790" w:rsidP="00682B35">
            <w:pPr>
              <w:rPr>
                <w:rFonts w:ascii="Times New Roman" w:hAnsi="Times New Roman"/>
              </w:rPr>
            </w:pPr>
          </w:p>
          <w:p w14:paraId="6B177B4F" w14:textId="77777777" w:rsidR="00002F61" w:rsidRPr="00B84EF7" w:rsidRDefault="00002F61" w:rsidP="00682B3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649" w:type="dxa"/>
          </w:tcPr>
          <w:p w14:paraId="7EE27796" w14:textId="6F54756C" w:rsidR="000E53AF" w:rsidRPr="00B84EF7" w:rsidRDefault="00266790" w:rsidP="000E53AF">
            <w:pPr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Mentions specific risks that are </w:t>
            </w:r>
            <w:proofErr w:type="gramStart"/>
            <w:r w:rsidRPr="00B84EF7">
              <w:rPr>
                <w:rFonts w:ascii="Times New Roman" w:hAnsi="Times New Roman"/>
              </w:rPr>
              <w:t>assessed/observed</w:t>
            </w:r>
            <w:proofErr w:type="gramEnd"/>
            <w:r w:rsidR="00BE263D" w:rsidRPr="00B84EF7">
              <w:rPr>
                <w:rFonts w:ascii="Times New Roman" w:hAnsi="Times New Roman"/>
              </w:rPr>
              <w:t xml:space="preserve"> or crises dealt with</w:t>
            </w:r>
            <w:r w:rsidR="00F40FA6" w:rsidRPr="00B84EF7">
              <w:rPr>
                <w:rFonts w:ascii="Times New Roman" w:hAnsi="Times New Roman"/>
              </w:rPr>
              <w:t>, or actions taken to deal with the crises</w:t>
            </w:r>
            <w:r w:rsidR="004F193A" w:rsidRPr="00B84EF7">
              <w:rPr>
                <w:rFonts w:ascii="Times New Roman" w:hAnsi="Times New Roman"/>
              </w:rPr>
              <w:t xml:space="preserve"> (e.g. remove means of harm</w:t>
            </w:r>
            <w:r w:rsidR="000D1793" w:rsidRPr="00B84EF7">
              <w:rPr>
                <w:rFonts w:ascii="Times New Roman" w:hAnsi="Times New Roman"/>
              </w:rPr>
              <w:t>/</w:t>
            </w:r>
            <w:r w:rsidR="004F193A" w:rsidRPr="00B84EF7">
              <w:rPr>
                <w:rFonts w:ascii="Times New Roman" w:hAnsi="Times New Roman"/>
              </w:rPr>
              <w:t>padlocked tablets in the house)</w:t>
            </w:r>
            <w:r w:rsidR="007E30BD" w:rsidRPr="00B84EF7">
              <w:rPr>
                <w:rFonts w:ascii="Times New Roman" w:hAnsi="Times New Roman"/>
              </w:rPr>
              <w:t>.</w:t>
            </w:r>
            <w:r w:rsidR="004F193A" w:rsidRPr="00B84EF7">
              <w:rPr>
                <w:rFonts w:ascii="Times New Roman" w:hAnsi="Times New Roman"/>
              </w:rPr>
              <w:t xml:space="preserve"> </w:t>
            </w:r>
          </w:p>
          <w:p w14:paraId="5112B94A" w14:textId="6EBB0CCB" w:rsidR="00266790" w:rsidRPr="00B84EF7" w:rsidRDefault="000D1793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Or mentions </w:t>
            </w:r>
            <w:r w:rsidR="00266790" w:rsidRPr="00B84EF7">
              <w:rPr>
                <w:rFonts w:ascii="Times New Roman" w:hAnsi="Times New Roman"/>
              </w:rPr>
              <w:t>any of the following:</w:t>
            </w:r>
          </w:p>
          <w:p w14:paraId="565B3934" w14:textId="55FB5C1D" w:rsidR="00266790" w:rsidRPr="00B84EF7" w:rsidRDefault="00BE263D" w:rsidP="00B57AF1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Suicidal thoughts and behaviours</w:t>
            </w:r>
            <w:r w:rsidR="003D00A9" w:rsidRPr="00B84EF7">
              <w:rPr>
                <w:rFonts w:ascii="Times New Roman" w:hAnsi="Times New Roman"/>
              </w:rPr>
              <w:t xml:space="preserve"> </w:t>
            </w:r>
            <w:r w:rsidR="009449A7" w:rsidRPr="00B84EF7">
              <w:rPr>
                <w:rFonts w:ascii="Times New Roman" w:hAnsi="Times New Roman"/>
              </w:rPr>
              <w:t xml:space="preserve">(e.g. </w:t>
            </w:r>
            <w:r w:rsidR="003F73C6" w:rsidRPr="00B84EF7">
              <w:rPr>
                <w:rFonts w:ascii="Times New Roman" w:hAnsi="Times New Roman"/>
              </w:rPr>
              <w:t>wanted to kill themselves</w:t>
            </w:r>
            <w:r w:rsidR="009449A7" w:rsidRPr="00B84EF7">
              <w:rPr>
                <w:rFonts w:ascii="Times New Roman" w:hAnsi="Times New Roman"/>
              </w:rPr>
              <w:t>/</w:t>
            </w:r>
            <w:r w:rsidR="00D12ADA" w:rsidRPr="00B84EF7">
              <w:rPr>
                <w:rFonts w:ascii="Times New Roman" w:hAnsi="Times New Roman"/>
              </w:rPr>
              <w:t>asked if had plans for suicide</w:t>
            </w:r>
            <w:r w:rsidR="009449A7" w:rsidRPr="00B84EF7">
              <w:rPr>
                <w:rFonts w:ascii="Times New Roman" w:hAnsi="Times New Roman"/>
              </w:rPr>
              <w:t>)</w:t>
            </w:r>
          </w:p>
          <w:p w14:paraId="04AE5A42" w14:textId="77777777" w:rsidR="00266790" w:rsidRPr="00B84EF7" w:rsidRDefault="00BE263D" w:rsidP="00B57AF1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Non-suicidal self-injury</w:t>
            </w:r>
          </w:p>
          <w:p w14:paraId="2FC94BB4" w14:textId="77777777" w:rsidR="00266790" w:rsidRPr="00B84EF7" w:rsidRDefault="00BE263D" w:rsidP="00B57AF1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Panic attacks</w:t>
            </w:r>
          </w:p>
          <w:p w14:paraId="5869F4EE" w14:textId="77777777" w:rsidR="00BE263D" w:rsidRPr="00B84EF7" w:rsidRDefault="00BE263D" w:rsidP="00B57AF1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Traumatic events</w:t>
            </w:r>
          </w:p>
          <w:p w14:paraId="73E645AB" w14:textId="77777777" w:rsidR="00BE263D" w:rsidRPr="00B84EF7" w:rsidRDefault="00BE263D" w:rsidP="00B57AF1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Severe psychotic states</w:t>
            </w:r>
          </w:p>
          <w:p w14:paraId="640BB0F2" w14:textId="77777777" w:rsidR="00BE263D" w:rsidRPr="00B84EF7" w:rsidRDefault="00BE263D" w:rsidP="00B57AF1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Severe effects of alcohol misuse</w:t>
            </w:r>
          </w:p>
          <w:p w14:paraId="2F902F9F" w14:textId="77777777" w:rsidR="00BE263D" w:rsidRPr="00B84EF7" w:rsidRDefault="00BE263D" w:rsidP="00B57AF1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Severe effects of drug misuse</w:t>
            </w:r>
          </w:p>
          <w:p w14:paraId="497FBC54" w14:textId="77777777" w:rsidR="00266790" w:rsidRPr="00B84EF7" w:rsidRDefault="00BE263D" w:rsidP="002B2061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Aggressive behaviours</w:t>
            </w:r>
          </w:p>
          <w:p w14:paraId="4468CCFD" w14:textId="77777777" w:rsidR="00572CA2" w:rsidRPr="00B84EF7" w:rsidRDefault="00572CA2" w:rsidP="00590536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</w:p>
        </w:tc>
      </w:tr>
      <w:tr w:rsidR="00590536" w:rsidRPr="00B84EF7" w14:paraId="51C1F1A0" w14:textId="77777777" w:rsidTr="00590536">
        <w:trPr>
          <w:trHeight w:val="416"/>
        </w:trPr>
        <w:tc>
          <w:tcPr>
            <w:tcW w:w="1908" w:type="dxa"/>
            <w:shd w:val="clear" w:color="auto" w:fill="CCFFCC"/>
          </w:tcPr>
          <w:p w14:paraId="4F14730D" w14:textId="55ECACA5" w:rsidR="00266790" w:rsidRPr="00B84EF7" w:rsidRDefault="00266790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b/>
              </w:rPr>
              <w:t>L</w:t>
            </w:r>
            <w:r w:rsidRPr="00B84EF7">
              <w:rPr>
                <w:rFonts w:ascii="Times New Roman" w:hAnsi="Times New Roman"/>
              </w:rPr>
              <w:t xml:space="preserve"> </w:t>
            </w:r>
            <w:r w:rsidRPr="00B84EF7">
              <w:rPr>
                <w:rFonts w:ascii="Times New Roman" w:hAnsi="Times New Roman"/>
                <w:i/>
              </w:rPr>
              <w:t xml:space="preserve">(listen </w:t>
            </w:r>
            <w:r w:rsidR="004A1BEF" w:rsidRPr="00B84EF7">
              <w:rPr>
                <w:rFonts w:ascii="Times New Roman" w:hAnsi="Times New Roman"/>
                <w:i/>
              </w:rPr>
              <w:t xml:space="preserve">and communicate </w:t>
            </w:r>
            <w:r w:rsidRPr="00B84EF7">
              <w:rPr>
                <w:rFonts w:ascii="Times New Roman" w:hAnsi="Times New Roman"/>
                <w:i/>
              </w:rPr>
              <w:t>non-judgementally)</w:t>
            </w:r>
            <w:r w:rsidRPr="00B84EF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520" w:type="dxa"/>
          </w:tcPr>
          <w:p w14:paraId="5E8E8E64" w14:textId="77777777" w:rsidR="00266790" w:rsidRPr="00B84EF7" w:rsidRDefault="00266790" w:rsidP="00682B35">
            <w:pPr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Listening or talking to person not mentioned</w:t>
            </w:r>
            <w:r w:rsidR="001657D2" w:rsidRPr="00B84EF7">
              <w:rPr>
                <w:rFonts w:ascii="Times New Roman" w:hAnsi="Times New Roman"/>
              </w:rPr>
              <w:t>,</w:t>
            </w:r>
            <w:r w:rsidRPr="00B84EF7">
              <w:rPr>
                <w:rFonts w:ascii="Times New Roman" w:hAnsi="Times New Roman"/>
              </w:rPr>
              <w:t xml:space="preserve"> or negative type of interaction mentioned, e.g. “Confront them about it”</w:t>
            </w:r>
          </w:p>
          <w:p w14:paraId="1DF975E9" w14:textId="77777777" w:rsidR="00266790" w:rsidRPr="00B84EF7" w:rsidRDefault="00266790" w:rsidP="001B66F0">
            <w:pPr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When conversation is one</w:t>
            </w:r>
            <w:r w:rsidR="001B66F0" w:rsidRPr="00B84EF7">
              <w:rPr>
                <w:rFonts w:ascii="Times New Roman" w:hAnsi="Times New Roman"/>
              </w:rPr>
              <w:t>-</w:t>
            </w:r>
            <w:r w:rsidRPr="00B84EF7">
              <w:rPr>
                <w:rFonts w:ascii="Times New Roman" w:hAnsi="Times New Roman"/>
              </w:rPr>
              <w:t>way</w:t>
            </w:r>
            <w:r w:rsidR="001B66F0" w:rsidRPr="00B84EF7">
              <w:rPr>
                <w:rFonts w:ascii="Times New Roman" w:hAnsi="Times New Roman"/>
              </w:rPr>
              <w:t>,</w:t>
            </w:r>
            <w:r w:rsidRPr="00B84EF7">
              <w:rPr>
                <w:rFonts w:ascii="Times New Roman" w:hAnsi="Times New Roman"/>
              </w:rPr>
              <w:t xml:space="preserve"> e.g. “</w:t>
            </w:r>
            <w:proofErr w:type="gramStart"/>
            <w:r w:rsidRPr="00B84EF7">
              <w:rPr>
                <w:rFonts w:ascii="Times New Roman" w:hAnsi="Times New Roman"/>
              </w:rPr>
              <w:t>..</w:t>
            </w:r>
            <w:r w:rsidRPr="00B84EF7">
              <w:rPr>
                <w:rFonts w:ascii="Times New Roman" w:hAnsi="Times New Roman"/>
                <w:i/>
              </w:rPr>
              <w:t>tell</w:t>
            </w:r>
            <w:proofErr w:type="gramEnd"/>
            <w:r w:rsidRPr="00B84EF7">
              <w:rPr>
                <w:rFonts w:ascii="Times New Roman" w:hAnsi="Times New Roman"/>
              </w:rPr>
              <w:t xml:space="preserve"> them </w:t>
            </w:r>
            <w:r w:rsidRPr="00B84EF7">
              <w:rPr>
                <w:rFonts w:ascii="Times New Roman" w:hAnsi="Times New Roman"/>
                <w:i/>
              </w:rPr>
              <w:t>my</w:t>
            </w:r>
            <w:r w:rsidRPr="00B84EF7">
              <w:rPr>
                <w:rFonts w:ascii="Times New Roman" w:hAnsi="Times New Roman"/>
              </w:rPr>
              <w:t xml:space="preserve"> concerns”, score this as zero. Needs to be </w:t>
            </w:r>
            <w:r w:rsidR="001B66F0" w:rsidRPr="00B84EF7">
              <w:rPr>
                <w:rFonts w:ascii="Times New Roman" w:hAnsi="Times New Roman"/>
              </w:rPr>
              <w:t>two-</w:t>
            </w:r>
            <w:r w:rsidRPr="00B84EF7">
              <w:rPr>
                <w:rFonts w:ascii="Times New Roman" w:hAnsi="Times New Roman"/>
              </w:rPr>
              <w:t xml:space="preserve">way, e.g. </w:t>
            </w:r>
            <w:r w:rsidR="001B66F0" w:rsidRPr="00B84EF7">
              <w:rPr>
                <w:rFonts w:ascii="Times New Roman" w:hAnsi="Times New Roman"/>
              </w:rPr>
              <w:t>“</w:t>
            </w:r>
            <w:r w:rsidRPr="00B84EF7">
              <w:rPr>
                <w:rFonts w:ascii="Times New Roman" w:hAnsi="Times New Roman"/>
              </w:rPr>
              <w:t>talk</w:t>
            </w:r>
            <w:r w:rsidR="001B66F0" w:rsidRPr="00B84EF7">
              <w:rPr>
                <w:rFonts w:ascii="Times New Roman" w:hAnsi="Times New Roman"/>
              </w:rPr>
              <w:t>”</w:t>
            </w:r>
            <w:r w:rsidRPr="00B84EF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498" w:type="dxa"/>
          </w:tcPr>
          <w:p w14:paraId="20BFAACD" w14:textId="2D8FDF5E" w:rsidR="004501C7" w:rsidRPr="00B84EF7" w:rsidRDefault="00266790" w:rsidP="000436A4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Mentions talking and/or listening to the person, but no details are given about the quality of the interaction, e.g. Talk to him</w:t>
            </w:r>
            <w:r w:rsidR="007B300F" w:rsidRPr="00B84EF7">
              <w:rPr>
                <w:rFonts w:ascii="Times New Roman" w:hAnsi="Times New Roman"/>
              </w:rPr>
              <w:t>/l</w:t>
            </w:r>
            <w:r w:rsidRPr="00B84EF7">
              <w:rPr>
                <w:rFonts w:ascii="Times New Roman" w:hAnsi="Times New Roman"/>
              </w:rPr>
              <w:t>isten to problems</w:t>
            </w:r>
            <w:r w:rsidR="007B300F" w:rsidRPr="00B84EF7">
              <w:rPr>
                <w:rFonts w:ascii="Times New Roman" w:hAnsi="Times New Roman"/>
              </w:rPr>
              <w:t xml:space="preserve">/ </w:t>
            </w:r>
            <w:r w:rsidR="002A46ED" w:rsidRPr="00B84EF7">
              <w:rPr>
                <w:rFonts w:ascii="Times New Roman" w:hAnsi="Times New Roman"/>
              </w:rPr>
              <w:t>d</w:t>
            </w:r>
            <w:r w:rsidR="004501C7" w:rsidRPr="00B84EF7">
              <w:rPr>
                <w:rFonts w:ascii="Times New Roman" w:hAnsi="Times New Roman"/>
              </w:rPr>
              <w:t>iscussed problems</w:t>
            </w:r>
            <w:r w:rsidR="002A46ED" w:rsidRPr="00B84EF7">
              <w:rPr>
                <w:rFonts w:ascii="Times New Roman" w:hAnsi="Times New Roman"/>
              </w:rPr>
              <w:t>.</w:t>
            </w:r>
          </w:p>
        </w:tc>
        <w:tc>
          <w:tcPr>
            <w:tcW w:w="4649" w:type="dxa"/>
          </w:tcPr>
          <w:p w14:paraId="740848C5" w14:textId="77777777" w:rsidR="00266790" w:rsidRPr="00B84EF7" w:rsidRDefault="00266790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Mentions talking and /or listening, but also gives some specification of how this should be done or the quality of the interaction. Examples include: </w:t>
            </w:r>
          </w:p>
          <w:p w14:paraId="37F21C86" w14:textId="49118AD2" w:rsidR="00016926" w:rsidRPr="00B84EF7" w:rsidRDefault="00016926" w:rsidP="007E30BD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Listen empathically</w:t>
            </w:r>
            <w:r w:rsidR="007E30BD" w:rsidRPr="00B84EF7">
              <w:rPr>
                <w:rFonts w:ascii="Times New Roman" w:hAnsi="Times New Roman"/>
              </w:rPr>
              <w:t>/l</w:t>
            </w:r>
            <w:r w:rsidRPr="00B84EF7">
              <w:rPr>
                <w:rFonts w:ascii="Times New Roman" w:hAnsi="Times New Roman"/>
              </w:rPr>
              <w:t>isten as a friend</w:t>
            </w:r>
            <w:r w:rsidR="00AA50CC" w:rsidRPr="00B84EF7">
              <w:rPr>
                <w:rFonts w:ascii="Times New Roman" w:hAnsi="Times New Roman"/>
              </w:rPr>
              <w:t>/build rapport</w:t>
            </w:r>
          </w:p>
          <w:p w14:paraId="6A4EA50E" w14:textId="531373E0" w:rsidR="00266790" w:rsidRPr="00B84EF7" w:rsidRDefault="00266790" w:rsidP="007E30BD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Accept the person</w:t>
            </w:r>
            <w:r w:rsidR="007E30BD" w:rsidRPr="00B84EF7">
              <w:rPr>
                <w:rFonts w:ascii="Times New Roman" w:hAnsi="Times New Roman"/>
              </w:rPr>
              <w:t>/n</w:t>
            </w:r>
            <w:r w:rsidRPr="00B84EF7">
              <w:rPr>
                <w:rFonts w:ascii="Times New Roman" w:hAnsi="Times New Roman"/>
              </w:rPr>
              <w:t xml:space="preserve">ot judging, being critical, or expressing frustration </w:t>
            </w:r>
          </w:p>
          <w:p w14:paraId="661EED5D" w14:textId="77777777" w:rsidR="00266790" w:rsidRPr="00B84EF7" w:rsidRDefault="000436A4" w:rsidP="00B57AF1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Validat</w:t>
            </w:r>
            <w:r w:rsidR="00016926" w:rsidRPr="00B84EF7">
              <w:rPr>
                <w:rFonts w:ascii="Times New Roman" w:hAnsi="Times New Roman"/>
              </w:rPr>
              <w:t>e</w:t>
            </w:r>
            <w:r w:rsidR="00266790" w:rsidRPr="00B84EF7">
              <w:rPr>
                <w:rFonts w:ascii="Times New Roman" w:hAnsi="Times New Roman"/>
              </w:rPr>
              <w:t xml:space="preserve"> feelings/experience</w:t>
            </w:r>
          </w:p>
          <w:p w14:paraId="4B84FC79" w14:textId="2C5134D7" w:rsidR="00266790" w:rsidRPr="00B84EF7" w:rsidRDefault="00266790" w:rsidP="00B57AF1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Not being confrontational</w:t>
            </w:r>
            <w:r w:rsidR="007E30BD" w:rsidRPr="00B84EF7">
              <w:rPr>
                <w:rFonts w:ascii="Times New Roman" w:hAnsi="Times New Roman"/>
              </w:rPr>
              <w:t>/use neutral non-verbal skills such as open stance or comfortable eye contact</w:t>
            </w:r>
          </w:p>
          <w:p w14:paraId="47D6992E" w14:textId="77777777" w:rsidR="00266790" w:rsidRPr="00B84EF7" w:rsidRDefault="00016926" w:rsidP="00B57AF1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Have </w:t>
            </w:r>
            <w:r w:rsidR="00266790" w:rsidRPr="00B84EF7">
              <w:rPr>
                <w:rFonts w:ascii="Times New Roman" w:hAnsi="Times New Roman"/>
              </w:rPr>
              <w:t>a positive attitude</w:t>
            </w:r>
          </w:p>
          <w:p w14:paraId="0EBF50C8" w14:textId="77777777" w:rsidR="00266790" w:rsidRPr="00B84EF7" w:rsidRDefault="00266790" w:rsidP="00B57AF1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Keep calm</w:t>
            </w:r>
          </w:p>
          <w:p w14:paraId="5C8ABEAE" w14:textId="31510F3B" w:rsidR="00266790" w:rsidRPr="00B84EF7" w:rsidRDefault="00266790" w:rsidP="007E30BD">
            <w:pPr>
              <w:pStyle w:val="ListParagraph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90536" w:rsidRPr="00B84EF7" w14:paraId="00C1674E" w14:textId="77777777" w:rsidTr="00590536">
        <w:trPr>
          <w:trHeight w:val="422"/>
        </w:trPr>
        <w:tc>
          <w:tcPr>
            <w:tcW w:w="1908" w:type="dxa"/>
            <w:shd w:val="clear" w:color="auto" w:fill="CCFFCC"/>
          </w:tcPr>
          <w:p w14:paraId="185F6DDB" w14:textId="77777777" w:rsidR="00266790" w:rsidRPr="00B84EF7" w:rsidRDefault="00266790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b/>
              </w:rPr>
              <w:t xml:space="preserve">G </w:t>
            </w:r>
            <w:r w:rsidRPr="00B84EF7">
              <w:rPr>
                <w:rFonts w:ascii="Times New Roman" w:hAnsi="Times New Roman"/>
                <w:i/>
              </w:rPr>
              <w:t xml:space="preserve">(give </w:t>
            </w:r>
            <w:r w:rsidR="00A70F3A" w:rsidRPr="00B84EF7">
              <w:rPr>
                <w:rFonts w:ascii="Times New Roman" w:hAnsi="Times New Roman"/>
                <w:i/>
              </w:rPr>
              <w:t xml:space="preserve">support </w:t>
            </w:r>
            <w:r w:rsidRPr="00B84EF7">
              <w:rPr>
                <w:rFonts w:ascii="Times New Roman" w:hAnsi="Times New Roman"/>
                <w:i/>
              </w:rPr>
              <w:t>and information)</w:t>
            </w:r>
          </w:p>
          <w:p w14:paraId="20061F29" w14:textId="77777777" w:rsidR="00266790" w:rsidRPr="00B84EF7" w:rsidRDefault="00266790" w:rsidP="00682B35">
            <w:pPr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520" w:type="dxa"/>
          </w:tcPr>
          <w:p w14:paraId="25E62F01" w14:textId="77777777" w:rsidR="00266790" w:rsidRPr="00B84EF7" w:rsidRDefault="00BE263D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Support </w:t>
            </w:r>
            <w:r w:rsidR="00266790" w:rsidRPr="00B84EF7">
              <w:rPr>
                <w:rFonts w:ascii="Times New Roman" w:hAnsi="Times New Roman"/>
              </w:rPr>
              <w:t>and information not mentioned</w:t>
            </w:r>
          </w:p>
          <w:p w14:paraId="0AA5FB4E" w14:textId="77777777" w:rsidR="00B74758" w:rsidRPr="00B84EF7" w:rsidRDefault="00B74758" w:rsidP="00682B35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3C751195" w14:textId="01E29926" w:rsidR="00F4252C" w:rsidRPr="00B84EF7" w:rsidRDefault="00F4252C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498" w:type="dxa"/>
          </w:tcPr>
          <w:p w14:paraId="72304AEE" w14:textId="77777777" w:rsidR="00E35090" w:rsidRPr="00B84EF7" w:rsidRDefault="00266790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Mentions </w:t>
            </w:r>
            <w:r w:rsidRPr="00B84EF7">
              <w:rPr>
                <w:rFonts w:ascii="Times New Roman" w:hAnsi="Times New Roman"/>
                <w:b/>
              </w:rPr>
              <w:t>one</w:t>
            </w:r>
            <w:r w:rsidRPr="00B84EF7">
              <w:rPr>
                <w:rFonts w:ascii="Times New Roman" w:hAnsi="Times New Roman"/>
              </w:rPr>
              <w:t xml:space="preserve"> type of giving </w:t>
            </w:r>
            <w:r w:rsidR="00BE263D" w:rsidRPr="00B84EF7">
              <w:rPr>
                <w:rFonts w:ascii="Times New Roman" w:hAnsi="Times New Roman"/>
              </w:rPr>
              <w:t>support</w:t>
            </w:r>
            <w:r w:rsidRPr="00B84EF7">
              <w:rPr>
                <w:rFonts w:ascii="Times New Roman" w:hAnsi="Times New Roman"/>
              </w:rPr>
              <w:t xml:space="preserve"> or information</w:t>
            </w:r>
            <w:r w:rsidR="00DB1584" w:rsidRPr="00B84EF7">
              <w:rPr>
                <w:rFonts w:ascii="Times New Roman" w:hAnsi="Times New Roman"/>
              </w:rPr>
              <w:t xml:space="preserve"> from </w:t>
            </w:r>
            <w:r w:rsidR="008B4D96" w:rsidRPr="00B84EF7">
              <w:rPr>
                <w:rFonts w:ascii="Times New Roman" w:hAnsi="Times New Roman"/>
              </w:rPr>
              <w:t xml:space="preserve">one of </w:t>
            </w:r>
            <w:r w:rsidR="00DB1584" w:rsidRPr="00B84EF7">
              <w:rPr>
                <w:rFonts w:ascii="Times New Roman" w:hAnsi="Times New Roman"/>
              </w:rPr>
              <w:t>the following categories:</w:t>
            </w:r>
          </w:p>
          <w:p w14:paraId="41B78971" w14:textId="3EEFBBBB" w:rsidR="00912B7D" w:rsidRPr="00B84EF7" w:rsidRDefault="00912B7D" w:rsidP="007E30BD">
            <w:pPr>
              <w:pStyle w:val="ListParagraph"/>
              <w:numPr>
                <w:ilvl w:val="0"/>
                <w:numId w:val="29"/>
              </w:numPr>
              <w:spacing w:before="120"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u w:val="single"/>
              </w:rPr>
              <w:t>Emotional/social support</w:t>
            </w:r>
            <w:r w:rsidRPr="00B84EF7">
              <w:rPr>
                <w:rFonts w:ascii="Times New Roman" w:hAnsi="Times New Roman"/>
              </w:rPr>
              <w:t xml:space="preserve"> </w:t>
            </w:r>
            <w:r w:rsidR="009B3E14" w:rsidRPr="00B84EF7">
              <w:rPr>
                <w:rFonts w:ascii="Times New Roman" w:hAnsi="Times New Roman"/>
              </w:rPr>
              <w:t xml:space="preserve">“You’ll be okay/ professional help is available/ give hope </w:t>
            </w:r>
            <w:proofErr w:type="gramStart"/>
            <w:r w:rsidR="009B3E14" w:rsidRPr="00B84EF7">
              <w:rPr>
                <w:rFonts w:ascii="Times New Roman" w:hAnsi="Times New Roman"/>
              </w:rPr>
              <w:t xml:space="preserve">for  </w:t>
            </w:r>
            <w:r w:rsidR="009B3E14" w:rsidRPr="00B84EF7">
              <w:rPr>
                <w:rFonts w:ascii="Times New Roman" w:hAnsi="Times New Roman"/>
              </w:rPr>
              <w:lastRenderedPageBreak/>
              <w:t>recovery</w:t>
            </w:r>
            <w:proofErr w:type="gramEnd"/>
            <w:r w:rsidR="009B3E14" w:rsidRPr="00B84EF7">
              <w:rPr>
                <w:rFonts w:ascii="Times New Roman" w:hAnsi="Times New Roman"/>
              </w:rPr>
              <w:t>/ I’m here for you.” A</w:t>
            </w:r>
            <w:r w:rsidRPr="00B84EF7">
              <w:rPr>
                <w:rFonts w:ascii="Times New Roman" w:hAnsi="Times New Roman"/>
              </w:rPr>
              <w:t>cknowledge as a real problem</w:t>
            </w:r>
            <w:r w:rsidR="009B3E14" w:rsidRPr="00B84EF7">
              <w:rPr>
                <w:rFonts w:ascii="Times New Roman" w:hAnsi="Times New Roman"/>
              </w:rPr>
              <w:t>/ normalise/empathize with how they feel. Give reassurance/ spend time with them/ think of ideas/brainstorm options/help them draw on past coping mechanisms. Provide ongoing support/</w:t>
            </w:r>
            <w:r w:rsidR="00F060BB" w:rsidRPr="00B84EF7">
              <w:rPr>
                <w:rFonts w:ascii="Times New Roman" w:hAnsi="Times New Roman"/>
              </w:rPr>
              <w:t xml:space="preserve"> </w:t>
            </w:r>
            <w:r w:rsidR="009B3E14" w:rsidRPr="00B84EF7">
              <w:rPr>
                <w:rFonts w:ascii="Times New Roman" w:hAnsi="Times New Roman"/>
              </w:rPr>
              <w:t xml:space="preserve">follow-up/monitor/check back in to see how they are </w:t>
            </w:r>
            <w:proofErr w:type="gramStart"/>
            <w:r w:rsidR="009B3E14" w:rsidRPr="00B84EF7">
              <w:rPr>
                <w:rFonts w:ascii="Times New Roman" w:hAnsi="Times New Roman"/>
              </w:rPr>
              <w:t>going</w:t>
            </w:r>
            <w:r w:rsidR="00D14237" w:rsidRPr="00B84EF7">
              <w:rPr>
                <w:rFonts w:ascii="Times New Roman" w:hAnsi="Times New Roman"/>
              </w:rPr>
              <w:t>/stayed</w:t>
            </w:r>
            <w:proofErr w:type="gramEnd"/>
            <w:r w:rsidR="00D14237" w:rsidRPr="00B84EF7">
              <w:rPr>
                <w:rFonts w:ascii="Times New Roman" w:hAnsi="Times New Roman"/>
              </w:rPr>
              <w:t xml:space="preserve"> in contact</w:t>
            </w:r>
            <w:r w:rsidR="009B3E14" w:rsidRPr="00B84EF7">
              <w:rPr>
                <w:rFonts w:ascii="Times New Roman" w:hAnsi="Times New Roman"/>
              </w:rPr>
              <w:t xml:space="preserve">. Share own </w:t>
            </w:r>
            <w:r w:rsidRPr="00B84EF7">
              <w:rPr>
                <w:rFonts w:ascii="Times New Roman" w:hAnsi="Times New Roman"/>
              </w:rPr>
              <w:t xml:space="preserve">experience of mental illness and help-seeking. </w:t>
            </w:r>
          </w:p>
          <w:p w14:paraId="2C751C19" w14:textId="0CAC6DAB" w:rsidR="00DE7530" w:rsidRPr="00B84EF7" w:rsidRDefault="00912B7D" w:rsidP="005F4F1A">
            <w:pPr>
              <w:numPr>
                <w:ilvl w:val="0"/>
                <w:numId w:val="21"/>
              </w:numPr>
              <w:spacing w:before="120"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u w:val="single"/>
              </w:rPr>
              <w:t>Practical help with tasks</w:t>
            </w:r>
            <w:r w:rsidR="00F04FE5" w:rsidRPr="00B84EF7">
              <w:rPr>
                <w:rFonts w:ascii="Times New Roman" w:hAnsi="Times New Roman"/>
                <w:u w:val="single"/>
              </w:rPr>
              <w:t xml:space="preserve">: </w:t>
            </w:r>
            <w:r w:rsidRPr="00B84EF7">
              <w:rPr>
                <w:rFonts w:ascii="Times New Roman" w:hAnsi="Times New Roman"/>
              </w:rPr>
              <w:t>including accompanying to professional appointment; helped financially; helped them transition to new accommodation after hospital</w:t>
            </w:r>
            <w:r w:rsidR="009449A7" w:rsidRPr="00B84EF7">
              <w:rPr>
                <w:rFonts w:ascii="Times New Roman" w:hAnsi="Times New Roman"/>
              </w:rPr>
              <w:t>/</w:t>
            </w:r>
            <w:r w:rsidR="008B76C1" w:rsidRPr="00B84EF7">
              <w:rPr>
                <w:rFonts w:ascii="Times New Roman" w:hAnsi="Times New Roman"/>
              </w:rPr>
              <w:t>find suitable nursing home</w:t>
            </w:r>
            <w:r w:rsidR="009449A7" w:rsidRPr="00B84EF7">
              <w:rPr>
                <w:rFonts w:ascii="Times New Roman" w:hAnsi="Times New Roman"/>
              </w:rPr>
              <w:t>/</w:t>
            </w:r>
            <w:r w:rsidRPr="00B84EF7">
              <w:rPr>
                <w:rFonts w:ascii="Times New Roman" w:hAnsi="Times New Roman"/>
              </w:rPr>
              <w:t>moved in with me</w:t>
            </w:r>
            <w:r w:rsidR="009449A7" w:rsidRPr="00B84EF7">
              <w:rPr>
                <w:rFonts w:ascii="Times New Roman" w:hAnsi="Times New Roman"/>
              </w:rPr>
              <w:t>;  organized after care</w:t>
            </w:r>
            <w:r w:rsidR="00DE7530" w:rsidRPr="00B84EF7">
              <w:rPr>
                <w:rFonts w:ascii="Times New Roman" w:hAnsi="Times New Roman"/>
              </w:rPr>
              <w:t xml:space="preserve">; </w:t>
            </w:r>
            <w:r w:rsidR="009449A7" w:rsidRPr="00B84EF7">
              <w:rPr>
                <w:rFonts w:ascii="Times New Roman" w:hAnsi="Times New Roman"/>
              </w:rPr>
              <w:t>made them meals</w:t>
            </w:r>
            <w:r w:rsidR="00DE7530" w:rsidRPr="00B84EF7">
              <w:rPr>
                <w:rFonts w:ascii="Times New Roman" w:hAnsi="Times New Roman"/>
              </w:rPr>
              <w:t>;</w:t>
            </w:r>
            <w:r w:rsidR="009449A7" w:rsidRPr="00B84EF7" w:rsidDel="009449A7">
              <w:rPr>
                <w:rFonts w:ascii="Times New Roman" w:hAnsi="Times New Roman"/>
              </w:rPr>
              <w:t xml:space="preserve"> </w:t>
            </w:r>
            <w:r w:rsidRPr="00B84EF7">
              <w:rPr>
                <w:rFonts w:ascii="Times New Roman" w:hAnsi="Times New Roman"/>
              </w:rPr>
              <w:t xml:space="preserve">was their Advocate; provided them with a mentor who was culturally appropriate. </w:t>
            </w:r>
          </w:p>
          <w:p w14:paraId="39208CFE" w14:textId="0B898407" w:rsidR="00912B7D" w:rsidRPr="00B84EF7" w:rsidRDefault="00F34936" w:rsidP="00F060BB">
            <w:pPr>
              <w:spacing w:before="120" w:after="0" w:line="240" w:lineRule="auto"/>
              <w:ind w:left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i/>
              </w:rPr>
              <w:t>Work related</w:t>
            </w:r>
            <w:r w:rsidRPr="00B84EF7">
              <w:rPr>
                <w:rFonts w:ascii="Times New Roman" w:hAnsi="Times New Roman"/>
              </w:rPr>
              <w:t>: cover for person at work while they are unwell; talked to their employer/</w:t>
            </w:r>
            <w:r w:rsidR="00F060BB" w:rsidRPr="00B84EF7">
              <w:rPr>
                <w:rFonts w:ascii="Times New Roman" w:hAnsi="Times New Roman"/>
              </w:rPr>
              <w:t xml:space="preserve"> </w:t>
            </w:r>
            <w:r w:rsidRPr="00B84EF7">
              <w:rPr>
                <w:rFonts w:ascii="Times New Roman" w:hAnsi="Times New Roman"/>
              </w:rPr>
              <w:t>guided them back to their work or helped them obtain work.</w:t>
            </w:r>
            <w:r w:rsidR="00CC1C0B" w:rsidRPr="00B84EF7">
              <w:rPr>
                <w:rFonts w:ascii="Times New Roman" w:hAnsi="Times New Roman"/>
              </w:rPr>
              <w:t xml:space="preserve"> </w:t>
            </w:r>
            <w:r w:rsidR="00DE7530" w:rsidRPr="00B84EF7">
              <w:rPr>
                <w:rFonts w:ascii="Times New Roman" w:hAnsi="Times New Roman"/>
              </w:rPr>
              <w:t>(</w:t>
            </w:r>
            <w:r w:rsidR="00CC1C0B" w:rsidRPr="00B84EF7">
              <w:rPr>
                <w:rFonts w:ascii="Times New Roman" w:hAnsi="Times New Roman"/>
              </w:rPr>
              <w:t>If respondent is boss or supervisor and changed tasks for distressed person, code as give support</w:t>
            </w:r>
            <w:r w:rsidR="00DE7530" w:rsidRPr="00B84EF7">
              <w:rPr>
                <w:rFonts w:ascii="Times New Roman" w:hAnsi="Times New Roman"/>
              </w:rPr>
              <w:t>)</w:t>
            </w:r>
            <w:r w:rsidR="00CC1C0B" w:rsidRPr="00B84EF7">
              <w:rPr>
                <w:rFonts w:ascii="Times New Roman" w:hAnsi="Times New Roman"/>
              </w:rPr>
              <w:t xml:space="preserve">. </w:t>
            </w:r>
          </w:p>
          <w:p w14:paraId="30CDB70E" w14:textId="2E5981D7" w:rsidR="00E35090" w:rsidRPr="00B84EF7" w:rsidRDefault="00912B7D" w:rsidP="00590536">
            <w:pPr>
              <w:pStyle w:val="ListParagraph"/>
              <w:numPr>
                <w:ilvl w:val="0"/>
                <w:numId w:val="28"/>
              </w:numPr>
              <w:spacing w:before="120"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u w:val="single"/>
              </w:rPr>
              <w:t>Offers resources or information</w:t>
            </w:r>
            <w:r w:rsidRPr="00B84EF7">
              <w:rPr>
                <w:rFonts w:ascii="Times New Roman" w:hAnsi="Times New Roman"/>
              </w:rPr>
              <w:t>, such as links, guidelines or fact-sheets on mental health related topics</w:t>
            </w:r>
            <w:r w:rsidR="005D68A0" w:rsidRPr="00B84EF7">
              <w:rPr>
                <w:rFonts w:ascii="Times New Roman" w:hAnsi="Times New Roman"/>
              </w:rPr>
              <w:t>/gambling</w:t>
            </w:r>
            <w:r w:rsidRPr="00B84EF7">
              <w:rPr>
                <w:rFonts w:ascii="Times New Roman" w:hAnsi="Times New Roman"/>
              </w:rPr>
              <w:t xml:space="preserve"> or local community services</w:t>
            </w:r>
            <w:r w:rsidR="001130B4" w:rsidRPr="00B84EF7">
              <w:rPr>
                <w:rFonts w:ascii="Times New Roman" w:hAnsi="Times New Roman"/>
              </w:rPr>
              <w:t>/charities</w:t>
            </w:r>
            <w:r w:rsidR="00734C4A" w:rsidRPr="00B84EF7">
              <w:rPr>
                <w:rFonts w:ascii="Times New Roman" w:hAnsi="Times New Roman"/>
              </w:rPr>
              <w:t>/Salvos/</w:t>
            </w:r>
            <w:r w:rsidR="007456E3" w:rsidRPr="00B84EF7">
              <w:rPr>
                <w:rFonts w:ascii="Times New Roman" w:hAnsi="Times New Roman"/>
              </w:rPr>
              <w:t xml:space="preserve"> </w:t>
            </w:r>
            <w:r w:rsidR="00734C4A" w:rsidRPr="00B84EF7">
              <w:rPr>
                <w:rFonts w:ascii="Times New Roman" w:hAnsi="Times New Roman"/>
              </w:rPr>
              <w:t>Centrelink</w:t>
            </w:r>
            <w:r w:rsidR="005060C0" w:rsidRPr="00B84EF7">
              <w:rPr>
                <w:rFonts w:ascii="Times New Roman" w:hAnsi="Times New Roman"/>
              </w:rPr>
              <w:t>/financial support services</w:t>
            </w:r>
            <w:r w:rsidRPr="00B84EF7">
              <w:rPr>
                <w:rFonts w:ascii="Times New Roman" w:hAnsi="Times New Roman"/>
              </w:rPr>
              <w:t xml:space="preserve">.  </w:t>
            </w:r>
          </w:p>
          <w:p w14:paraId="5EF45233" w14:textId="77777777" w:rsidR="00B8227E" w:rsidRPr="00B84EF7" w:rsidRDefault="00266790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 </w:t>
            </w:r>
          </w:p>
          <w:p w14:paraId="1BF4C96A" w14:textId="27C060E0" w:rsidR="00266790" w:rsidRPr="00B84EF7" w:rsidRDefault="00266790" w:rsidP="001657D2">
            <w:pPr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N.B. </w:t>
            </w:r>
            <w:r w:rsidR="001657D2" w:rsidRPr="00B84EF7">
              <w:rPr>
                <w:rFonts w:ascii="Times New Roman" w:hAnsi="Times New Roman"/>
              </w:rPr>
              <w:t xml:space="preserve">While </w:t>
            </w:r>
            <w:r w:rsidR="001657D2" w:rsidRPr="00B84EF7">
              <w:rPr>
                <w:rFonts w:ascii="Times New Roman" w:hAnsi="Times New Roman"/>
                <w:i/>
              </w:rPr>
              <w:t>giving</w:t>
            </w:r>
            <w:r w:rsidR="00363E9D" w:rsidRPr="00B84EF7">
              <w:rPr>
                <w:rFonts w:ascii="Times New Roman" w:hAnsi="Times New Roman"/>
                <w:i/>
              </w:rPr>
              <w:t xml:space="preserve"> </w:t>
            </w:r>
            <w:r w:rsidR="0022715A" w:rsidRPr="00B84EF7">
              <w:rPr>
                <w:rFonts w:ascii="Times New Roman" w:hAnsi="Times New Roman"/>
                <w:i/>
              </w:rPr>
              <w:t>i</w:t>
            </w:r>
            <w:r w:rsidR="001657D2" w:rsidRPr="00B84EF7">
              <w:rPr>
                <w:rFonts w:ascii="Times New Roman" w:hAnsi="Times New Roman"/>
                <w:i/>
              </w:rPr>
              <w:t>nformation</w:t>
            </w:r>
            <w:r w:rsidR="001657D2" w:rsidRPr="00B84EF7">
              <w:rPr>
                <w:rFonts w:ascii="Times New Roman" w:hAnsi="Times New Roman"/>
              </w:rPr>
              <w:t xml:space="preserve"> about health professionals is scored here, d</w:t>
            </w:r>
            <w:r w:rsidRPr="00B84EF7">
              <w:rPr>
                <w:rFonts w:ascii="Times New Roman" w:hAnsi="Times New Roman"/>
              </w:rPr>
              <w:t xml:space="preserve">on’t count </w:t>
            </w:r>
            <w:r w:rsidRPr="00B84EF7">
              <w:rPr>
                <w:rFonts w:ascii="Times New Roman" w:hAnsi="Times New Roman"/>
                <w:i/>
              </w:rPr>
              <w:t xml:space="preserve">recommending or </w:t>
            </w:r>
            <w:proofErr w:type="gramStart"/>
            <w:r w:rsidRPr="00B84EF7">
              <w:rPr>
                <w:rFonts w:ascii="Times New Roman" w:hAnsi="Times New Roman"/>
                <w:i/>
              </w:rPr>
              <w:t>suggesting</w:t>
            </w:r>
            <w:r w:rsidRPr="00B84EF7">
              <w:rPr>
                <w:rFonts w:ascii="Times New Roman" w:hAnsi="Times New Roman"/>
              </w:rPr>
              <w:t xml:space="preserve">  professionals</w:t>
            </w:r>
            <w:proofErr w:type="gramEnd"/>
            <w:r w:rsidRPr="00B84EF7">
              <w:rPr>
                <w:rFonts w:ascii="Times New Roman" w:hAnsi="Times New Roman"/>
              </w:rPr>
              <w:t xml:space="preserve"> (as this is ‘E’-  encourage</w:t>
            </w:r>
            <w:r w:rsidR="00BE263D" w:rsidRPr="00B84EF7">
              <w:rPr>
                <w:rFonts w:ascii="Times New Roman" w:hAnsi="Times New Roman"/>
              </w:rPr>
              <w:t xml:space="preserve"> appropriate</w:t>
            </w:r>
            <w:r w:rsidRPr="00B84EF7">
              <w:rPr>
                <w:rFonts w:ascii="Times New Roman" w:hAnsi="Times New Roman"/>
              </w:rPr>
              <w:t xml:space="preserve"> professional help)</w:t>
            </w:r>
            <w:r w:rsidR="00134259">
              <w:rPr>
                <w:rFonts w:ascii="Times New Roman" w:hAnsi="Times New Roman"/>
              </w:rPr>
              <w:t>.</w:t>
            </w:r>
          </w:p>
        </w:tc>
        <w:tc>
          <w:tcPr>
            <w:tcW w:w="4649" w:type="dxa"/>
          </w:tcPr>
          <w:p w14:paraId="18DF9E35" w14:textId="77777777" w:rsidR="00D20BAF" w:rsidRPr="00B84EF7" w:rsidRDefault="001B1DC0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lastRenderedPageBreak/>
              <w:t xml:space="preserve">Mentions giving support or information from </w:t>
            </w:r>
            <w:r w:rsidRPr="00B84EF7">
              <w:rPr>
                <w:rFonts w:ascii="Times New Roman" w:hAnsi="Times New Roman"/>
                <w:b/>
              </w:rPr>
              <w:t>more than one</w:t>
            </w:r>
            <w:r w:rsidRPr="00B84EF7">
              <w:rPr>
                <w:rFonts w:ascii="Times New Roman" w:hAnsi="Times New Roman"/>
              </w:rPr>
              <w:t xml:space="preserve"> of the following categories:</w:t>
            </w:r>
          </w:p>
          <w:p w14:paraId="55C521A8" w14:textId="0E01D478" w:rsidR="00590536" w:rsidRPr="00B84EF7" w:rsidRDefault="009B3E14" w:rsidP="007E30BD">
            <w:pPr>
              <w:numPr>
                <w:ilvl w:val="0"/>
                <w:numId w:val="21"/>
              </w:numPr>
              <w:spacing w:before="120"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u w:val="single"/>
              </w:rPr>
              <w:t>Emotional/social support</w:t>
            </w:r>
            <w:r w:rsidRPr="00B84EF7">
              <w:rPr>
                <w:rFonts w:ascii="Times New Roman" w:hAnsi="Times New Roman"/>
              </w:rPr>
              <w:t xml:space="preserve"> “You’ll be okay/ professional help is available/ give hope </w:t>
            </w:r>
            <w:proofErr w:type="gramStart"/>
            <w:r w:rsidRPr="00B84EF7">
              <w:rPr>
                <w:rFonts w:ascii="Times New Roman" w:hAnsi="Times New Roman"/>
              </w:rPr>
              <w:t>for  recovery</w:t>
            </w:r>
            <w:proofErr w:type="gramEnd"/>
            <w:r w:rsidRPr="00B84EF7">
              <w:rPr>
                <w:rFonts w:ascii="Times New Roman" w:hAnsi="Times New Roman"/>
              </w:rPr>
              <w:t xml:space="preserve">/ I’m here for you.” Acknowledge as </w:t>
            </w:r>
            <w:r w:rsidRPr="00B84EF7">
              <w:rPr>
                <w:rFonts w:ascii="Times New Roman" w:hAnsi="Times New Roman"/>
              </w:rPr>
              <w:lastRenderedPageBreak/>
              <w:t>a real problem/ normalise/empathize with how they feel. Give reassurance/spend time with them/ think of ideas/brainstorm options/help them draw on past coping mechanisms. Provide ongoing support/</w:t>
            </w:r>
            <w:r w:rsidR="00F060BB" w:rsidRPr="00B84EF7">
              <w:rPr>
                <w:rFonts w:ascii="Times New Roman" w:hAnsi="Times New Roman"/>
              </w:rPr>
              <w:t xml:space="preserve"> </w:t>
            </w:r>
            <w:r w:rsidRPr="00B84EF7">
              <w:rPr>
                <w:rFonts w:ascii="Times New Roman" w:hAnsi="Times New Roman"/>
              </w:rPr>
              <w:t xml:space="preserve">follow-up/monitor/check back in to see how they are </w:t>
            </w:r>
            <w:proofErr w:type="gramStart"/>
            <w:r w:rsidRPr="00B84EF7">
              <w:rPr>
                <w:rFonts w:ascii="Times New Roman" w:hAnsi="Times New Roman"/>
              </w:rPr>
              <w:t>going</w:t>
            </w:r>
            <w:r w:rsidR="00D14237" w:rsidRPr="00B84EF7">
              <w:rPr>
                <w:rFonts w:ascii="Times New Roman" w:hAnsi="Times New Roman"/>
              </w:rPr>
              <w:t>/stayed</w:t>
            </w:r>
            <w:proofErr w:type="gramEnd"/>
            <w:r w:rsidR="00D14237" w:rsidRPr="00B84EF7">
              <w:rPr>
                <w:rFonts w:ascii="Times New Roman" w:hAnsi="Times New Roman"/>
              </w:rPr>
              <w:t xml:space="preserve"> in contact</w:t>
            </w:r>
            <w:r w:rsidRPr="00B84EF7">
              <w:rPr>
                <w:rFonts w:ascii="Times New Roman" w:hAnsi="Times New Roman"/>
              </w:rPr>
              <w:t>. Share own experience of mental illness and help-seeking</w:t>
            </w:r>
            <w:r w:rsidR="006633B0" w:rsidRPr="00B84EF7">
              <w:rPr>
                <w:rFonts w:ascii="Times New Roman" w:hAnsi="Times New Roman"/>
              </w:rPr>
              <w:t>.</w:t>
            </w:r>
          </w:p>
          <w:p w14:paraId="5553BE3B" w14:textId="433AE433" w:rsidR="00DE7530" w:rsidRPr="00B84EF7" w:rsidRDefault="00407054" w:rsidP="00DE7530">
            <w:pPr>
              <w:numPr>
                <w:ilvl w:val="0"/>
                <w:numId w:val="21"/>
              </w:numPr>
              <w:spacing w:before="120"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u w:val="single"/>
              </w:rPr>
              <w:t>Practical help with tasks</w:t>
            </w:r>
            <w:r w:rsidR="00F04FE5" w:rsidRPr="00B84EF7">
              <w:rPr>
                <w:rFonts w:ascii="Times New Roman" w:hAnsi="Times New Roman"/>
              </w:rPr>
              <w:t>:</w:t>
            </w:r>
            <w:r w:rsidR="009449A7" w:rsidRPr="00B84EF7">
              <w:rPr>
                <w:rFonts w:ascii="Times New Roman" w:hAnsi="Times New Roman"/>
              </w:rPr>
              <w:t xml:space="preserve"> </w:t>
            </w:r>
            <w:r w:rsidR="00C837DD" w:rsidRPr="00B84EF7">
              <w:rPr>
                <w:rFonts w:ascii="Times New Roman" w:hAnsi="Times New Roman"/>
              </w:rPr>
              <w:t>including accompanying to professional appointment</w:t>
            </w:r>
            <w:r w:rsidR="004D46E1" w:rsidRPr="00B84EF7">
              <w:rPr>
                <w:rFonts w:ascii="Times New Roman" w:hAnsi="Times New Roman"/>
              </w:rPr>
              <w:t xml:space="preserve">; helped financially; </w:t>
            </w:r>
            <w:r w:rsidR="007726A7" w:rsidRPr="00B84EF7">
              <w:rPr>
                <w:rFonts w:ascii="Times New Roman" w:hAnsi="Times New Roman"/>
              </w:rPr>
              <w:t>helped them transition to new accommodation after hospital</w:t>
            </w:r>
            <w:r w:rsidR="00DE7530" w:rsidRPr="00B84EF7">
              <w:rPr>
                <w:rFonts w:ascii="Times New Roman" w:hAnsi="Times New Roman"/>
              </w:rPr>
              <w:t>/find suitable nursing home/moved in with me;  organized after care; made them meals;</w:t>
            </w:r>
            <w:r w:rsidR="00DE7530" w:rsidRPr="00B84EF7" w:rsidDel="009449A7">
              <w:rPr>
                <w:rFonts w:ascii="Times New Roman" w:hAnsi="Times New Roman"/>
              </w:rPr>
              <w:t xml:space="preserve"> </w:t>
            </w:r>
            <w:r w:rsidR="00DE7530" w:rsidRPr="00B84EF7">
              <w:rPr>
                <w:rFonts w:ascii="Times New Roman" w:hAnsi="Times New Roman"/>
              </w:rPr>
              <w:t xml:space="preserve">was their Advocate; provided them with a mentor who was culturally appropriate. </w:t>
            </w:r>
          </w:p>
          <w:p w14:paraId="7CD06854" w14:textId="7740C9C5" w:rsidR="00CC1C0B" w:rsidRPr="00B84EF7" w:rsidRDefault="00F34936" w:rsidP="00F060BB">
            <w:pPr>
              <w:spacing w:before="120" w:after="0" w:line="240" w:lineRule="auto"/>
              <w:ind w:left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i/>
              </w:rPr>
              <w:t>Work related</w:t>
            </w:r>
            <w:r w:rsidRPr="00B84EF7">
              <w:rPr>
                <w:rFonts w:ascii="Times New Roman" w:hAnsi="Times New Roman"/>
              </w:rPr>
              <w:t>:</w:t>
            </w:r>
            <w:r w:rsidR="0022715A" w:rsidRPr="00B84EF7">
              <w:rPr>
                <w:rFonts w:ascii="Times New Roman" w:hAnsi="Times New Roman"/>
              </w:rPr>
              <w:t xml:space="preserve"> </w:t>
            </w:r>
            <w:r w:rsidRPr="00B84EF7">
              <w:rPr>
                <w:rFonts w:ascii="Times New Roman" w:hAnsi="Times New Roman"/>
              </w:rPr>
              <w:t>cover for person at work while they are unwell; t</w:t>
            </w:r>
            <w:r w:rsidR="0022715A" w:rsidRPr="00B84EF7">
              <w:rPr>
                <w:rFonts w:ascii="Times New Roman" w:hAnsi="Times New Roman"/>
              </w:rPr>
              <w:t>alked to their employer/</w:t>
            </w:r>
            <w:r w:rsidR="00F060BB" w:rsidRPr="00B84EF7">
              <w:rPr>
                <w:rFonts w:ascii="Times New Roman" w:hAnsi="Times New Roman"/>
              </w:rPr>
              <w:t xml:space="preserve"> </w:t>
            </w:r>
            <w:r w:rsidR="0022715A" w:rsidRPr="00B84EF7">
              <w:rPr>
                <w:rFonts w:ascii="Times New Roman" w:hAnsi="Times New Roman"/>
              </w:rPr>
              <w:t>guided them back to their work</w:t>
            </w:r>
            <w:r w:rsidRPr="00B84EF7">
              <w:rPr>
                <w:rFonts w:ascii="Times New Roman" w:hAnsi="Times New Roman"/>
              </w:rPr>
              <w:t xml:space="preserve"> or helped them obtain work.</w:t>
            </w:r>
            <w:r w:rsidR="00CC1C0B" w:rsidRPr="00B84EF7">
              <w:rPr>
                <w:rFonts w:ascii="Times New Roman" w:hAnsi="Times New Roman"/>
              </w:rPr>
              <w:t xml:space="preserve"> </w:t>
            </w:r>
            <w:r w:rsidR="00DE7530" w:rsidRPr="00B84EF7">
              <w:rPr>
                <w:rFonts w:ascii="Times New Roman" w:hAnsi="Times New Roman"/>
              </w:rPr>
              <w:t>(</w:t>
            </w:r>
            <w:r w:rsidR="00CC1C0B" w:rsidRPr="00B84EF7">
              <w:rPr>
                <w:rFonts w:ascii="Times New Roman" w:hAnsi="Times New Roman"/>
              </w:rPr>
              <w:t>If respondent is boss or supervisor and changed tasks for distressed person, code as give support</w:t>
            </w:r>
            <w:r w:rsidR="00DE7530" w:rsidRPr="00B84EF7">
              <w:rPr>
                <w:rFonts w:ascii="Times New Roman" w:hAnsi="Times New Roman"/>
              </w:rPr>
              <w:t>)</w:t>
            </w:r>
            <w:r w:rsidR="00CC1C0B" w:rsidRPr="00B84EF7">
              <w:rPr>
                <w:rFonts w:ascii="Times New Roman" w:hAnsi="Times New Roman"/>
              </w:rPr>
              <w:t xml:space="preserve">. </w:t>
            </w:r>
          </w:p>
          <w:p w14:paraId="06A91209" w14:textId="0C6E416B" w:rsidR="00407054" w:rsidRPr="00B84EF7" w:rsidRDefault="00407054" w:rsidP="00F060BB">
            <w:pPr>
              <w:spacing w:after="0" w:line="240" w:lineRule="auto"/>
              <w:ind w:left="357"/>
              <w:rPr>
                <w:rFonts w:ascii="Times New Roman" w:hAnsi="Times New Roman"/>
              </w:rPr>
            </w:pPr>
          </w:p>
          <w:p w14:paraId="1F259B3E" w14:textId="3CF63B30" w:rsidR="00266790" w:rsidRPr="00B84EF7" w:rsidRDefault="004D59A4" w:rsidP="00590536">
            <w:pPr>
              <w:pStyle w:val="ListParagraph"/>
              <w:numPr>
                <w:ilvl w:val="0"/>
                <w:numId w:val="21"/>
              </w:numPr>
              <w:spacing w:before="120"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u w:val="single"/>
              </w:rPr>
              <w:t>Offers resources or</w:t>
            </w:r>
            <w:r w:rsidR="00407054" w:rsidRPr="00B84EF7">
              <w:rPr>
                <w:rFonts w:ascii="Times New Roman" w:hAnsi="Times New Roman"/>
                <w:u w:val="single"/>
              </w:rPr>
              <w:t xml:space="preserve"> information</w:t>
            </w:r>
            <w:r w:rsidR="00912B7D" w:rsidRPr="00B84EF7">
              <w:rPr>
                <w:rFonts w:ascii="Times New Roman" w:hAnsi="Times New Roman"/>
              </w:rPr>
              <w:t>, such as links, guidelines or fact-sheets on mental health related topics</w:t>
            </w:r>
            <w:r w:rsidR="005D68A0" w:rsidRPr="00B84EF7">
              <w:rPr>
                <w:rFonts w:ascii="Times New Roman" w:hAnsi="Times New Roman"/>
              </w:rPr>
              <w:t>/gambling</w:t>
            </w:r>
            <w:r w:rsidR="00D3246E" w:rsidRPr="00B84EF7">
              <w:rPr>
                <w:rFonts w:ascii="Times New Roman" w:hAnsi="Times New Roman"/>
              </w:rPr>
              <w:t xml:space="preserve"> </w:t>
            </w:r>
            <w:r w:rsidR="00887DCF" w:rsidRPr="00B84EF7">
              <w:rPr>
                <w:rFonts w:ascii="Times New Roman" w:hAnsi="Times New Roman"/>
              </w:rPr>
              <w:t xml:space="preserve">or </w:t>
            </w:r>
            <w:r w:rsidR="00912B7D" w:rsidRPr="00B84EF7">
              <w:rPr>
                <w:rFonts w:ascii="Times New Roman" w:hAnsi="Times New Roman"/>
              </w:rPr>
              <w:t>local community services</w:t>
            </w:r>
            <w:r w:rsidR="001130B4" w:rsidRPr="00B84EF7">
              <w:rPr>
                <w:rFonts w:ascii="Times New Roman" w:hAnsi="Times New Roman"/>
              </w:rPr>
              <w:t>/charities</w:t>
            </w:r>
            <w:r w:rsidR="00734C4A" w:rsidRPr="00B84EF7">
              <w:rPr>
                <w:rFonts w:ascii="Times New Roman" w:hAnsi="Times New Roman"/>
              </w:rPr>
              <w:t>/Salvos/Centrelink</w:t>
            </w:r>
            <w:r w:rsidR="005060C0" w:rsidRPr="00B84EF7">
              <w:rPr>
                <w:rFonts w:ascii="Times New Roman" w:hAnsi="Times New Roman"/>
              </w:rPr>
              <w:t>/financial support services</w:t>
            </w:r>
            <w:r w:rsidR="00E23950" w:rsidRPr="00B84EF7">
              <w:rPr>
                <w:rFonts w:ascii="Times New Roman" w:hAnsi="Times New Roman"/>
              </w:rPr>
              <w:t xml:space="preserve">.  </w:t>
            </w:r>
          </w:p>
        </w:tc>
      </w:tr>
      <w:tr w:rsidR="00590536" w:rsidRPr="00B84EF7" w14:paraId="3AD77C1F" w14:textId="77777777" w:rsidTr="00590536">
        <w:trPr>
          <w:trHeight w:val="1967"/>
        </w:trPr>
        <w:tc>
          <w:tcPr>
            <w:tcW w:w="1908" w:type="dxa"/>
            <w:shd w:val="clear" w:color="auto" w:fill="CCFFCC"/>
          </w:tcPr>
          <w:p w14:paraId="16A4BD48" w14:textId="77777777" w:rsidR="00266790" w:rsidRPr="00B84EF7" w:rsidRDefault="00266790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  <w:b/>
              </w:rPr>
              <w:lastRenderedPageBreak/>
              <w:t>E</w:t>
            </w:r>
            <w:r w:rsidRPr="00B84EF7">
              <w:rPr>
                <w:rFonts w:ascii="Times New Roman" w:hAnsi="Times New Roman"/>
              </w:rPr>
              <w:t xml:space="preserve"> </w:t>
            </w:r>
            <w:r w:rsidRPr="00B84EF7">
              <w:rPr>
                <w:rFonts w:ascii="Times New Roman" w:hAnsi="Times New Roman"/>
                <w:i/>
              </w:rPr>
              <w:t>(encourage appropriate professional help)</w:t>
            </w:r>
            <w:r w:rsidRPr="00B84EF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520" w:type="dxa"/>
          </w:tcPr>
          <w:p w14:paraId="48FE317F" w14:textId="6D1A0AE9" w:rsidR="00266790" w:rsidRPr="00B84EF7" w:rsidRDefault="00266790" w:rsidP="00312BCC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Professional </w:t>
            </w:r>
            <w:r w:rsidR="00276F51" w:rsidRPr="00B84EF7">
              <w:rPr>
                <w:rFonts w:ascii="Times New Roman" w:hAnsi="Times New Roman"/>
              </w:rPr>
              <w:t xml:space="preserve">or getting outside </w:t>
            </w:r>
            <w:r w:rsidRPr="00B84EF7">
              <w:rPr>
                <w:rFonts w:ascii="Times New Roman" w:hAnsi="Times New Roman"/>
              </w:rPr>
              <w:t>help not mentioned</w:t>
            </w:r>
            <w:r w:rsidR="00B8247F" w:rsidRPr="00B84EF7">
              <w:rPr>
                <w:rFonts w:ascii="Times New Roman" w:hAnsi="Times New Roman"/>
              </w:rPr>
              <w:t xml:space="preserve">; </w:t>
            </w:r>
            <w:r w:rsidR="00312BCC" w:rsidRPr="00B84EF7">
              <w:rPr>
                <w:rFonts w:ascii="Times New Roman" w:hAnsi="Times New Roman"/>
              </w:rPr>
              <w:t>or negative methods of accessing outside help mentioned</w:t>
            </w:r>
            <w:r w:rsidR="00134259">
              <w:rPr>
                <w:rFonts w:ascii="Times New Roman" w:hAnsi="Times New Roman"/>
              </w:rPr>
              <w:t>,</w:t>
            </w:r>
            <w:r w:rsidR="00312BCC" w:rsidRPr="00B84EF7">
              <w:rPr>
                <w:rFonts w:ascii="Times New Roman" w:hAnsi="Times New Roman"/>
              </w:rPr>
              <w:t xml:space="preserve">  i.e. force</w:t>
            </w:r>
          </w:p>
        </w:tc>
        <w:tc>
          <w:tcPr>
            <w:tcW w:w="4498" w:type="dxa"/>
          </w:tcPr>
          <w:p w14:paraId="5ABDBF45" w14:textId="67EA1322" w:rsidR="00266790" w:rsidRPr="00B84EF7" w:rsidRDefault="00266790" w:rsidP="006A297B">
            <w:pPr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Mentions professional</w:t>
            </w:r>
            <w:r w:rsidR="001657D2" w:rsidRPr="00B84EF7">
              <w:rPr>
                <w:rFonts w:ascii="Times New Roman" w:hAnsi="Times New Roman"/>
              </w:rPr>
              <w:t xml:space="preserve"> </w:t>
            </w:r>
            <w:r w:rsidRPr="00B84EF7">
              <w:rPr>
                <w:rFonts w:ascii="Times New Roman" w:hAnsi="Times New Roman"/>
              </w:rPr>
              <w:t>help/getting outside help</w:t>
            </w:r>
            <w:r w:rsidR="001657D2" w:rsidRPr="00B84EF7">
              <w:rPr>
                <w:rFonts w:ascii="Times New Roman" w:hAnsi="Times New Roman"/>
              </w:rPr>
              <w:t xml:space="preserve"> </w:t>
            </w:r>
            <w:r w:rsidRPr="00B84EF7">
              <w:rPr>
                <w:rFonts w:ascii="Times New Roman" w:hAnsi="Times New Roman"/>
              </w:rPr>
              <w:t xml:space="preserve">(whether </w:t>
            </w:r>
            <w:r w:rsidR="00DE7530" w:rsidRPr="00B84EF7">
              <w:rPr>
                <w:rFonts w:ascii="Times New Roman" w:hAnsi="Times New Roman"/>
              </w:rPr>
              <w:t>e</w:t>
            </w:r>
            <w:r w:rsidRPr="00B84EF7">
              <w:rPr>
                <w:rFonts w:ascii="Times New Roman" w:hAnsi="Times New Roman"/>
              </w:rPr>
              <w:t>ncourage</w:t>
            </w:r>
            <w:r w:rsidR="00DE7530" w:rsidRPr="00B84EF7">
              <w:rPr>
                <w:rFonts w:ascii="Times New Roman" w:hAnsi="Times New Roman"/>
              </w:rPr>
              <w:t>/</w:t>
            </w:r>
            <w:r w:rsidRPr="00B84EF7">
              <w:rPr>
                <w:rFonts w:ascii="Times New Roman" w:hAnsi="Times New Roman"/>
              </w:rPr>
              <w:t>refer</w:t>
            </w:r>
            <w:r w:rsidR="00DE7530" w:rsidRPr="00B84EF7">
              <w:rPr>
                <w:rFonts w:ascii="Times New Roman" w:hAnsi="Times New Roman"/>
              </w:rPr>
              <w:t>/</w:t>
            </w:r>
            <w:r w:rsidRPr="00B84EF7">
              <w:rPr>
                <w:rFonts w:ascii="Times New Roman" w:hAnsi="Times New Roman"/>
              </w:rPr>
              <w:t>engage</w:t>
            </w:r>
            <w:r w:rsidR="00DE7530" w:rsidRPr="00B84EF7">
              <w:rPr>
                <w:rFonts w:ascii="Times New Roman" w:hAnsi="Times New Roman"/>
              </w:rPr>
              <w:t xml:space="preserve"> </w:t>
            </w:r>
            <w:r w:rsidRPr="00B84EF7">
              <w:rPr>
                <w:rFonts w:ascii="Times New Roman" w:hAnsi="Times New Roman"/>
              </w:rPr>
              <w:t xml:space="preserve">or just </w:t>
            </w:r>
            <w:r w:rsidR="00DE7530" w:rsidRPr="00B84EF7">
              <w:rPr>
                <w:rFonts w:ascii="Times New Roman" w:hAnsi="Times New Roman"/>
              </w:rPr>
              <w:t>‘</w:t>
            </w:r>
            <w:r w:rsidRPr="00B84EF7">
              <w:rPr>
                <w:rFonts w:ascii="Times New Roman" w:hAnsi="Times New Roman"/>
              </w:rPr>
              <w:t>help/outside help</w:t>
            </w:r>
            <w:r w:rsidR="00DE7530" w:rsidRPr="00B84EF7">
              <w:rPr>
                <w:rFonts w:ascii="Times New Roman" w:hAnsi="Times New Roman"/>
              </w:rPr>
              <w:t>’</w:t>
            </w:r>
            <w:r w:rsidRPr="00B84EF7">
              <w:rPr>
                <w:rFonts w:ascii="Times New Roman" w:hAnsi="Times New Roman"/>
              </w:rPr>
              <w:t>), but does not specify type of help</w:t>
            </w:r>
            <w:r w:rsidR="00134259">
              <w:rPr>
                <w:rFonts w:ascii="Times New Roman" w:hAnsi="Times New Roman"/>
              </w:rPr>
              <w:t>, e.g</w:t>
            </w:r>
            <w:r w:rsidR="00B3488B" w:rsidRPr="00B84EF7">
              <w:rPr>
                <w:rFonts w:ascii="Times New Roman" w:hAnsi="Times New Roman"/>
              </w:rPr>
              <w:t xml:space="preserve">. </w:t>
            </w:r>
            <w:r w:rsidR="00134259">
              <w:rPr>
                <w:rFonts w:ascii="Times New Roman" w:hAnsi="Times New Roman"/>
              </w:rPr>
              <w:t>“I’d take her to a professional</w:t>
            </w:r>
            <w:r w:rsidR="00B3488B" w:rsidRPr="00B84EF7">
              <w:rPr>
                <w:rFonts w:ascii="Times New Roman" w:hAnsi="Times New Roman"/>
              </w:rPr>
              <w:t>” or “</w:t>
            </w:r>
            <w:r w:rsidR="00134259">
              <w:rPr>
                <w:rFonts w:ascii="Times New Roman" w:hAnsi="Times New Roman"/>
              </w:rPr>
              <w:t>I’d seek professional support</w:t>
            </w:r>
            <w:r w:rsidR="00E23B13" w:rsidRPr="00B84EF7">
              <w:rPr>
                <w:rFonts w:ascii="Times New Roman" w:hAnsi="Times New Roman"/>
              </w:rPr>
              <w:t>”</w:t>
            </w:r>
            <w:r w:rsidR="00134259">
              <w:rPr>
                <w:rFonts w:ascii="Times New Roman" w:hAnsi="Times New Roman"/>
              </w:rPr>
              <w:t>.</w:t>
            </w:r>
            <w:r w:rsidR="00E23B13" w:rsidRPr="00B84EF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649" w:type="dxa"/>
          </w:tcPr>
          <w:p w14:paraId="3C5FB267" w14:textId="10E6D8E2" w:rsidR="00266790" w:rsidRPr="00B84EF7" w:rsidRDefault="00266790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Mentions recommending or referring to specific type of help</w:t>
            </w:r>
            <w:r w:rsidR="001657D2" w:rsidRPr="00B84EF7">
              <w:rPr>
                <w:rFonts w:ascii="Times New Roman" w:hAnsi="Times New Roman"/>
              </w:rPr>
              <w:t>,</w:t>
            </w:r>
            <w:r w:rsidRPr="00B84EF7">
              <w:rPr>
                <w:rFonts w:ascii="Times New Roman" w:hAnsi="Times New Roman"/>
              </w:rPr>
              <w:t xml:space="preserve"> or specifies </w:t>
            </w:r>
            <w:r w:rsidR="00DE7530" w:rsidRPr="00B84EF7">
              <w:rPr>
                <w:rFonts w:ascii="Times New Roman" w:hAnsi="Times New Roman"/>
              </w:rPr>
              <w:t>‘</w:t>
            </w:r>
            <w:r w:rsidRPr="00B84EF7">
              <w:rPr>
                <w:rFonts w:ascii="Times New Roman" w:hAnsi="Times New Roman"/>
              </w:rPr>
              <w:t>appropriate</w:t>
            </w:r>
            <w:r w:rsidR="00DE7530" w:rsidRPr="00B84EF7">
              <w:rPr>
                <w:rFonts w:ascii="Times New Roman" w:hAnsi="Times New Roman"/>
              </w:rPr>
              <w:t>’</w:t>
            </w:r>
            <w:r w:rsidRPr="00B84EF7">
              <w:rPr>
                <w:rFonts w:ascii="Times New Roman" w:hAnsi="Times New Roman"/>
              </w:rPr>
              <w:t xml:space="preserve"> professional help. Specific types of help are: </w:t>
            </w:r>
          </w:p>
          <w:p w14:paraId="18DAF32C" w14:textId="05126CEB" w:rsidR="00710BE1" w:rsidRPr="00B84EF7" w:rsidRDefault="00266790" w:rsidP="00710BE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GP</w:t>
            </w:r>
            <w:r w:rsidR="007E30BD" w:rsidRPr="00B84EF7">
              <w:rPr>
                <w:rFonts w:ascii="Times New Roman" w:hAnsi="Times New Roman"/>
              </w:rPr>
              <w:t>/</w:t>
            </w:r>
            <w:r w:rsidRPr="00B84EF7">
              <w:rPr>
                <w:rFonts w:ascii="Times New Roman" w:hAnsi="Times New Roman"/>
              </w:rPr>
              <w:t>Psychiatrist</w:t>
            </w:r>
            <w:r w:rsidR="007E30BD" w:rsidRPr="00B84EF7">
              <w:rPr>
                <w:rFonts w:ascii="Times New Roman" w:hAnsi="Times New Roman"/>
              </w:rPr>
              <w:t>/</w:t>
            </w:r>
            <w:r w:rsidRPr="00B84EF7">
              <w:rPr>
                <w:rFonts w:ascii="Times New Roman" w:hAnsi="Times New Roman"/>
              </w:rPr>
              <w:t>Psychologist/ Social Worker/Counsellor</w:t>
            </w:r>
            <w:r w:rsidR="00014DD1" w:rsidRPr="00B84EF7">
              <w:rPr>
                <w:rFonts w:ascii="Times New Roman" w:hAnsi="Times New Roman"/>
              </w:rPr>
              <w:t>/Youth Worker</w:t>
            </w:r>
            <w:r w:rsidR="007E30BD" w:rsidRPr="00B84EF7">
              <w:rPr>
                <w:rFonts w:ascii="Times New Roman" w:hAnsi="Times New Roman"/>
              </w:rPr>
              <w:t>/</w:t>
            </w:r>
            <w:r w:rsidR="00014DD1" w:rsidRPr="00B84EF7">
              <w:rPr>
                <w:rFonts w:ascii="Times New Roman" w:hAnsi="Times New Roman"/>
              </w:rPr>
              <w:t xml:space="preserve"> Occupational Therapist</w:t>
            </w:r>
            <w:r w:rsidR="008177D4" w:rsidRPr="00B84EF7">
              <w:rPr>
                <w:rFonts w:ascii="Times New Roman" w:hAnsi="Times New Roman"/>
              </w:rPr>
              <w:t xml:space="preserve">/School </w:t>
            </w:r>
            <w:r w:rsidR="00710BE1" w:rsidRPr="00B84EF7">
              <w:rPr>
                <w:rFonts w:ascii="Times New Roman" w:hAnsi="Times New Roman"/>
              </w:rPr>
              <w:t>C</w:t>
            </w:r>
            <w:r w:rsidR="008177D4" w:rsidRPr="00B84EF7">
              <w:rPr>
                <w:rFonts w:ascii="Times New Roman" w:hAnsi="Times New Roman"/>
              </w:rPr>
              <w:t>ounsellor</w:t>
            </w:r>
            <w:r w:rsidR="007E30BD" w:rsidRPr="00B84EF7">
              <w:rPr>
                <w:rFonts w:ascii="Times New Roman" w:hAnsi="Times New Roman"/>
              </w:rPr>
              <w:t>/ Mental Health Nurse/Dietician or Nutritionist</w:t>
            </w:r>
          </w:p>
          <w:p w14:paraId="209244FB" w14:textId="54A35404" w:rsidR="00266790" w:rsidRPr="00B84EF7" w:rsidRDefault="00266790" w:rsidP="00710BE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Mental health professional</w:t>
            </w:r>
            <w:r w:rsidR="007E30BD" w:rsidRPr="00B84EF7">
              <w:rPr>
                <w:rFonts w:ascii="Times New Roman" w:hAnsi="Times New Roman"/>
              </w:rPr>
              <w:t>/</w:t>
            </w:r>
            <w:r w:rsidRPr="00B84EF7">
              <w:rPr>
                <w:rFonts w:ascii="Times New Roman" w:hAnsi="Times New Roman"/>
              </w:rPr>
              <w:t xml:space="preserve">Health professional </w:t>
            </w:r>
          </w:p>
          <w:p w14:paraId="266D1C7D" w14:textId="77777777" w:rsidR="00EB4729" w:rsidRPr="00B84EF7" w:rsidRDefault="00EB4729" w:rsidP="0059053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Medical professional</w:t>
            </w:r>
            <w:r w:rsidR="008D7DB9" w:rsidRPr="00B84EF7">
              <w:rPr>
                <w:rFonts w:ascii="Times New Roman" w:hAnsi="Times New Roman"/>
              </w:rPr>
              <w:t>/ medical assistance/ health services</w:t>
            </w:r>
            <w:r w:rsidR="00E23B13" w:rsidRPr="00B84EF7">
              <w:rPr>
                <w:rFonts w:ascii="Times New Roman" w:hAnsi="Times New Roman"/>
              </w:rPr>
              <w:t xml:space="preserve">, “I’d seek medical assistance.” </w:t>
            </w:r>
          </w:p>
          <w:p w14:paraId="421E4BC6" w14:textId="77777777" w:rsidR="007E30BD" w:rsidRPr="00B84EF7" w:rsidRDefault="007E30BD" w:rsidP="007E30B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Antidepressants (i.e. made sure they took their meds)</w:t>
            </w:r>
          </w:p>
          <w:p w14:paraId="406C83CC" w14:textId="0A20E28E" w:rsidR="00C837DD" w:rsidRPr="00B84EF7" w:rsidRDefault="00DE7530" w:rsidP="0059053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‘</w:t>
            </w:r>
            <w:r w:rsidR="00C837DD" w:rsidRPr="00B84EF7">
              <w:rPr>
                <w:rFonts w:ascii="Times New Roman" w:hAnsi="Times New Roman"/>
              </w:rPr>
              <w:t>Specialist</w:t>
            </w:r>
            <w:r w:rsidRPr="00B84EF7">
              <w:rPr>
                <w:rFonts w:ascii="Times New Roman" w:hAnsi="Times New Roman"/>
              </w:rPr>
              <w:t>’</w:t>
            </w:r>
          </w:p>
          <w:p w14:paraId="7E5874C9" w14:textId="77777777" w:rsidR="00710BE1" w:rsidRPr="00B84EF7" w:rsidRDefault="00710BE1" w:rsidP="00710BE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Counselling/therapy</w:t>
            </w:r>
          </w:p>
          <w:p w14:paraId="69E59A23" w14:textId="4EA3D613" w:rsidR="00710BE1" w:rsidRPr="00B84EF7" w:rsidRDefault="00710BE1" w:rsidP="00710BE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Clinic e.g. Headspace </w:t>
            </w:r>
          </w:p>
          <w:p w14:paraId="28572288" w14:textId="1E75ED79" w:rsidR="00710BE1" w:rsidRPr="00B84EF7" w:rsidRDefault="00710BE1" w:rsidP="00710BE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Hospital (if potential crisis)</w:t>
            </w:r>
            <w:r w:rsidR="00A3002C" w:rsidRPr="00B84EF7">
              <w:rPr>
                <w:rFonts w:ascii="Times New Roman" w:hAnsi="Times New Roman"/>
              </w:rPr>
              <w:t>/Residential facility</w:t>
            </w:r>
          </w:p>
          <w:p w14:paraId="31D491E0" w14:textId="77777777" w:rsidR="00710BE1" w:rsidRPr="00B84EF7" w:rsidRDefault="00710BE1" w:rsidP="00710BE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Rehab/detox centre</w:t>
            </w:r>
          </w:p>
          <w:p w14:paraId="59A0A303" w14:textId="7ACBA044" w:rsidR="0039288B" w:rsidRPr="00B84EF7" w:rsidRDefault="0039288B" w:rsidP="0059053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Helpline</w:t>
            </w:r>
            <w:r w:rsidR="007202A0" w:rsidRPr="00B84EF7">
              <w:rPr>
                <w:rFonts w:ascii="Times New Roman" w:hAnsi="Times New Roman"/>
              </w:rPr>
              <w:t xml:space="preserve"> e.g. </w:t>
            </w:r>
            <w:r w:rsidR="000D3C7A" w:rsidRPr="00B84EF7">
              <w:rPr>
                <w:rFonts w:ascii="Times New Roman" w:hAnsi="Times New Roman"/>
              </w:rPr>
              <w:t>L</w:t>
            </w:r>
            <w:r w:rsidR="007202A0" w:rsidRPr="00B84EF7">
              <w:rPr>
                <w:rFonts w:ascii="Times New Roman" w:hAnsi="Times New Roman"/>
              </w:rPr>
              <w:t>ifeline, beyondblue</w:t>
            </w:r>
            <w:r w:rsidR="00750C08" w:rsidRPr="00B84EF7">
              <w:rPr>
                <w:rFonts w:ascii="Times New Roman" w:hAnsi="Times New Roman"/>
              </w:rPr>
              <w:t xml:space="preserve">, crisis line </w:t>
            </w:r>
          </w:p>
          <w:p w14:paraId="029A7DB7" w14:textId="70AB24C4" w:rsidR="004F193A" w:rsidRPr="00B84EF7" w:rsidRDefault="001E5A08" w:rsidP="0082233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E</w:t>
            </w:r>
            <w:r w:rsidR="006276DC" w:rsidRPr="00B84EF7">
              <w:rPr>
                <w:rFonts w:ascii="Times New Roman" w:hAnsi="Times New Roman"/>
              </w:rPr>
              <w:t xml:space="preserve">mployee </w:t>
            </w:r>
            <w:r w:rsidRPr="00B84EF7">
              <w:rPr>
                <w:rFonts w:ascii="Times New Roman" w:hAnsi="Times New Roman"/>
              </w:rPr>
              <w:t>A</w:t>
            </w:r>
            <w:r w:rsidR="006276DC" w:rsidRPr="00B84EF7">
              <w:rPr>
                <w:rFonts w:ascii="Times New Roman" w:hAnsi="Times New Roman"/>
              </w:rPr>
              <w:t xml:space="preserve">ssistance </w:t>
            </w:r>
            <w:r w:rsidRPr="00B84EF7">
              <w:rPr>
                <w:rFonts w:ascii="Times New Roman" w:hAnsi="Times New Roman"/>
              </w:rPr>
              <w:t>P</w:t>
            </w:r>
            <w:r w:rsidR="006276DC" w:rsidRPr="00B84EF7">
              <w:rPr>
                <w:rFonts w:ascii="Times New Roman" w:hAnsi="Times New Roman"/>
              </w:rPr>
              <w:t>rogram</w:t>
            </w:r>
            <w:r w:rsidR="00822331" w:rsidRPr="00B84EF7">
              <w:rPr>
                <w:rFonts w:ascii="Times New Roman" w:hAnsi="Times New Roman"/>
              </w:rPr>
              <w:t xml:space="preserve"> </w:t>
            </w:r>
            <w:r w:rsidR="00CA4E55" w:rsidRPr="00B84EF7">
              <w:rPr>
                <w:rFonts w:ascii="Times New Roman" w:hAnsi="Times New Roman"/>
              </w:rPr>
              <w:t>(EAP</w:t>
            </w:r>
            <w:r w:rsidR="00350D3A" w:rsidRPr="00B84EF7">
              <w:rPr>
                <w:rFonts w:ascii="Times New Roman" w:hAnsi="Times New Roman"/>
              </w:rPr>
              <w:t>/support plan</w:t>
            </w:r>
            <w:r w:rsidR="00CA4E55" w:rsidRPr="00B84EF7">
              <w:rPr>
                <w:rFonts w:ascii="Times New Roman" w:hAnsi="Times New Roman"/>
              </w:rPr>
              <w:t>)</w:t>
            </w:r>
          </w:p>
          <w:p w14:paraId="4384B87D" w14:textId="3DCF972E" w:rsidR="007E30BD" w:rsidRPr="00B84EF7" w:rsidRDefault="007E30BD" w:rsidP="00B84EF7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0C9E956F" w14:textId="67E19879" w:rsidR="00014DD1" w:rsidRPr="00B84EF7" w:rsidRDefault="00014DD1" w:rsidP="00710B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90536" w:rsidRPr="00B84EF7" w14:paraId="6AC01EB4" w14:textId="77777777" w:rsidTr="00590536">
        <w:trPr>
          <w:trHeight w:val="2506"/>
        </w:trPr>
        <w:tc>
          <w:tcPr>
            <w:tcW w:w="1908" w:type="dxa"/>
            <w:shd w:val="clear" w:color="auto" w:fill="CCFFCC"/>
          </w:tcPr>
          <w:p w14:paraId="77C17EF6" w14:textId="77777777" w:rsidR="00266790" w:rsidRPr="00B84EF7" w:rsidRDefault="00266790" w:rsidP="00682B35">
            <w:pPr>
              <w:spacing w:after="0" w:line="240" w:lineRule="auto"/>
              <w:rPr>
                <w:rFonts w:ascii="Times New Roman" w:hAnsi="Times New Roman"/>
              </w:rPr>
            </w:pPr>
            <w:bookmarkStart w:id="1" w:name="_Hlk514681213"/>
            <w:r w:rsidRPr="00B84EF7">
              <w:rPr>
                <w:rFonts w:ascii="Times New Roman" w:hAnsi="Times New Roman"/>
                <w:b/>
              </w:rPr>
              <w:t>E</w:t>
            </w:r>
            <w:r w:rsidRPr="00B84EF7">
              <w:rPr>
                <w:rFonts w:ascii="Times New Roman" w:hAnsi="Times New Roman"/>
              </w:rPr>
              <w:t xml:space="preserve"> (</w:t>
            </w:r>
            <w:r w:rsidRPr="00B84EF7">
              <w:rPr>
                <w:rFonts w:ascii="Times New Roman" w:hAnsi="Times New Roman"/>
                <w:i/>
              </w:rPr>
              <w:t xml:space="preserve">encourage </w:t>
            </w:r>
            <w:r w:rsidR="00A70F3A" w:rsidRPr="00B84EF7">
              <w:rPr>
                <w:rFonts w:ascii="Times New Roman" w:hAnsi="Times New Roman"/>
                <w:i/>
              </w:rPr>
              <w:t>other support</w:t>
            </w:r>
            <w:r w:rsidRPr="00B84EF7">
              <w:rPr>
                <w:rFonts w:ascii="Times New Roman" w:hAnsi="Times New Roman"/>
                <w:i/>
              </w:rPr>
              <w:t>s)</w:t>
            </w:r>
          </w:p>
          <w:p w14:paraId="55308B11" w14:textId="77777777" w:rsidR="00266790" w:rsidRPr="00B84EF7" w:rsidRDefault="00266790" w:rsidP="00682B35">
            <w:pPr>
              <w:rPr>
                <w:rFonts w:ascii="Times New Roman" w:hAnsi="Times New Roman"/>
              </w:rPr>
            </w:pPr>
          </w:p>
        </w:tc>
        <w:tc>
          <w:tcPr>
            <w:tcW w:w="2520" w:type="dxa"/>
          </w:tcPr>
          <w:p w14:paraId="4253F400" w14:textId="4C324430" w:rsidR="00B8227E" w:rsidRPr="00B84EF7" w:rsidRDefault="004D59A4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Other supports</w:t>
            </w:r>
            <w:r w:rsidR="00266790" w:rsidRPr="00B84EF7">
              <w:rPr>
                <w:rFonts w:ascii="Times New Roman" w:hAnsi="Times New Roman"/>
              </w:rPr>
              <w:t xml:space="preserve"> not mentioned</w:t>
            </w:r>
            <w:r w:rsidR="001657D2" w:rsidRPr="00B84EF7">
              <w:rPr>
                <w:rFonts w:ascii="Times New Roman" w:hAnsi="Times New Roman"/>
              </w:rPr>
              <w:t>,</w:t>
            </w:r>
            <w:r w:rsidR="00266790" w:rsidRPr="00B84EF7">
              <w:rPr>
                <w:rFonts w:ascii="Times New Roman" w:hAnsi="Times New Roman"/>
              </w:rPr>
              <w:t xml:space="preserve"> or potential</w:t>
            </w:r>
            <w:r w:rsidR="00134259">
              <w:rPr>
                <w:rFonts w:ascii="Times New Roman" w:hAnsi="Times New Roman"/>
              </w:rPr>
              <w:t>ly harmful strategies mentioned</w:t>
            </w:r>
            <w:r w:rsidR="001657D2" w:rsidRPr="00B84EF7">
              <w:rPr>
                <w:rFonts w:ascii="Times New Roman" w:hAnsi="Times New Roman"/>
              </w:rPr>
              <w:t>,</w:t>
            </w:r>
            <w:r w:rsidR="00134259">
              <w:rPr>
                <w:rFonts w:ascii="Times New Roman" w:hAnsi="Times New Roman"/>
              </w:rPr>
              <w:t xml:space="preserve"> </w:t>
            </w:r>
            <w:r w:rsidR="00266790" w:rsidRPr="00B84EF7">
              <w:rPr>
                <w:rFonts w:ascii="Times New Roman" w:hAnsi="Times New Roman"/>
              </w:rPr>
              <w:t>e.g. use alcohol or other drugs</w:t>
            </w:r>
            <w:r w:rsidR="00312BCC" w:rsidRPr="00B84EF7">
              <w:rPr>
                <w:rFonts w:ascii="Times New Roman" w:hAnsi="Times New Roman"/>
              </w:rPr>
              <w:t xml:space="preserve">, natural medicines such as homeopathy </w:t>
            </w:r>
            <w:r w:rsidR="00D31A0F" w:rsidRPr="00B84EF7">
              <w:rPr>
                <w:rFonts w:ascii="Times New Roman" w:hAnsi="Times New Roman"/>
              </w:rPr>
              <w:t xml:space="preserve">and naturopathy </w:t>
            </w:r>
            <w:r w:rsidR="00312BCC" w:rsidRPr="00B84EF7">
              <w:rPr>
                <w:rFonts w:ascii="Times New Roman" w:hAnsi="Times New Roman"/>
              </w:rPr>
              <w:t xml:space="preserve">that are </w:t>
            </w:r>
            <w:r w:rsidR="00312BCC" w:rsidRPr="00B84EF7">
              <w:rPr>
                <w:rFonts w:ascii="Times New Roman" w:hAnsi="Times New Roman"/>
                <w:b/>
              </w:rPr>
              <w:t xml:space="preserve">not </w:t>
            </w:r>
            <w:r w:rsidR="00D31A0F" w:rsidRPr="00B84EF7">
              <w:rPr>
                <w:rFonts w:ascii="Times New Roman" w:hAnsi="Times New Roman"/>
              </w:rPr>
              <w:t>evidence-based supports</w:t>
            </w:r>
            <w:r w:rsidR="008D7DB9" w:rsidRPr="00B84EF7">
              <w:rPr>
                <w:rFonts w:ascii="Times New Roman" w:hAnsi="Times New Roman"/>
              </w:rPr>
              <w:t xml:space="preserve">. </w:t>
            </w:r>
          </w:p>
          <w:p w14:paraId="29C48243" w14:textId="77777777" w:rsidR="00B8227E" w:rsidRPr="00B84EF7" w:rsidRDefault="002A365D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 </w:t>
            </w:r>
          </w:p>
          <w:p w14:paraId="72C60B25" w14:textId="77777777" w:rsidR="00373C1E" w:rsidRPr="00B84EF7" w:rsidRDefault="00373C1E" w:rsidP="00682B35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32A67D3C" w14:textId="77777777" w:rsidR="00373C1E" w:rsidRPr="00B84EF7" w:rsidRDefault="00373C1E" w:rsidP="00682B35">
            <w:pPr>
              <w:spacing w:after="0" w:line="240" w:lineRule="auto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YMHFA specific: mentions consulting </w:t>
            </w:r>
            <w:r w:rsidRPr="00B84EF7">
              <w:rPr>
                <w:rFonts w:ascii="Times New Roman" w:hAnsi="Times New Roman"/>
              </w:rPr>
              <w:lastRenderedPageBreak/>
              <w:t>adolescent’s friends to obtain information about adolescent</w:t>
            </w:r>
          </w:p>
        </w:tc>
        <w:tc>
          <w:tcPr>
            <w:tcW w:w="4498" w:type="dxa"/>
          </w:tcPr>
          <w:p w14:paraId="381F24C3" w14:textId="4B844DCA" w:rsidR="008B4D96" w:rsidRPr="00B84EF7" w:rsidRDefault="004D59A4" w:rsidP="00E42AD0">
            <w:pPr>
              <w:numPr>
                <w:ilvl w:val="0"/>
                <w:numId w:val="21"/>
              </w:numPr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lastRenderedPageBreak/>
              <w:t xml:space="preserve">Mentions encouraging </w:t>
            </w:r>
            <w:r w:rsidR="00667079" w:rsidRPr="00B84EF7">
              <w:rPr>
                <w:rFonts w:ascii="Times New Roman" w:hAnsi="Times New Roman"/>
              </w:rPr>
              <w:t xml:space="preserve">or asking about </w:t>
            </w:r>
            <w:r w:rsidRPr="00B84EF7">
              <w:rPr>
                <w:rFonts w:ascii="Times New Roman" w:hAnsi="Times New Roman"/>
                <w:b/>
              </w:rPr>
              <w:t>one</w:t>
            </w:r>
            <w:r w:rsidRPr="00B84EF7">
              <w:rPr>
                <w:rFonts w:ascii="Times New Roman" w:hAnsi="Times New Roman"/>
              </w:rPr>
              <w:t xml:space="preserve"> type of support only, </w:t>
            </w:r>
            <w:r w:rsidR="00E42AD0" w:rsidRPr="00B84EF7">
              <w:rPr>
                <w:rFonts w:ascii="Times New Roman" w:hAnsi="Times New Roman"/>
              </w:rPr>
              <w:t>from the following:</w:t>
            </w:r>
          </w:p>
          <w:p w14:paraId="1DD22F00" w14:textId="77777777" w:rsidR="00E42AD0" w:rsidRPr="00B84EF7" w:rsidRDefault="00E42AD0" w:rsidP="00E42AD0">
            <w:pPr>
              <w:numPr>
                <w:ilvl w:val="0"/>
                <w:numId w:val="21"/>
              </w:numPr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A specific self-help strategy/program</w:t>
            </w:r>
          </w:p>
          <w:p w14:paraId="2361C488" w14:textId="77777777" w:rsidR="00E42AD0" w:rsidRPr="00B84EF7" w:rsidRDefault="00E42AD0" w:rsidP="00E42AD0">
            <w:pPr>
              <w:numPr>
                <w:ilvl w:val="0"/>
                <w:numId w:val="21"/>
              </w:numPr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Seeking support from family or friends “</w:t>
            </w:r>
            <w:proofErr w:type="gramStart"/>
            <w:r w:rsidRPr="00B84EF7">
              <w:rPr>
                <w:rFonts w:ascii="Times New Roman" w:hAnsi="Times New Roman"/>
              </w:rPr>
              <w:t>..talked</w:t>
            </w:r>
            <w:proofErr w:type="gramEnd"/>
            <w:r w:rsidRPr="00B84EF7">
              <w:rPr>
                <w:rFonts w:ascii="Times New Roman" w:hAnsi="Times New Roman"/>
              </w:rPr>
              <w:t xml:space="preserve"> to parents and gave them ideas on what they could do..”; “discussed with friends ways we could help him/her..” If a minor, </w:t>
            </w:r>
            <w:r w:rsidR="00667079" w:rsidRPr="00B84EF7">
              <w:rPr>
                <w:rFonts w:ascii="Times New Roman" w:hAnsi="Times New Roman"/>
              </w:rPr>
              <w:t>encourage speaking to</w:t>
            </w:r>
            <w:r w:rsidR="008640D3" w:rsidRPr="00B84EF7">
              <w:rPr>
                <w:rFonts w:ascii="Times New Roman" w:hAnsi="Times New Roman"/>
              </w:rPr>
              <w:t xml:space="preserve"> their parent or a responsible adult. </w:t>
            </w:r>
          </w:p>
          <w:p w14:paraId="78BD4B5A" w14:textId="3792FD4A" w:rsidR="008B4D96" w:rsidRPr="00B84EF7" w:rsidRDefault="00E42AD0" w:rsidP="00E42AD0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432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Seeking support from others who have had similar experience/</w:t>
            </w:r>
            <w:r w:rsidR="009449A7" w:rsidRPr="00B84EF7">
              <w:rPr>
                <w:rFonts w:ascii="Times New Roman" w:hAnsi="Times New Roman"/>
              </w:rPr>
              <w:t xml:space="preserve">mental health or other </w:t>
            </w:r>
            <w:r w:rsidRPr="00B84EF7">
              <w:rPr>
                <w:rFonts w:ascii="Times New Roman" w:hAnsi="Times New Roman"/>
              </w:rPr>
              <w:t>support group</w:t>
            </w:r>
            <w:r w:rsidR="00590536" w:rsidRPr="00B84EF7">
              <w:rPr>
                <w:rFonts w:ascii="Times New Roman" w:hAnsi="Times New Roman"/>
              </w:rPr>
              <w:t xml:space="preserve">, e.g. </w:t>
            </w:r>
            <w:r w:rsidRPr="00B84EF7">
              <w:rPr>
                <w:rFonts w:ascii="Times New Roman" w:hAnsi="Times New Roman"/>
              </w:rPr>
              <w:t xml:space="preserve"> AA</w:t>
            </w:r>
            <w:r w:rsidR="00482BF2" w:rsidRPr="00B84EF7">
              <w:rPr>
                <w:rFonts w:ascii="Times New Roman" w:hAnsi="Times New Roman"/>
              </w:rPr>
              <w:t>, support group for new mums</w:t>
            </w:r>
            <w:r w:rsidR="00551C48" w:rsidRPr="00B84EF7">
              <w:rPr>
                <w:rFonts w:ascii="Times New Roman" w:hAnsi="Times New Roman"/>
              </w:rPr>
              <w:t xml:space="preserve">, </w:t>
            </w:r>
            <w:proofErr w:type="spellStart"/>
            <w:r w:rsidR="00551C48" w:rsidRPr="00B84EF7">
              <w:rPr>
                <w:rFonts w:ascii="Times New Roman" w:hAnsi="Times New Roman"/>
              </w:rPr>
              <w:t>MensLine</w:t>
            </w:r>
            <w:proofErr w:type="spellEnd"/>
            <w:r w:rsidR="008B4D96" w:rsidRPr="00B84EF7">
              <w:rPr>
                <w:rFonts w:ascii="Times New Roman" w:hAnsi="Times New Roman"/>
              </w:rPr>
              <w:t>.</w:t>
            </w:r>
            <w:r w:rsidR="00590536" w:rsidRPr="00B84EF7" w:rsidDel="00590536">
              <w:rPr>
                <w:rFonts w:ascii="Times New Roman" w:hAnsi="Times New Roman"/>
              </w:rPr>
              <w:t xml:space="preserve"> </w:t>
            </w:r>
          </w:p>
          <w:p w14:paraId="2B03D87C" w14:textId="14BC63F3" w:rsidR="00563111" w:rsidRPr="00B84EF7" w:rsidRDefault="00563111" w:rsidP="00E42AD0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432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lastRenderedPageBreak/>
              <w:t>Church-group/Minister/Pastor</w:t>
            </w:r>
          </w:p>
          <w:p w14:paraId="1100B382" w14:textId="6ADD3DAE" w:rsidR="00E42AD0" w:rsidRPr="00B84EF7" w:rsidRDefault="00E42AD0" w:rsidP="00E42AD0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432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Seeking support from the school</w:t>
            </w:r>
            <w:r w:rsidR="00DE7530" w:rsidRPr="00B84EF7">
              <w:rPr>
                <w:rFonts w:ascii="Times New Roman" w:hAnsi="Times New Roman"/>
              </w:rPr>
              <w:t xml:space="preserve"> </w:t>
            </w:r>
            <w:r w:rsidRPr="00B84EF7">
              <w:rPr>
                <w:rFonts w:ascii="Times New Roman" w:hAnsi="Times New Roman"/>
              </w:rPr>
              <w:t xml:space="preserve">(teachers, wellbeing coordinator, </w:t>
            </w:r>
            <w:proofErr w:type="spellStart"/>
            <w:r w:rsidRPr="00B84EF7">
              <w:rPr>
                <w:rFonts w:ascii="Times New Roman" w:hAnsi="Times New Roman"/>
              </w:rPr>
              <w:t>etc</w:t>
            </w:r>
            <w:proofErr w:type="spellEnd"/>
            <w:r w:rsidRPr="00B84EF7">
              <w:rPr>
                <w:rFonts w:ascii="Times New Roman" w:hAnsi="Times New Roman"/>
              </w:rPr>
              <w:t>)</w:t>
            </w:r>
            <w:r w:rsidR="008B4D96" w:rsidRPr="00B84EF7">
              <w:rPr>
                <w:rFonts w:ascii="Times New Roman" w:hAnsi="Times New Roman"/>
              </w:rPr>
              <w:t>.</w:t>
            </w:r>
            <w:r w:rsidRPr="00B84EF7">
              <w:rPr>
                <w:rFonts w:ascii="Times New Roman" w:hAnsi="Times New Roman"/>
              </w:rPr>
              <w:t xml:space="preserve"> </w:t>
            </w:r>
          </w:p>
          <w:p w14:paraId="62F346C9" w14:textId="4D925024" w:rsidR="00E42AD0" w:rsidRPr="00B84EF7" w:rsidRDefault="00822331" w:rsidP="00E42AD0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432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Return to work strategies: s</w:t>
            </w:r>
            <w:r w:rsidR="00E42AD0" w:rsidRPr="00B84EF7">
              <w:rPr>
                <w:rFonts w:ascii="Times New Roman" w:hAnsi="Times New Roman"/>
              </w:rPr>
              <w:t>peak with HR/Manager/Supervisor about workplace adjustments (e.g. time off to sort things out/flexi-hours/altered duties)</w:t>
            </w:r>
            <w:r w:rsidR="00134259">
              <w:rPr>
                <w:rFonts w:ascii="Times New Roman" w:hAnsi="Times New Roman"/>
              </w:rPr>
              <w:t>.</w:t>
            </w:r>
            <w:r w:rsidR="00E42AD0" w:rsidRPr="00B84EF7">
              <w:rPr>
                <w:rFonts w:ascii="Times New Roman" w:hAnsi="Times New Roman"/>
              </w:rPr>
              <w:t xml:space="preserve"> </w:t>
            </w:r>
          </w:p>
          <w:p w14:paraId="29EF6E94" w14:textId="6866DF53" w:rsidR="00E42AD0" w:rsidRPr="00B84EF7" w:rsidRDefault="00E42AD0" w:rsidP="00E42AD0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432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Self-help or complementary therapies that </w:t>
            </w:r>
            <w:r w:rsidRPr="00B84EF7">
              <w:rPr>
                <w:rFonts w:ascii="Times New Roman" w:hAnsi="Times New Roman"/>
                <w:b/>
              </w:rPr>
              <w:t>are</w:t>
            </w:r>
            <w:r w:rsidRPr="00B84EF7">
              <w:rPr>
                <w:rFonts w:ascii="Times New Roman" w:hAnsi="Times New Roman"/>
              </w:rPr>
              <w:t xml:space="preserve"> evidence based (e.g. exercise, meditation, light therapy, massage</w:t>
            </w:r>
            <w:r w:rsidR="008B76C1" w:rsidRPr="00B84EF7">
              <w:rPr>
                <w:rFonts w:ascii="Times New Roman" w:hAnsi="Times New Roman"/>
              </w:rPr>
              <w:t xml:space="preserve">, brain </w:t>
            </w:r>
            <w:r w:rsidR="00134259">
              <w:rPr>
                <w:rFonts w:ascii="Times New Roman" w:hAnsi="Times New Roman"/>
              </w:rPr>
              <w:t>foods such as omega-3</w:t>
            </w:r>
            <w:r w:rsidRPr="00B84EF7">
              <w:rPr>
                <w:rFonts w:ascii="Times New Roman" w:hAnsi="Times New Roman"/>
              </w:rPr>
              <w:t>)</w:t>
            </w:r>
            <w:r w:rsidR="00134259">
              <w:rPr>
                <w:rFonts w:ascii="Times New Roman" w:hAnsi="Times New Roman"/>
              </w:rPr>
              <w:t>.</w:t>
            </w:r>
          </w:p>
          <w:p w14:paraId="6171EA45" w14:textId="77777777" w:rsidR="00E42AD0" w:rsidRPr="00B84EF7" w:rsidRDefault="00E42AD0" w:rsidP="00590536">
            <w:pPr>
              <w:pStyle w:val="ListParagraph"/>
              <w:numPr>
                <w:ilvl w:val="0"/>
                <w:numId w:val="30"/>
              </w:numPr>
              <w:ind w:left="432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If a victim of crime, report criminal matters to police.</w:t>
            </w:r>
          </w:p>
        </w:tc>
        <w:tc>
          <w:tcPr>
            <w:tcW w:w="4649" w:type="dxa"/>
          </w:tcPr>
          <w:p w14:paraId="6A355658" w14:textId="77777777" w:rsidR="00266790" w:rsidRPr="00B84EF7" w:rsidRDefault="00266790" w:rsidP="00682B35">
            <w:pPr>
              <w:pStyle w:val="ListParagraph"/>
              <w:spacing w:after="0" w:line="240" w:lineRule="auto"/>
              <w:ind w:left="30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lastRenderedPageBreak/>
              <w:t>Mentions</w:t>
            </w:r>
            <w:r w:rsidR="004D59A4" w:rsidRPr="00B84EF7">
              <w:rPr>
                <w:rFonts w:ascii="Times New Roman" w:hAnsi="Times New Roman"/>
              </w:rPr>
              <w:t xml:space="preserve"> encouraging</w:t>
            </w:r>
            <w:r w:rsidRPr="00B84EF7">
              <w:rPr>
                <w:rFonts w:ascii="Times New Roman" w:hAnsi="Times New Roman"/>
              </w:rPr>
              <w:t xml:space="preserve"> </w:t>
            </w:r>
            <w:r w:rsidR="00AA5195" w:rsidRPr="00B84EF7">
              <w:rPr>
                <w:rFonts w:ascii="Times New Roman" w:hAnsi="Times New Roman"/>
              </w:rPr>
              <w:t xml:space="preserve">or asking about </w:t>
            </w:r>
            <w:r w:rsidR="00D20BAF" w:rsidRPr="00B84EF7">
              <w:rPr>
                <w:rFonts w:ascii="Times New Roman" w:hAnsi="Times New Roman"/>
              </w:rPr>
              <w:t xml:space="preserve">a type of support from </w:t>
            </w:r>
            <w:r w:rsidR="004D59A4" w:rsidRPr="00B84EF7">
              <w:rPr>
                <w:rFonts w:ascii="Times New Roman" w:hAnsi="Times New Roman"/>
                <w:b/>
              </w:rPr>
              <w:t>more than one</w:t>
            </w:r>
            <w:r w:rsidRPr="00B84EF7">
              <w:rPr>
                <w:rFonts w:ascii="Times New Roman" w:hAnsi="Times New Roman"/>
              </w:rPr>
              <w:t xml:space="preserve"> </w:t>
            </w:r>
            <w:r w:rsidR="00D20BAF" w:rsidRPr="00B84EF7">
              <w:rPr>
                <w:rFonts w:ascii="Times New Roman" w:hAnsi="Times New Roman"/>
              </w:rPr>
              <w:t>of the following categories</w:t>
            </w:r>
            <w:r w:rsidRPr="00B84EF7">
              <w:rPr>
                <w:rFonts w:ascii="Times New Roman" w:hAnsi="Times New Roman"/>
              </w:rPr>
              <w:t xml:space="preserve">. These </w:t>
            </w:r>
            <w:r w:rsidR="004D59A4" w:rsidRPr="00B84EF7">
              <w:rPr>
                <w:rFonts w:ascii="Times New Roman" w:hAnsi="Times New Roman"/>
              </w:rPr>
              <w:t>include</w:t>
            </w:r>
            <w:r w:rsidRPr="00B84EF7">
              <w:rPr>
                <w:rFonts w:ascii="Times New Roman" w:hAnsi="Times New Roman"/>
              </w:rPr>
              <w:t>:</w:t>
            </w:r>
          </w:p>
          <w:p w14:paraId="1B3E62C9" w14:textId="77777777" w:rsidR="008B4D96" w:rsidRPr="00B84EF7" w:rsidRDefault="004D59A4" w:rsidP="00590536">
            <w:pPr>
              <w:numPr>
                <w:ilvl w:val="0"/>
                <w:numId w:val="21"/>
              </w:numPr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A specific self-help strategy</w:t>
            </w:r>
            <w:r w:rsidR="00014DD1" w:rsidRPr="00B84EF7">
              <w:rPr>
                <w:rFonts w:ascii="Times New Roman" w:hAnsi="Times New Roman"/>
              </w:rPr>
              <w:t>/program</w:t>
            </w:r>
          </w:p>
          <w:p w14:paraId="43607350" w14:textId="77777777" w:rsidR="008B4D96" w:rsidRPr="00B84EF7" w:rsidRDefault="004D59A4" w:rsidP="00590536">
            <w:pPr>
              <w:numPr>
                <w:ilvl w:val="0"/>
                <w:numId w:val="21"/>
              </w:numPr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Seeking support from family or friends</w:t>
            </w:r>
            <w:r w:rsidR="00B075AA" w:rsidRPr="00B84EF7">
              <w:rPr>
                <w:rFonts w:ascii="Times New Roman" w:hAnsi="Times New Roman"/>
              </w:rPr>
              <w:t xml:space="preserve"> “</w:t>
            </w:r>
            <w:proofErr w:type="gramStart"/>
            <w:r w:rsidR="00B075AA" w:rsidRPr="00B84EF7">
              <w:rPr>
                <w:rFonts w:ascii="Times New Roman" w:hAnsi="Times New Roman"/>
              </w:rPr>
              <w:t>..talked</w:t>
            </w:r>
            <w:proofErr w:type="gramEnd"/>
            <w:r w:rsidR="00B075AA" w:rsidRPr="00B84EF7">
              <w:rPr>
                <w:rFonts w:ascii="Times New Roman" w:hAnsi="Times New Roman"/>
              </w:rPr>
              <w:t xml:space="preserve"> to parents and gave them ideas on what they could do..”</w:t>
            </w:r>
            <w:r w:rsidR="001F5C68" w:rsidRPr="00B84EF7">
              <w:rPr>
                <w:rFonts w:ascii="Times New Roman" w:hAnsi="Times New Roman"/>
              </w:rPr>
              <w:t>; “discussed with friends ways we could help him/her..”</w:t>
            </w:r>
            <w:r w:rsidR="000D3C7A" w:rsidRPr="00B84EF7">
              <w:rPr>
                <w:rFonts w:ascii="Times New Roman" w:hAnsi="Times New Roman"/>
              </w:rPr>
              <w:t xml:space="preserve"> </w:t>
            </w:r>
            <w:r w:rsidR="00667079" w:rsidRPr="00B84EF7">
              <w:rPr>
                <w:rFonts w:ascii="Times New Roman" w:hAnsi="Times New Roman"/>
              </w:rPr>
              <w:t xml:space="preserve"> If a minor, encourage speaking to </w:t>
            </w:r>
            <w:r w:rsidR="008640D3" w:rsidRPr="00B84EF7">
              <w:rPr>
                <w:rFonts w:ascii="Times New Roman" w:hAnsi="Times New Roman"/>
              </w:rPr>
              <w:t>their parent or a responsible adult</w:t>
            </w:r>
            <w:r w:rsidR="00667079" w:rsidRPr="00B84EF7">
              <w:rPr>
                <w:rFonts w:ascii="Times New Roman" w:hAnsi="Times New Roman"/>
              </w:rPr>
              <w:t>.</w:t>
            </w:r>
          </w:p>
          <w:p w14:paraId="6634AA0A" w14:textId="035A9493" w:rsidR="00B57AF1" w:rsidRPr="00B84EF7" w:rsidRDefault="004D59A4" w:rsidP="00590536">
            <w:pPr>
              <w:numPr>
                <w:ilvl w:val="0"/>
                <w:numId w:val="21"/>
              </w:numPr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Seeking support from others who have had similar experience</w:t>
            </w:r>
            <w:r w:rsidR="002B2492" w:rsidRPr="00B84EF7">
              <w:rPr>
                <w:rFonts w:ascii="Times New Roman" w:hAnsi="Times New Roman"/>
              </w:rPr>
              <w:t>/</w:t>
            </w:r>
            <w:r w:rsidR="009449A7" w:rsidRPr="00B84EF7">
              <w:rPr>
                <w:rFonts w:ascii="Times New Roman" w:hAnsi="Times New Roman"/>
              </w:rPr>
              <w:t xml:space="preserve">mental health or other </w:t>
            </w:r>
            <w:r w:rsidR="002B2492" w:rsidRPr="00B84EF7">
              <w:rPr>
                <w:rFonts w:ascii="Times New Roman" w:hAnsi="Times New Roman"/>
              </w:rPr>
              <w:t>support group</w:t>
            </w:r>
            <w:r w:rsidR="00590536" w:rsidRPr="00B84EF7">
              <w:rPr>
                <w:rFonts w:ascii="Times New Roman" w:hAnsi="Times New Roman"/>
              </w:rPr>
              <w:t xml:space="preserve">, e.g. </w:t>
            </w:r>
            <w:r w:rsidR="0022715A" w:rsidRPr="00B84EF7">
              <w:rPr>
                <w:rFonts w:ascii="Times New Roman" w:hAnsi="Times New Roman"/>
              </w:rPr>
              <w:t>AA</w:t>
            </w:r>
            <w:r w:rsidR="00482BF2" w:rsidRPr="00B84EF7">
              <w:rPr>
                <w:rFonts w:ascii="Times New Roman" w:hAnsi="Times New Roman"/>
              </w:rPr>
              <w:t xml:space="preserve">, support group for </w:t>
            </w:r>
            <w:r w:rsidR="00482BF2" w:rsidRPr="00B84EF7">
              <w:rPr>
                <w:rFonts w:ascii="Times New Roman" w:hAnsi="Times New Roman"/>
              </w:rPr>
              <w:lastRenderedPageBreak/>
              <w:t>new mums</w:t>
            </w:r>
            <w:r w:rsidR="000D1735" w:rsidRPr="00B84EF7">
              <w:rPr>
                <w:rFonts w:ascii="Times New Roman" w:hAnsi="Times New Roman"/>
              </w:rPr>
              <w:t xml:space="preserve">, </w:t>
            </w:r>
            <w:proofErr w:type="spellStart"/>
            <w:r w:rsidR="000D1735" w:rsidRPr="00B84EF7">
              <w:rPr>
                <w:rFonts w:ascii="Times New Roman" w:hAnsi="Times New Roman"/>
              </w:rPr>
              <w:t>MensLine</w:t>
            </w:r>
            <w:proofErr w:type="spellEnd"/>
            <w:r w:rsidR="00134259">
              <w:rPr>
                <w:rFonts w:ascii="Times New Roman" w:hAnsi="Times New Roman"/>
              </w:rPr>
              <w:t>.</w:t>
            </w:r>
          </w:p>
          <w:p w14:paraId="01FC4E85" w14:textId="090FAD69" w:rsidR="00563111" w:rsidRPr="00B84EF7" w:rsidRDefault="00563111" w:rsidP="00590536">
            <w:pPr>
              <w:numPr>
                <w:ilvl w:val="0"/>
                <w:numId w:val="21"/>
              </w:numPr>
              <w:spacing w:after="0" w:line="240" w:lineRule="auto"/>
              <w:ind w:left="360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Church-group/Minister/Pastor</w:t>
            </w:r>
          </w:p>
          <w:p w14:paraId="0D6C23A4" w14:textId="154DA678" w:rsidR="00332C69" w:rsidRPr="00B84EF7" w:rsidRDefault="000D3C7A" w:rsidP="00B84EF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Seeking </w:t>
            </w:r>
            <w:r w:rsidR="00C941CC" w:rsidRPr="00B84EF7">
              <w:rPr>
                <w:rFonts w:ascii="Times New Roman" w:hAnsi="Times New Roman"/>
              </w:rPr>
              <w:t xml:space="preserve">support from </w:t>
            </w:r>
            <w:r w:rsidR="00DE7530" w:rsidRPr="00B84EF7">
              <w:rPr>
                <w:rFonts w:ascii="Times New Roman" w:hAnsi="Times New Roman"/>
              </w:rPr>
              <w:t>t</w:t>
            </w:r>
            <w:r w:rsidR="00C941CC" w:rsidRPr="00B84EF7">
              <w:rPr>
                <w:rFonts w:ascii="Times New Roman" w:hAnsi="Times New Roman"/>
              </w:rPr>
              <w:t>he school</w:t>
            </w:r>
            <w:r w:rsidR="00DE7530" w:rsidRPr="00B84EF7">
              <w:rPr>
                <w:rFonts w:ascii="Times New Roman" w:hAnsi="Times New Roman"/>
              </w:rPr>
              <w:t xml:space="preserve"> </w:t>
            </w:r>
            <w:r w:rsidR="00C941CC" w:rsidRPr="00B84EF7">
              <w:rPr>
                <w:rFonts w:ascii="Times New Roman" w:hAnsi="Times New Roman"/>
              </w:rPr>
              <w:t xml:space="preserve">(teachers, wellbeing coordinator, </w:t>
            </w:r>
            <w:proofErr w:type="spellStart"/>
            <w:r w:rsidR="00C941CC" w:rsidRPr="00B84EF7">
              <w:rPr>
                <w:rFonts w:ascii="Times New Roman" w:hAnsi="Times New Roman"/>
              </w:rPr>
              <w:t>etc</w:t>
            </w:r>
            <w:proofErr w:type="spellEnd"/>
            <w:r w:rsidR="00C941CC" w:rsidRPr="00B84EF7">
              <w:rPr>
                <w:rFonts w:ascii="Times New Roman" w:hAnsi="Times New Roman"/>
              </w:rPr>
              <w:t>)</w:t>
            </w:r>
            <w:r w:rsidR="009449A7" w:rsidRPr="00B84EF7">
              <w:rPr>
                <w:rFonts w:ascii="Times New Roman" w:hAnsi="Times New Roman"/>
              </w:rPr>
              <w:t>.</w:t>
            </w:r>
            <w:r w:rsidR="0023164A" w:rsidRPr="00B84EF7">
              <w:rPr>
                <w:rFonts w:ascii="Times New Roman" w:hAnsi="Times New Roman"/>
              </w:rPr>
              <w:t xml:space="preserve"> </w:t>
            </w:r>
          </w:p>
          <w:p w14:paraId="08A01489" w14:textId="508E6F8F" w:rsidR="00F34936" w:rsidRPr="00B84EF7" w:rsidRDefault="00822331" w:rsidP="00B84EF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Return to work strategies: s</w:t>
            </w:r>
            <w:r w:rsidR="000D3C7A" w:rsidRPr="00B84EF7">
              <w:rPr>
                <w:rFonts w:ascii="Times New Roman" w:hAnsi="Times New Roman"/>
              </w:rPr>
              <w:t xml:space="preserve">peak with </w:t>
            </w:r>
            <w:r w:rsidR="00F34936" w:rsidRPr="00B84EF7">
              <w:rPr>
                <w:rFonts w:ascii="Times New Roman" w:hAnsi="Times New Roman"/>
              </w:rPr>
              <w:t>HR/Manager/Supervisor</w:t>
            </w:r>
            <w:r w:rsidR="000D3C7A" w:rsidRPr="00B84EF7">
              <w:rPr>
                <w:rFonts w:ascii="Times New Roman" w:hAnsi="Times New Roman"/>
              </w:rPr>
              <w:t xml:space="preserve"> about </w:t>
            </w:r>
            <w:r w:rsidR="00F34936" w:rsidRPr="00B84EF7">
              <w:rPr>
                <w:rFonts w:ascii="Times New Roman" w:hAnsi="Times New Roman"/>
              </w:rPr>
              <w:t>workplace adjustments (e.g. time off to sort things out/flexi-hours/altered duties)</w:t>
            </w:r>
            <w:r w:rsidR="00134259">
              <w:rPr>
                <w:rFonts w:ascii="Times New Roman" w:hAnsi="Times New Roman"/>
              </w:rPr>
              <w:t>.</w:t>
            </w:r>
            <w:r w:rsidR="00F34936" w:rsidRPr="00B84EF7">
              <w:rPr>
                <w:rFonts w:ascii="Times New Roman" w:hAnsi="Times New Roman"/>
              </w:rPr>
              <w:t xml:space="preserve"> </w:t>
            </w:r>
          </w:p>
          <w:p w14:paraId="004089F7" w14:textId="643E995D" w:rsidR="00E42AD0" w:rsidRPr="00B84EF7" w:rsidRDefault="00E42AD0" w:rsidP="00590536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432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 xml:space="preserve">Self-help or complementary therapies that </w:t>
            </w:r>
            <w:r w:rsidRPr="00B84EF7">
              <w:rPr>
                <w:rFonts w:ascii="Times New Roman" w:hAnsi="Times New Roman"/>
                <w:b/>
              </w:rPr>
              <w:t>are</w:t>
            </w:r>
            <w:r w:rsidRPr="00B84EF7">
              <w:rPr>
                <w:rFonts w:ascii="Times New Roman" w:hAnsi="Times New Roman"/>
              </w:rPr>
              <w:t xml:space="preserve"> evidence based (e.g. exercise, meditation, light therapy, massage</w:t>
            </w:r>
            <w:r w:rsidR="00920F85" w:rsidRPr="00B84EF7">
              <w:rPr>
                <w:rFonts w:ascii="Times New Roman" w:hAnsi="Times New Roman"/>
              </w:rPr>
              <w:t xml:space="preserve">, </w:t>
            </w:r>
            <w:r w:rsidR="00134259">
              <w:rPr>
                <w:rFonts w:ascii="Times New Roman" w:hAnsi="Times New Roman"/>
              </w:rPr>
              <w:t>‘brain foods such as omega-3</w:t>
            </w:r>
            <w:r w:rsidRPr="00B84EF7">
              <w:rPr>
                <w:rFonts w:ascii="Times New Roman" w:hAnsi="Times New Roman"/>
              </w:rPr>
              <w:t>)</w:t>
            </w:r>
            <w:r w:rsidR="00134259">
              <w:rPr>
                <w:rFonts w:ascii="Times New Roman" w:hAnsi="Times New Roman"/>
              </w:rPr>
              <w:t>.</w:t>
            </w:r>
          </w:p>
          <w:p w14:paraId="46F97311" w14:textId="77777777" w:rsidR="00266790" w:rsidRPr="00B84EF7" w:rsidRDefault="00F34936" w:rsidP="00590536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432"/>
              <w:rPr>
                <w:rFonts w:ascii="Times New Roman" w:hAnsi="Times New Roman"/>
              </w:rPr>
            </w:pPr>
            <w:r w:rsidRPr="00B84EF7">
              <w:rPr>
                <w:rFonts w:ascii="Times New Roman" w:hAnsi="Times New Roman"/>
              </w:rPr>
              <w:t>If a victim of crime, report criminal matters to police.</w:t>
            </w:r>
          </w:p>
        </w:tc>
      </w:tr>
      <w:bookmarkEnd w:id="1"/>
    </w:tbl>
    <w:p w14:paraId="472F40BD" w14:textId="77777777" w:rsidR="00266790" w:rsidRPr="008B4D96" w:rsidRDefault="00266790" w:rsidP="00682B35">
      <w:pPr>
        <w:rPr>
          <w:rFonts w:ascii="Times New Roman" w:hAnsi="Times New Roman"/>
        </w:rPr>
      </w:pPr>
    </w:p>
    <w:p w14:paraId="7AD3636E" w14:textId="77777777" w:rsidR="00266790" w:rsidRPr="008B4D96" w:rsidRDefault="00266790">
      <w:pPr>
        <w:rPr>
          <w:rFonts w:ascii="Times New Roman" w:hAnsi="Times New Roman"/>
        </w:rPr>
      </w:pPr>
    </w:p>
    <w:p w14:paraId="1A9A6BD3" w14:textId="18D2D543" w:rsidR="00266790" w:rsidRDefault="00266790">
      <w:pPr>
        <w:rPr>
          <w:rFonts w:ascii="Times New Roman" w:hAnsi="Times New Roman"/>
        </w:rPr>
      </w:pPr>
    </w:p>
    <w:p w14:paraId="6B4C1B37" w14:textId="61BD0FCE" w:rsidR="00F060BB" w:rsidRDefault="00F060BB">
      <w:pPr>
        <w:rPr>
          <w:rFonts w:ascii="Times New Roman" w:hAnsi="Times New Roman"/>
        </w:rPr>
      </w:pPr>
    </w:p>
    <w:p w14:paraId="2D14315F" w14:textId="7AB6D3B0" w:rsidR="00F060BB" w:rsidRDefault="00F060BB">
      <w:pPr>
        <w:rPr>
          <w:rFonts w:ascii="Times New Roman" w:hAnsi="Times New Roman"/>
        </w:rPr>
      </w:pPr>
    </w:p>
    <w:p w14:paraId="52E40065" w14:textId="0FF00D78" w:rsidR="00F060BB" w:rsidRDefault="00F060BB">
      <w:pPr>
        <w:rPr>
          <w:rFonts w:ascii="Times New Roman" w:hAnsi="Times New Roman"/>
        </w:rPr>
      </w:pPr>
    </w:p>
    <w:p w14:paraId="074161DB" w14:textId="6F89F218" w:rsidR="00F060BB" w:rsidRPr="008B4D96" w:rsidRDefault="00F060BB" w:rsidP="00F060BB">
      <w:pPr>
        <w:rPr>
          <w:rFonts w:ascii="Times New Roman" w:hAnsi="Times New Roman"/>
        </w:rPr>
      </w:pPr>
    </w:p>
    <w:sectPr w:rsidR="00F060BB" w:rsidRPr="008B4D96" w:rsidSect="00D36F83">
      <w:pgSz w:w="16838" w:h="11906" w:orient="landscape"/>
      <w:pgMar w:top="1134" w:right="1134" w:bottom="96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2E992" w14:textId="77777777" w:rsidR="00805CF5" w:rsidRDefault="00805CF5" w:rsidP="00474F7C">
      <w:pPr>
        <w:spacing w:after="0" w:line="240" w:lineRule="auto"/>
      </w:pPr>
      <w:r>
        <w:separator/>
      </w:r>
    </w:p>
  </w:endnote>
  <w:endnote w:type="continuationSeparator" w:id="0">
    <w:p w14:paraId="78278BF2" w14:textId="77777777" w:rsidR="00805CF5" w:rsidRDefault="00805CF5" w:rsidP="00474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5C15E3" w14:textId="77777777" w:rsidR="00805CF5" w:rsidRDefault="00805CF5" w:rsidP="00474F7C">
      <w:pPr>
        <w:spacing w:after="0" w:line="240" w:lineRule="auto"/>
      </w:pPr>
      <w:r>
        <w:separator/>
      </w:r>
    </w:p>
  </w:footnote>
  <w:footnote w:type="continuationSeparator" w:id="0">
    <w:p w14:paraId="08F441A7" w14:textId="77777777" w:rsidR="00805CF5" w:rsidRDefault="00805CF5" w:rsidP="00474F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D210A"/>
    <w:multiLevelType w:val="hybridMultilevel"/>
    <w:tmpl w:val="889C6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FE20B0"/>
    <w:multiLevelType w:val="hybridMultilevel"/>
    <w:tmpl w:val="87AC67EC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9D2764"/>
    <w:multiLevelType w:val="multilevel"/>
    <w:tmpl w:val="FD3EE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D9F4C7C"/>
    <w:multiLevelType w:val="hybridMultilevel"/>
    <w:tmpl w:val="DF30B7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2CA0C34"/>
    <w:multiLevelType w:val="hybridMultilevel"/>
    <w:tmpl w:val="A224B81E"/>
    <w:lvl w:ilvl="0" w:tplc="9A2E5898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Century Gothic" w:eastAsia="Times New Roman" w:hAnsi="Century Gothic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36A7881"/>
    <w:multiLevelType w:val="multilevel"/>
    <w:tmpl w:val="69A65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8CC76E1"/>
    <w:multiLevelType w:val="hybridMultilevel"/>
    <w:tmpl w:val="C74AE1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F2599A"/>
    <w:multiLevelType w:val="hybridMultilevel"/>
    <w:tmpl w:val="69A65FD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48C43BB"/>
    <w:multiLevelType w:val="multilevel"/>
    <w:tmpl w:val="A224B81E"/>
    <w:lvl w:ilvl="0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Century Gothic" w:eastAsia="Times New Roman" w:hAnsi="Century Gothic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5584FE2"/>
    <w:multiLevelType w:val="hybridMultilevel"/>
    <w:tmpl w:val="B896FC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0">
    <w:nsid w:val="29196445"/>
    <w:multiLevelType w:val="hybridMultilevel"/>
    <w:tmpl w:val="E9B2D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034181"/>
    <w:multiLevelType w:val="hybridMultilevel"/>
    <w:tmpl w:val="2BA6D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025208"/>
    <w:multiLevelType w:val="hybridMultilevel"/>
    <w:tmpl w:val="85F0C7A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E2F7346"/>
    <w:multiLevelType w:val="hybridMultilevel"/>
    <w:tmpl w:val="F5C8B696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4">
    <w:nsid w:val="2FF03B24"/>
    <w:multiLevelType w:val="multilevel"/>
    <w:tmpl w:val="6136E8A4"/>
    <w:lvl w:ilvl="0">
      <w:start w:val="2"/>
      <w:numFmt w:val="bullet"/>
      <w:lvlText w:val="-"/>
      <w:lvlJc w:val="left"/>
      <w:pPr>
        <w:ind w:left="390" w:hanging="360"/>
      </w:pPr>
      <w:rPr>
        <w:rFonts w:ascii="Calibri" w:eastAsia="Times New Roman" w:hAnsi="Calibri" w:hint="default"/>
      </w:rPr>
    </w:lvl>
    <w:lvl w:ilvl="1">
      <w:start w:val="1"/>
      <w:numFmt w:val="bullet"/>
      <w:lvlText w:val="o"/>
      <w:lvlJc w:val="left"/>
      <w:pPr>
        <w:ind w:left="111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7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3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5">
    <w:nsid w:val="32F062A1"/>
    <w:multiLevelType w:val="hybridMultilevel"/>
    <w:tmpl w:val="441AFA94"/>
    <w:lvl w:ilvl="0" w:tplc="9A2E5898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Century Gothic" w:eastAsia="Times New Roman" w:hAnsi="Century Gothic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16">
    <w:nsid w:val="357C1F38"/>
    <w:multiLevelType w:val="hybridMultilevel"/>
    <w:tmpl w:val="98B00E5E"/>
    <w:lvl w:ilvl="0" w:tplc="9A2E589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entury Gothic" w:eastAsia="Times New Roman" w:hAnsi="Century Gothic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7CE0685"/>
    <w:multiLevelType w:val="hybridMultilevel"/>
    <w:tmpl w:val="9170F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21F67D6"/>
    <w:multiLevelType w:val="hybridMultilevel"/>
    <w:tmpl w:val="B680FBB0"/>
    <w:lvl w:ilvl="0" w:tplc="9A2E589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entury Gothic" w:eastAsia="Times New Roman" w:hAnsi="Century Gothic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71B226A"/>
    <w:multiLevelType w:val="hybridMultilevel"/>
    <w:tmpl w:val="D2D8433E"/>
    <w:lvl w:ilvl="0" w:tplc="04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20">
    <w:nsid w:val="4F315216"/>
    <w:multiLevelType w:val="hybridMultilevel"/>
    <w:tmpl w:val="C4B6346A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1">
    <w:nsid w:val="4F507606"/>
    <w:multiLevelType w:val="hybridMultilevel"/>
    <w:tmpl w:val="29A294C0"/>
    <w:lvl w:ilvl="0" w:tplc="DBB2CC26">
      <w:start w:val="2"/>
      <w:numFmt w:val="bullet"/>
      <w:lvlText w:val="-"/>
      <w:lvlJc w:val="left"/>
      <w:pPr>
        <w:ind w:left="390" w:hanging="360"/>
      </w:pPr>
      <w:rPr>
        <w:rFonts w:ascii="Calibri" w:eastAsia="Times New Roman" w:hAnsi="Calibri" w:hint="default"/>
      </w:rPr>
    </w:lvl>
    <w:lvl w:ilvl="1" w:tplc="9A2E5898">
      <w:numFmt w:val="bullet"/>
      <w:lvlText w:val="-"/>
      <w:lvlJc w:val="left"/>
      <w:pPr>
        <w:tabs>
          <w:tab w:val="num" w:pos="1110"/>
        </w:tabs>
        <w:ind w:left="1110" w:hanging="360"/>
      </w:pPr>
      <w:rPr>
        <w:rFonts w:ascii="Century Gothic" w:eastAsia="Times New Roman" w:hAnsi="Century Gothic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2">
    <w:nsid w:val="50EF2324"/>
    <w:multiLevelType w:val="multilevel"/>
    <w:tmpl w:val="B896F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1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7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3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3">
    <w:nsid w:val="5A8274A2"/>
    <w:multiLevelType w:val="hybridMultilevel"/>
    <w:tmpl w:val="726036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5CB258D5"/>
    <w:multiLevelType w:val="hybridMultilevel"/>
    <w:tmpl w:val="69DCB32A"/>
    <w:lvl w:ilvl="0" w:tplc="9A2E589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entury Gothic" w:eastAsia="Times New Roman" w:hAnsi="Century Gothic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5">
    <w:nsid w:val="60F56142"/>
    <w:multiLevelType w:val="hybridMultilevel"/>
    <w:tmpl w:val="B35661B2"/>
    <w:lvl w:ilvl="0" w:tplc="9A2E589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entury Gothic" w:eastAsia="Times New Roman" w:hAnsi="Century Gothic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8A42561"/>
    <w:multiLevelType w:val="multilevel"/>
    <w:tmpl w:val="85F0C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B3F1C18"/>
    <w:multiLevelType w:val="hybridMultilevel"/>
    <w:tmpl w:val="EF2E56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C3D2C42"/>
    <w:multiLevelType w:val="hybridMultilevel"/>
    <w:tmpl w:val="522863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01C3376"/>
    <w:multiLevelType w:val="hybridMultilevel"/>
    <w:tmpl w:val="FD3EE5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2"/>
  </w:num>
  <w:num w:numId="3">
    <w:abstractNumId w:val="29"/>
  </w:num>
  <w:num w:numId="4">
    <w:abstractNumId w:val="15"/>
  </w:num>
  <w:num w:numId="5">
    <w:abstractNumId w:val="4"/>
  </w:num>
  <w:num w:numId="6">
    <w:abstractNumId w:val="8"/>
  </w:num>
  <w:num w:numId="7">
    <w:abstractNumId w:val="7"/>
  </w:num>
  <w:num w:numId="8">
    <w:abstractNumId w:val="14"/>
  </w:num>
  <w:num w:numId="9">
    <w:abstractNumId w:val="9"/>
  </w:num>
  <w:num w:numId="10">
    <w:abstractNumId w:val="22"/>
  </w:num>
  <w:num w:numId="11">
    <w:abstractNumId w:val="24"/>
  </w:num>
  <w:num w:numId="12">
    <w:abstractNumId w:val="5"/>
  </w:num>
  <w:num w:numId="13">
    <w:abstractNumId w:val="18"/>
  </w:num>
  <w:num w:numId="14">
    <w:abstractNumId w:val="2"/>
  </w:num>
  <w:num w:numId="15">
    <w:abstractNumId w:val="25"/>
  </w:num>
  <w:num w:numId="16">
    <w:abstractNumId w:val="26"/>
  </w:num>
  <w:num w:numId="17">
    <w:abstractNumId w:val="16"/>
  </w:num>
  <w:num w:numId="18">
    <w:abstractNumId w:val="20"/>
  </w:num>
  <w:num w:numId="19">
    <w:abstractNumId w:val="13"/>
  </w:num>
  <w:num w:numId="20">
    <w:abstractNumId w:val="27"/>
  </w:num>
  <w:num w:numId="21">
    <w:abstractNumId w:val="23"/>
  </w:num>
  <w:num w:numId="22">
    <w:abstractNumId w:val="28"/>
  </w:num>
  <w:num w:numId="23">
    <w:abstractNumId w:val="3"/>
  </w:num>
  <w:num w:numId="24">
    <w:abstractNumId w:val="17"/>
  </w:num>
  <w:num w:numId="25">
    <w:abstractNumId w:val="0"/>
  </w:num>
  <w:num w:numId="26">
    <w:abstractNumId w:val="10"/>
  </w:num>
  <w:num w:numId="27">
    <w:abstractNumId w:val="19"/>
  </w:num>
  <w:num w:numId="28">
    <w:abstractNumId w:val="11"/>
  </w:num>
  <w:num w:numId="29">
    <w:abstractNumId w:val="6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D0877"/>
    <w:rsid w:val="00002F61"/>
    <w:rsid w:val="000101D7"/>
    <w:rsid w:val="00014DD1"/>
    <w:rsid w:val="00016926"/>
    <w:rsid w:val="000356B0"/>
    <w:rsid w:val="000436A4"/>
    <w:rsid w:val="00070165"/>
    <w:rsid w:val="00070D23"/>
    <w:rsid w:val="00087E27"/>
    <w:rsid w:val="0009641B"/>
    <w:rsid w:val="000A35FD"/>
    <w:rsid w:val="000A564E"/>
    <w:rsid w:val="000B0520"/>
    <w:rsid w:val="000D1735"/>
    <w:rsid w:val="000D1793"/>
    <w:rsid w:val="000D3C7A"/>
    <w:rsid w:val="000D6E9A"/>
    <w:rsid w:val="000E53AF"/>
    <w:rsid w:val="000E59D8"/>
    <w:rsid w:val="000F0C94"/>
    <w:rsid w:val="000F53BD"/>
    <w:rsid w:val="001030A3"/>
    <w:rsid w:val="001063B0"/>
    <w:rsid w:val="001130B4"/>
    <w:rsid w:val="0011645F"/>
    <w:rsid w:val="001302F4"/>
    <w:rsid w:val="00134259"/>
    <w:rsid w:val="0016298D"/>
    <w:rsid w:val="001657D2"/>
    <w:rsid w:val="00167654"/>
    <w:rsid w:val="00170CBA"/>
    <w:rsid w:val="00174CF3"/>
    <w:rsid w:val="00195C16"/>
    <w:rsid w:val="001B1DC0"/>
    <w:rsid w:val="001B4B3A"/>
    <w:rsid w:val="001B66F0"/>
    <w:rsid w:val="001D4112"/>
    <w:rsid w:val="001E40B1"/>
    <w:rsid w:val="001E5A08"/>
    <w:rsid w:val="001F5C68"/>
    <w:rsid w:val="002022F2"/>
    <w:rsid w:val="002206F7"/>
    <w:rsid w:val="00221060"/>
    <w:rsid w:val="00221EE1"/>
    <w:rsid w:val="0022366C"/>
    <w:rsid w:val="0022715A"/>
    <w:rsid w:val="0023164A"/>
    <w:rsid w:val="00250F6D"/>
    <w:rsid w:val="00264583"/>
    <w:rsid w:val="00265037"/>
    <w:rsid w:val="0026633F"/>
    <w:rsid w:val="00266790"/>
    <w:rsid w:val="00276F51"/>
    <w:rsid w:val="00282186"/>
    <w:rsid w:val="002A365D"/>
    <w:rsid w:val="002A46ED"/>
    <w:rsid w:val="002A730B"/>
    <w:rsid w:val="002B2061"/>
    <w:rsid w:val="002B2492"/>
    <w:rsid w:val="002B266F"/>
    <w:rsid w:val="002C2D94"/>
    <w:rsid w:val="002C6684"/>
    <w:rsid w:val="002E7407"/>
    <w:rsid w:val="00312BCC"/>
    <w:rsid w:val="003155B2"/>
    <w:rsid w:val="00320FF8"/>
    <w:rsid w:val="00323BE3"/>
    <w:rsid w:val="00332C69"/>
    <w:rsid w:val="00336D8B"/>
    <w:rsid w:val="003403F7"/>
    <w:rsid w:val="00350D3A"/>
    <w:rsid w:val="00352210"/>
    <w:rsid w:val="00363E9D"/>
    <w:rsid w:val="00373C1E"/>
    <w:rsid w:val="00374EE2"/>
    <w:rsid w:val="00381A27"/>
    <w:rsid w:val="003877BE"/>
    <w:rsid w:val="0039288B"/>
    <w:rsid w:val="00394A3B"/>
    <w:rsid w:val="00397523"/>
    <w:rsid w:val="00397A55"/>
    <w:rsid w:val="003A2592"/>
    <w:rsid w:val="003B3866"/>
    <w:rsid w:val="003D00A9"/>
    <w:rsid w:val="003F73C6"/>
    <w:rsid w:val="00400DC5"/>
    <w:rsid w:val="004026CB"/>
    <w:rsid w:val="00406854"/>
    <w:rsid w:val="00407054"/>
    <w:rsid w:val="00411491"/>
    <w:rsid w:val="004126FB"/>
    <w:rsid w:val="004134A5"/>
    <w:rsid w:val="00420B4E"/>
    <w:rsid w:val="004501C7"/>
    <w:rsid w:val="00456E90"/>
    <w:rsid w:val="004618E2"/>
    <w:rsid w:val="004648FA"/>
    <w:rsid w:val="00464E5F"/>
    <w:rsid w:val="00465E67"/>
    <w:rsid w:val="00472E51"/>
    <w:rsid w:val="00474F7C"/>
    <w:rsid w:val="00476C70"/>
    <w:rsid w:val="00482BF2"/>
    <w:rsid w:val="004869D3"/>
    <w:rsid w:val="004A1BEF"/>
    <w:rsid w:val="004B7B5D"/>
    <w:rsid w:val="004C347A"/>
    <w:rsid w:val="004C451B"/>
    <w:rsid w:val="004C7487"/>
    <w:rsid w:val="004D2AC1"/>
    <w:rsid w:val="004D46E1"/>
    <w:rsid w:val="004D59A4"/>
    <w:rsid w:val="004E1303"/>
    <w:rsid w:val="004F193A"/>
    <w:rsid w:val="00503991"/>
    <w:rsid w:val="005060C0"/>
    <w:rsid w:val="005215DC"/>
    <w:rsid w:val="00522F20"/>
    <w:rsid w:val="00524173"/>
    <w:rsid w:val="005260DC"/>
    <w:rsid w:val="00526976"/>
    <w:rsid w:val="0053276E"/>
    <w:rsid w:val="0053493F"/>
    <w:rsid w:val="00536254"/>
    <w:rsid w:val="00546D36"/>
    <w:rsid w:val="00551C48"/>
    <w:rsid w:val="00563111"/>
    <w:rsid w:val="00564868"/>
    <w:rsid w:val="005667D1"/>
    <w:rsid w:val="00570527"/>
    <w:rsid w:val="00572CA2"/>
    <w:rsid w:val="00583833"/>
    <w:rsid w:val="00584FE7"/>
    <w:rsid w:val="005872D4"/>
    <w:rsid w:val="00590536"/>
    <w:rsid w:val="005A611B"/>
    <w:rsid w:val="005A7FC0"/>
    <w:rsid w:val="005B324C"/>
    <w:rsid w:val="005C0218"/>
    <w:rsid w:val="005C0DBE"/>
    <w:rsid w:val="005C6221"/>
    <w:rsid w:val="005D68A0"/>
    <w:rsid w:val="005F4F1A"/>
    <w:rsid w:val="00602343"/>
    <w:rsid w:val="0061292A"/>
    <w:rsid w:val="00612E05"/>
    <w:rsid w:val="006209C6"/>
    <w:rsid w:val="006218A7"/>
    <w:rsid w:val="006276DC"/>
    <w:rsid w:val="00633918"/>
    <w:rsid w:val="00636623"/>
    <w:rsid w:val="00651563"/>
    <w:rsid w:val="006633B0"/>
    <w:rsid w:val="00667079"/>
    <w:rsid w:val="006679EF"/>
    <w:rsid w:val="00682B35"/>
    <w:rsid w:val="00696174"/>
    <w:rsid w:val="0069617D"/>
    <w:rsid w:val="006A297B"/>
    <w:rsid w:val="006C0523"/>
    <w:rsid w:val="006C47D8"/>
    <w:rsid w:val="006D35F2"/>
    <w:rsid w:val="006E13AC"/>
    <w:rsid w:val="006E4345"/>
    <w:rsid w:val="006F09A9"/>
    <w:rsid w:val="006F2395"/>
    <w:rsid w:val="00701783"/>
    <w:rsid w:val="00710BE1"/>
    <w:rsid w:val="007162D9"/>
    <w:rsid w:val="007202A0"/>
    <w:rsid w:val="00730CC1"/>
    <w:rsid w:val="00734C4A"/>
    <w:rsid w:val="007456E3"/>
    <w:rsid w:val="00750C08"/>
    <w:rsid w:val="00764F9D"/>
    <w:rsid w:val="00766C0D"/>
    <w:rsid w:val="007726A7"/>
    <w:rsid w:val="00773E9F"/>
    <w:rsid w:val="007A029D"/>
    <w:rsid w:val="007B300F"/>
    <w:rsid w:val="007B43F1"/>
    <w:rsid w:val="007C207A"/>
    <w:rsid w:val="007C77E5"/>
    <w:rsid w:val="007D1705"/>
    <w:rsid w:val="007E30BD"/>
    <w:rsid w:val="007F1C22"/>
    <w:rsid w:val="007F4E47"/>
    <w:rsid w:val="007F7794"/>
    <w:rsid w:val="00805AA9"/>
    <w:rsid w:val="00805CF5"/>
    <w:rsid w:val="008177D4"/>
    <w:rsid w:val="00822331"/>
    <w:rsid w:val="00842838"/>
    <w:rsid w:val="008632F2"/>
    <w:rsid w:val="0086371D"/>
    <w:rsid w:val="008640D3"/>
    <w:rsid w:val="00871CC9"/>
    <w:rsid w:val="00887DCF"/>
    <w:rsid w:val="00890958"/>
    <w:rsid w:val="00891F0E"/>
    <w:rsid w:val="00893F0A"/>
    <w:rsid w:val="00897DA1"/>
    <w:rsid w:val="008A0A7D"/>
    <w:rsid w:val="008A4A7F"/>
    <w:rsid w:val="008A7F66"/>
    <w:rsid w:val="008B4D96"/>
    <w:rsid w:val="008B76C1"/>
    <w:rsid w:val="008C2DD3"/>
    <w:rsid w:val="008C498B"/>
    <w:rsid w:val="008D0877"/>
    <w:rsid w:val="008D4DA0"/>
    <w:rsid w:val="008D7DB9"/>
    <w:rsid w:val="008E121B"/>
    <w:rsid w:val="00912B7D"/>
    <w:rsid w:val="0091701F"/>
    <w:rsid w:val="00920F85"/>
    <w:rsid w:val="009250C6"/>
    <w:rsid w:val="00932BA5"/>
    <w:rsid w:val="009361AD"/>
    <w:rsid w:val="00937B54"/>
    <w:rsid w:val="0094363D"/>
    <w:rsid w:val="009449A7"/>
    <w:rsid w:val="0094596C"/>
    <w:rsid w:val="00952767"/>
    <w:rsid w:val="00963390"/>
    <w:rsid w:val="0096785B"/>
    <w:rsid w:val="009726B3"/>
    <w:rsid w:val="00993B25"/>
    <w:rsid w:val="009A4AA5"/>
    <w:rsid w:val="009B3E14"/>
    <w:rsid w:val="009B63D2"/>
    <w:rsid w:val="009C1B93"/>
    <w:rsid w:val="009C533E"/>
    <w:rsid w:val="009D3F9B"/>
    <w:rsid w:val="009D7274"/>
    <w:rsid w:val="009E2D04"/>
    <w:rsid w:val="009F3DD4"/>
    <w:rsid w:val="00A043CB"/>
    <w:rsid w:val="00A17076"/>
    <w:rsid w:val="00A2521E"/>
    <w:rsid w:val="00A26FB4"/>
    <w:rsid w:val="00A3002C"/>
    <w:rsid w:val="00A430DE"/>
    <w:rsid w:val="00A45F40"/>
    <w:rsid w:val="00A5696C"/>
    <w:rsid w:val="00A70F3A"/>
    <w:rsid w:val="00A90014"/>
    <w:rsid w:val="00AA50CC"/>
    <w:rsid w:val="00AA5195"/>
    <w:rsid w:val="00AC72FB"/>
    <w:rsid w:val="00AD0B65"/>
    <w:rsid w:val="00B01EB3"/>
    <w:rsid w:val="00B0726E"/>
    <w:rsid w:val="00B075AA"/>
    <w:rsid w:val="00B142C2"/>
    <w:rsid w:val="00B17089"/>
    <w:rsid w:val="00B2154D"/>
    <w:rsid w:val="00B219B9"/>
    <w:rsid w:val="00B329E1"/>
    <w:rsid w:val="00B338F1"/>
    <w:rsid w:val="00B3488B"/>
    <w:rsid w:val="00B41F19"/>
    <w:rsid w:val="00B457C8"/>
    <w:rsid w:val="00B57AF1"/>
    <w:rsid w:val="00B6575D"/>
    <w:rsid w:val="00B72850"/>
    <w:rsid w:val="00B72E62"/>
    <w:rsid w:val="00B740CC"/>
    <w:rsid w:val="00B74758"/>
    <w:rsid w:val="00B8227E"/>
    <w:rsid w:val="00B8247F"/>
    <w:rsid w:val="00B84EF7"/>
    <w:rsid w:val="00B92F34"/>
    <w:rsid w:val="00B93168"/>
    <w:rsid w:val="00B96FDC"/>
    <w:rsid w:val="00BA3ACF"/>
    <w:rsid w:val="00BC445B"/>
    <w:rsid w:val="00BE263D"/>
    <w:rsid w:val="00BE4078"/>
    <w:rsid w:val="00BF1ECF"/>
    <w:rsid w:val="00BF5F02"/>
    <w:rsid w:val="00BF6278"/>
    <w:rsid w:val="00C013C2"/>
    <w:rsid w:val="00C2178C"/>
    <w:rsid w:val="00C22CD9"/>
    <w:rsid w:val="00C23F27"/>
    <w:rsid w:val="00C5716A"/>
    <w:rsid w:val="00C734F3"/>
    <w:rsid w:val="00C75280"/>
    <w:rsid w:val="00C82753"/>
    <w:rsid w:val="00C837DD"/>
    <w:rsid w:val="00C902B3"/>
    <w:rsid w:val="00C941CC"/>
    <w:rsid w:val="00CA4E55"/>
    <w:rsid w:val="00CC1C0B"/>
    <w:rsid w:val="00CD0709"/>
    <w:rsid w:val="00CD233B"/>
    <w:rsid w:val="00CD74C3"/>
    <w:rsid w:val="00CE41F5"/>
    <w:rsid w:val="00CE53C1"/>
    <w:rsid w:val="00CE66C7"/>
    <w:rsid w:val="00CE6C2B"/>
    <w:rsid w:val="00D10B4E"/>
    <w:rsid w:val="00D12ADA"/>
    <w:rsid w:val="00D1410A"/>
    <w:rsid w:val="00D14237"/>
    <w:rsid w:val="00D168EE"/>
    <w:rsid w:val="00D17267"/>
    <w:rsid w:val="00D20BAF"/>
    <w:rsid w:val="00D31A0F"/>
    <w:rsid w:val="00D3246E"/>
    <w:rsid w:val="00D36F83"/>
    <w:rsid w:val="00D43CD8"/>
    <w:rsid w:val="00D45F4A"/>
    <w:rsid w:val="00D67D4A"/>
    <w:rsid w:val="00D71C41"/>
    <w:rsid w:val="00D72EBD"/>
    <w:rsid w:val="00D7458B"/>
    <w:rsid w:val="00D77E3F"/>
    <w:rsid w:val="00D809C3"/>
    <w:rsid w:val="00D91E46"/>
    <w:rsid w:val="00D93EFA"/>
    <w:rsid w:val="00DB1584"/>
    <w:rsid w:val="00DD2EF3"/>
    <w:rsid w:val="00DD63AB"/>
    <w:rsid w:val="00DD6C87"/>
    <w:rsid w:val="00DE2BDA"/>
    <w:rsid w:val="00DE5459"/>
    <w:rsid w:val="00DE7530"/>
    <w:rsid w:val="00DE7960"/>
    <w:rsid w:val="00DF520D"/>
    <w:rsid w:val="00DF58F7"/>
    <w:rsid w:val="00E009B3"/>
    <w:rsid w:val="00E23950"/>
    <w:rsid w:val="00E23B13"/>
    <w:rsid w:val="00E35090"/>
    <w:rsid w:val="00E40D63"/>
    <w:rsid w:val="00E42AD0"/>
    <w:rsid w:val="00E44A67"/>
    <w:rsid w:val="00E50D02"/>
    <w:rsid w:val="00E531C8"/>
    <w:rsid w:val="00E6154F"/>
    <w:rsid w:val="00E72E03"/>
    <w:rsid w:val="00EA6391"/>
    <w:rsid w:val="00EA6C08"/>
    <w:rsid w:val="00EB4729"/>
    <w:rsid w:val="00ED44EE"/>
    <w:rsid w:val="00F01865"/>
    <w:rsid w:val="00F04FE5"/>
    <w:rsid w:val="00F060BB"/>
    <w:rsid w:val="00F12F98"/>
    <w:rsid w:val="00F3158A"/>
    <w:rsid w:val="00F32071"/>
    <w:rsid w:val="00F34936"/>
    <w:rsid w:val="00F40FA6"/>
    <w:rsid w:val="00F4252C"/>
    <w:rsid w:val="00F56D31"/>
    <w:rsid w:val="00FB46B2"/>
    <w:rsid w:val="00FB525E"/>
    <w:rsid w:val="00FC200F"/>
    <w:rsid w:val="00FF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0E47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="Century Gothic" w:hAnsi="Century Gothic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30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72E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72E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8D087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99"/>
    <w:qFormat/>
    <w:rsid w:val="004C45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474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74F7C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474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74F7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472E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2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72E5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72E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72E51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054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="Century Gothic" w:hAnsi="Century Gothic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30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72E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72E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8D087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99"/>
    <w:qFormat/>
    <w:rsid w:val="004C45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474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74F7C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474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74F7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472E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2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72E5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72E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72E51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054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77</Words>
  <Characters>8823</Characters>
  <Application>Microsoft Office Word</Application>
  <DocSecurity>0</DocSecurity>
  <Lines>326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GEE scoring criteria</vt:lpstr>
    </vt:vector>
  </TitlesOfParts>
  <Company>The University of Melbourne</Company>
  <LinksUpToDate>false</LinksUpToDate>
  <CharactersWithSpaces>10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E scoring criteria</dc:title>
  <dc:creator>jfischer</dc:creator>
  <cp:lastModifiedBy>LCAPITAN</cp:lastModifiedBy>
  <cp:revision>4</cp:revision>
  <cp:lastPrinted>2018-05-20T23:42:00Z</cp:lastPrinted>
  <dcterms:created xsi:type="dcterms:W3CDTF">2018-10-02T01:18:00Z</dcterms:created>
  <dcterms:modified xsi:type="dcterms:W3CDTF">2019-02-04T11:55:00Z</dcterms:modified>
</cp:coreProperties>
</file>